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98016" w14:textId="584361DF" w:rsidR="00532234" w:rsidRDefault="00D47D14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47D14">
        <w:rPr>
          <w:rFonts w:asciiTheme="majorBidi" w:hAnsiTheme="majorBidi" w:cstheme="majorBidi"/>
          <w:b/>
          <w:bCs/>
          <w:sz w:val="28"/>
          <w:szCs w:val="28"/>
        </w:rPr>
        <w:t>Appendi</w:t>
      </w:r>
      <w:r w:rsidR="0087438B">
        <w:rPr>
          <w:rFonts w:asciiTheme="majorBidi" w:hAnsiTheme="majorBidi" w:cstheme="majorBidi"/>
          <w:b/>
          <w:bCs/>
          <w:sz w:val="28"/>
          <w:szCs w:val="28"/>
        </w:rPr>
        <w:t>x</w:t>
      </w:r>
    </w:p>
    <w:p w14:paraId="4A542754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975A027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08DBB74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85D2F53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9ED695A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3EF989C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9BE5644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6002E05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FF23BF3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AF2B3B7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BE5568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35A48F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CF6ACD0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E505724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B2BE708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E4AE78F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AA247FF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EB0BC9B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D405E46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96D86B5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9D5C172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6AF747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A9D0F80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685786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BF2881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25BE773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ACADB60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34EDF5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3DB1B5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7B4D9CA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013C42F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15A174B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3C717D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1DA88B4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7BB0F07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E3C246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44D91B5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EDBA41F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B340B29" w14:textId="77777777" w:rsidR="00971B92" w:rsidRDefault="00971B92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26250D1" w14:textId="77777777" w:rsidR="00971B92" w:rsidRPr="00971B92" w:rsidRDefault="00971B92" w:rsidP="00971B92">
      <w:pPr>
        <w:rPr>
          <w:rFonts w:asciiTheme="majorBidi" w:hAnsiTheme="majorBidi" w:cstheme="majorBidi"/>
          <w:b/>
          <w:bCs/>
        </w:rPr>
      </w:pPr>
      <w:r w:rsidRPr="00971B92">
        <w:rPr>
          <w:rFonts w:asciiTheme="majorBidi" w:hAnsiTheme="majorBidi" w:cstheme="majorBidi"/>
          <w:b/>
          <w:bCs/>
        </w:rPr>
        <w:lastRenderedPageBreak/>
        <w:t xml:space="preserve">Appendix Table 1. </w:t>
      </w:r>
      <w:proofErr w:type="spellStart"/>
      <w:r w:rsidRPr="00971B92">
        <w:rPr>
          <w:rFonts w:asciiTheme="majorBidi" w:hAnsiTheme="majorBidi" w:cstheme="majorBidi"/>
        </w:rPr>
        <w:t>Deyo</w:t>
      </w:r>
      <w:proofErr w:type="spellEnd"/>
      <w:r w:rsidRPr="00971B92">
        <w:rPr>
          <w:rFonts w:asciiTheme="majorBidi" w:hAnsiTheme="majorBidi" w:cstheme="majorBidi"/>
        </w:rPr>
        <w:t xml:space="preserve"> Comorbidity index</w:t>
      </w:r>
      <w:r w:rsidRPr="00971B92">
        <w:rPr>
          <w:rFonts w:asciiTheme="majorBidi" w:hAnsiTheme="majorBidi" w:cstheme="majorBidi"/>
          <w:b/>
          <w:bCs/>
        </w:rPr>
        <w:t xml:space="preserve"> </w:t>
      </w:r>
    </w:p>
    <w:p w14:paraId="50C3353F" w14:textId="77777777" w:rsidR="00971B92" w:rsidRDefault="00971B92" w:rsidP="00971B92"/>
    <w:tbl>
      <w:tblPr>
        <w:tblStyle w:val="TableGrid"/>
        <w:tblW w:w="11380" w:type="dxa"/>
        <w:tblInd w:w="-103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9"/>
        <w:gridCol w:w="2851"/>
        <w:gridCol w:w="790"/>
      </w:tblGrid>
      <w:tr w:rsidR="00971B92" w:rsidRPr="002E734D" w14:paraId="16A0845B" w14:textId="77777777" w:rsidTr="00DE353B">
        <w:trPr>
          <w:trHeight w:val="49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6BDE8B20" w14:textId="77777777" w:rsidR="00971B92" w:rsidRPr="002E734D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2E734D">
              <w:rPr>
                <w:rFonts w:asciiTheme="majorBidi" w:hAnsiTheme="majorBidi" w:cstheme="majorBidi"/>
                <w:b/>
                <w:bCs/>
              </w:rPr>
              <w:t>ICD-10 CM codes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538C3147" w14:textId="77777777" w:rsidR="00971B92" w:rsidRPr="002E734D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2E734D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44B44F0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34D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</w:tr>
      <w:tr w:rsidR="00971B92" w:rsidRPr="002E734D" w14:paraId="3F9F2818" w14:textId="77777777" w:rsidTr="00DE353B">
        <w:trPr>
          <w:trHeight w:val="507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27025061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 xml:space="preserve">I21.x, I22.x, I25.2 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1ED2715B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A537AEA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566741A5" w14:textId="77777777" w:rsidTr="00DE353B">
        <w:trPr>
          <w:trHeight w:val="49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57D1E653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I09.9, I11.0, I13.0, I13.2, I25.5, I42.0, I42.5-I42.9, I43.x, I50.x, P29.0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A7DF48A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D1B2BAC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0F3EA2F3" w14:textId="77777777" w:rsidTr="00DE353B">
        <w:trPr>
          <w:trHeight w:val="70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524E40D0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 xml:space="preserve">I70.x, I71.x, I73.1, I73.8, I73.9, I77.1, I79.0, </w:t>
            </w:r>
          </w:p>
          <w:p w14:paraId="1F195EA8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I79.2, K55.1, K55.8, K55.9, Z95.8, Z95.9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B510682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Peripheral vascular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E737AE6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35932AD0" w14:textId="77777777" w:rsidTr="00DE353B">
        <w:trPr>
          <w:trHeight w:val="49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70FDEC23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G45.x, G46.x, H34.0, I60.x-I69.x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5858ECD4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Cerebrovascular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682736E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1DA29F11" w14:textId="77777777" w:rsidTr="00DE353B">
        <w:trPr>
          <w:trHeight w:val="49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69DE3DF5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F00.x-F03.x, F05.1, G30.x, G31.1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0DFBDC63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Dementia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2428986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61FDCC8C" w14:textId="77777777" w:rsidTr="00DE353B">
        <w:trPr>
          <w:trHeight w:val="493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02BD0A4C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I27.8, I27.9, J40.x-J47.x, J60.x-J67.x, J68.4, J70.1, J70.3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940C526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Chronic pulmonary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4D81DD9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54E41AB1" w14:textId="77777777" w:rsidTr="00DE353B">
        <w:trPr>
          <w:trHeight w:val="521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609CF1F8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M05.x, M06.x, M31.5, M32.x-M34.x, M35.1, M35.3, M36.0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7FFBB27F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Rheumatologic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5FBB88E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462FA3B9" w14:textId="77777777" w:rsidTr="00DE353B">
        <w:trPr>
          <w:trHeight w:val="409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4DE0E2EC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K25.x-K28.x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476E63C8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Peptic ulcer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0F6C6A5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21F1D523" w14:textId="77777777" w:rsidTr="00DE353B">
        <w:trPr>
          <w:trHeight w:val="646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2CA8CCBF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B18.x, K70.0-K70.3, K70.9, K71.3-K71.5, K71.7, K73.x, K74.x, K76.0, K76.2-K76.4, K76.8, K76.9, Z94.4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62C37B60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Mild liver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060F05D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4F2630A1" w14:textId="77777777" w:rsidTr="00DE353B">
        <w:trPr>
          <w:trHeight w:val="885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558A5FC7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E10.0, E10.l, E10.6, E10.8, E10.9, E11.0, E11.1, E11.6, E11.8, E11.9, E12.0, E12.1, E12.6, E12.8, E12.9, E13.0, E13.1, E13.6, E13.8, E13.9, E14.0, E14.1, E14.6, E14.8, E14.9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38894922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5C77027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1</w:t>
            </w:r>
          </w:p>
        </w:tc>
      </w:tr>
      <w:tr w:rsidR="00971B92" w:rsidRPr="002E734D" w14:paraId="114EB82A" w14:textId="77777777" w:rsidTr="00DE353B">
        <w:trPr>
          <w:trHeight w:val="717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07246DA1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E10.2-E10.5, E10.7, E11.2-E11.5, E11.7, E12.2-E12.5, E12.7, E13.2-E13.5, E13.7, E14.2-E14.5, E14.7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1B8E6480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Diabetes with chronic complication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0B24004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2</w:t>
            </w:r>
          </w:p>
        </w:tc>
      </w:tr>
      <w:tr w:rsidR="00971B92" w:rsidRPr="002E734D" w14:paraId="316E8AEA" w14:textId="77777777" w:rsidTr="00DE353B">
        <w:trPr>
          <w:trHeight w:val="549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13FBED84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G04.1, G11.4, G80.1, G80.2, G81.x, G82.x, G83.0-G83.4, G83.9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42D394A7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Hemiplegia or paraplegia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9FAB13F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2</w:t>
            </w:r>
          </w:p>
        </w:tc>
      </w:tr>
      <w:tr w:rsidR="00971B92" w:rsidRPr="002E734D" w14:paraId="517FE744" w14:textId="77777777" w:rsidTr="00DE353B">
        <w:trPr>
          <w:trHeight w:val="745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78D4025B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I12.0, I13.1, N03.2-N03.7, N05.2-N05.7, N18.x, N19.x, N25.0, Z49.0-Z49.2, Z94.0, Z99.2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786B449B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Renal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633EFB6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2</w:t>
            </w:r>
          </w:p>
        </w:tc>
      </w:tr>
      <w:tr w:rsidR="00971B92" w:rsidRPr="002E734D" w14:paraId="6BA6FE27" w14:textId="77777777" w:rsidTr="00DE353B">
        <w:trPr>
          <w:trHeight w:val="731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32D806DA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C00.x-C26.x, C30.x-C34.x, C37.x-C41.x, C43.x, C45.x-C58.x, C60.x-C76.x, C81.x-C85.x, C88.x, C90.x-C97.x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48BA94C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Any malignancy including leukemia and lymphoma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CEA82C2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2</w:t>
            </w:r>
          </w:p>
        </w:tc>
      </w:tr>
      <w:tr w:rsidR="00971B92" w:rsidRPr="002E734D" w14:paraId="4A9F1F54" w14:textId="77777777" w:rsidTr="00DE353B">
        <w:trPr>
          <w:trHeight w:val="410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0071086C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I85.0, I85.9, I86.4, I98.2, K70.4, K71.1, K72.1, K72.9, K76.5, K76.6, K76.7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0B5CBA3B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Moderate or severe liver diseas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F61163D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3</w:t>
            </w:r>
          </w:p>
        </w:tc>
      </w:tr>
      <w:tr w:rsidR="00971B92" w:rsidRPr="002E734D" w14:paraId="7DB32D8E" w14:textId="77777777" w:rsidTr="00DE353B">
        <w:trPr>
          <w:trHeight w:val="535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5581B0CE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C77.x-C80.x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6B68C020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Metastatic solid tumor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C9F7E0B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6</w:t>
            </w:r>
          </w:p>
        </w:tc>
      </w:tr>
      <w:tr w:rsidR="00971B92" w:rsidRPr="002E734D" w14:paraId="0F85ACA4" w14:textId="77777777" w:rsidTr="00DE353B">
        <w:trPr>
          <w:trHeight w:val="312"/>
        </w:trPr>
        <w:tc>
          <w:tcPr>
            <w:tcW w:w="7739" w:type="dxa"/>
            <w:tcBorders>
              <w:bottom w:val="single" w:sz="4" w:space="0" w:color="auto"/>
            </w:tcBorders>
            <w:vAlign w:val="center"/>
          </w:tcPr>
          <w:p w14:paraId="5DE79E50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B20.x-B22.x, B24.x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19B15B7A" w14:textId="77777777" w:rsidR="00971B92" w:rsidRPr="002E734D" w:rsidRDefault="00971B92" w:rsidP="00DE353B">
            <w:pPr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Acquired Immunodeficiency syndrome (AIDS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40F06D3" w14:textId="77777777" w:rsidR="00971B92" w:rsidRPr="002E734D" w:rsidRDefault="00971B92" w:rsidP="00DE353B">
            <w:pPr>
              <w:jc w:val="center"/>
              <w:rPr>
                <w:rFonts w:asciiTheme="majorBidi" w:hAnsiTheme="majorBidi" w:cstheme="majorBidi"/>
              </w:rPr>
            </w:pPr>
            <w:r w:rsidRPr="002E734D">
              <w:rPr>
                <w:rFonts w:asciiTheme="majorBidi" w:hAnsiTheme="majorBidi" w:cstheme="majorBidi"/>
              </w:rPr>
              <w:t>6</w:t>
            </w:r>
          </w:p>
        </w:tc>
      </w:tr>
    </w:tbl>
    <w:p w14:paraId="163CB6D8" w14:textId="77777777" w:rsidR="00971B92" w:rsidRDefault="00971B92" w:rsidP="00971B92"/>
    <w:p w14:paraId="323F36D7" w14:textId="77777777" w:rsidR="00971B92" w:rsidRDefault="00971B92" w:rsidP="00971B92"/>
    <w:p w14:paraId="3E279CB0" w14:textId="77777777" w:rsidR="00971B92" w:rsidRDefault="00971B92" w:rsidP="00971B92"/>
    <w:p w14:paraId="10B2E9D3" w14:textId="77777777" w:rsidR="00971B92" w:rsidRDefault="00971B92" w:rsidP="00971B92"/>
    <w:p w14:paraId="590B207E" w14:textId="77777777" w:rsidR="00971B92" w:rsidRDefault="00971B92" w:rsidP="00971B92">
      <w:pPr>
        <w:pStyle w:val="p1"/>
        <w:rPr>
          <w:sz w:val="24"/>
          <w:szCs w:val="24"/>
        </w:rPr>
      </w:pPr>
    </w:p>
    <w:p w14:paraId="33A0335D" w14:textId="73C8F586" w:rsidR="00971B92" w:rsidRPr="00971B92" w:rsidRDefault="00971B92" w:rsidP="00971B92">
      <w:pPr>
        <w:rPr>
          <w:rFonts w:asciiTheme="majorBidi" w:hAnsiTheme="majorBidi" w:cstheme="majorBidi"/>
          <w:b/>
          <w:bCs/>
        </w:rPr>
      </w:pPr>
      <w:r w:rsidRPr="00971B92">
        <w:rPr>
          <w:rFonts w:asciiTheme="majorBidi" w:hAnsiTheme="majorBidi" w:cstheme="majorBidi"/>
          <w:b/>
          <w:bCs/>
        </w:rPr>
        <w:lastRenderedPageBreak/>
        <w:t xml:space="preserve">Appendix </w:t>
      </w:r>
      <w:r w:rsidR="00510EE8">
        <w:rPr>
          <w:rFonts w:asciiTheme="majorBidi" w:hAnsiTheme="majorBidi" w:cstheme="majorBidi"/>
          <w:b/>
          <w:bCs/>
        </w:rPr>
        <w:t xml:space="preserve">Table </w:t>
      </w:r>
      <w:r w:rsidRPr="00971B92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. </w:t>
      </w:r>
      <w:r w:rsidRPr="00971B92">
        <w:rPr>
          <w:rFonts w:asciiTheme="majorBidi" w:hAnsiTheme="majorBidi" w:cstheme="majorBidi"/>
          <w:b/>
          <w:bCs/>
        </w:rPr>
        <w:t xml:space="preserve"> </w:t>
      </w:r>
      <w:r w:rsidRPr="00971B92">
        <w:rPr>
          <w:rFonts w:asciiTheme="majorBidi" w:hAnsiTheme="majorBidi" w:cstheme="majorBidi"/>
        </w:rPr>
        <w:t>In-</w:t>
      </w:r>
      <w:r>
        <w:rPr>
          <w:rFonts w:asciiTheme="majorBidi" w:hAnsiTheme="majorBidi" w:cstheme="majorBidi"/>
        </w:rPr>
        <w:t>H</w:t>
      </w:r>
      <w:r w:rsidRPr="00971B92">
        <w:rPr>
          <w:rFonts w:asciiTheme="majorBidi" w:hAnsiTheme="majorBidi" w:cstheme="majorBidi"/>
        </w:rPr>
        <w:t xml:space="preserve">ospital </w:t>
      </w:r>
      <w:r>
        <w:rPr>
          <w:rFonts w:asciiTheme="majorBidi" w:hAnsiTheme="majorBidi" w:cstheme="majorBidi"/>
        </w:rPr>
        <w:t>C</w:t>
      </w:r>
      <w:r w:rsidRPr="00971B92">
        <w:rPr>
          <w:rFonts w:asciiTheme="majorBidi" w:hAnsiTheme="majorBidi" w:cstheme="majorBidi"/>
        </w:rPr>
        <w:t xml:space="preserve">omplication </w:t>
      </w:r>
      <w:r>
        <w:rPr>
          <w:rFonts w:asciiTheme="majorBidi" w:hAnsiTheme="majorBidi" w:cstheme="majorBidi"/>
        </w:rPr>
        <w:t>C</w:t>
      </w:r>
      <w:r w:rsidRPr="00971B92">
        <w:rPr>
          <w:rFonts w:asciiTheme="majorBidi" w:hAnsiTheme="majorBidi" w:cstheme="majorBidi"/>
        </w:rPr>
        <w:t>odes for ICD-10-CM</w:t>
      </w:r>
    </w:p>
    <w:p w14:paraId="7632B8C2" w14:textId="77777777" w:rsidR="00971B92" w:rsidRDefault="00971B92">
      <w:pPr>
        <w:rPr>
          <w:b/>
          <w:bCs/>
        </w:rPr>
      </w:pPr>
    </w:p>
    <w:tbl>
      <w:tblPr>
        <w:tblStyle w:val="TableGrid"/>
        <w:tblW w:w="10514" w:type="dxa"/>
        <w:tblInd w:w="-5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7513"/>
      </w:tblGrid>
      <w:tr w:rsidR="00971B92" w:rsidRPr="00D17262" w14:paraId="07E135DD" w14:textId="77777777" w:rsidTr="00971B92">
        <w:tc>
          <w:tcPr>
            <w:tcW w:w="3001" w:type="dxa"/>
          </w:tcPr>
          <w:p w14:paraId="3ACBAE46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</w:rPr>
              <w:t>Complication</w:t>
            </w:r>
          </w:p>
        </w:tc>
        <w:tc>
          <w:tcPr>
            <w:tcW w:w="7513" w:type="dxa"/>
          </w:tcPr>
          <w:p w14:paraId="32E989F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ab/>
              <w:t>ICD-10-CM Code(s)</w:t>
            </w:r>
          </w:p>
          <w:p w14:paraId="445EE76E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71B92" w:rsidRPr="00D17262" w14:paraId="20B1DD31" w14:textId="77777777" w:rsidTr="00971B92">
        <w:tc>
          <w:tcPr>
            <w:tcW w:w="3001" w:type="dxa"/>
          </w:tcPr>
          <w:p w14:paraId="65DC1D06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icardial</w:t>
            </w:r>
          </w:p>
          <w:p w14:paraId="485262CB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</w:tcPr>
          <w:p w14:paraId="1BA4EA01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66AB6EDD" w14:textId="77777777" w:rsidTr="00971B92">
        <w:tc>
          <w:tcPr>
            <w:tcW w:w="3001" w:type="dxa"/>
          </w:tcPr>
          <w:p w14:paraId="627F5673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Hemopericardium</w:t>
            </w:r>
          </w:p>
        </w:tc>
        <w:tc>
          <w:tcPr>
            <w:tcW w:w="7513" w:type="dxa"/>
          </w:tcPr>
          <w:p w14:paraId="4A2455B7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31.2</w:t>
            </w:r>
          </w:p>
          <w:p w14:paraId="6EF92272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3FF6E734" w14:textId="77777777" w:rsidTr="00971B92">
        <w:tc>
          <w:tcPr>
            <w:tcW w:w="3001" w:type="dxa"/>
          </w:tcPr>
          <w:p w14:paraId="59C91370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amponade</w:t>
            </w:r>
          </w:p>
        </w:tc>
        <w:tc>
          <w:tcPr>
            <w:tcW w:w="7513" w:type="dxa"/>
          </w:tcPr>
          <w:p w14:paraId="11FB92E5" w14:textId="77777777" w:rsidR="00971B92" w:rsidRPr="00D17262" w:rsidRDefault="00813B2A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hyperlink r:id="rId8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I31.4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  <w:p w14:paraId="7B3F218C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3376EA39" w14:textId="77777777" w:rsidTr="00971B92">
        <w:tc>
          <w:tcPr>
            <w:tcW w:w="3001" w:type="dxa"/>
          </w:tcPr>
          <w:p w14:paraId="7E108CBB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Pericardiocentesis</w:t>
            </w:r>
          </w:p>
        </w:tc>
        <w:tc>
          <w:tcPr>
            <w:tcW w:w="7513" w:type="dxa"/>
          </w:tcPr>
          <w:p w14:paraId="5BF3CFC7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OW9DXXX, OW9CXXX, 0W9D40Z</w:t>
            </w:r>
          </w:p>
        </w:tc>
      </w:tr>
      <w:tr w:rsidR="00971B92" w:rsidRPr="00D17262" w14:paraId="1EF6855A" w14:textId="77777777" w:rsidTr="00971B92">
        <w:tc>
          <w:tcPr>
            <w:tcW w:w="3001" w:type="dxa"/>
          </w:tcPr>
          <w:p w14:paraId="740459E1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Acute pericarditis</w:t>
            </w:r>
          </w:p>
        </w:tc>
        <w:tc>
          <w:tcPr>
            <w:tcW w:w="7513" w:type="dxa"/>
          </w:tcPr>
          <w:p w14:paraId="65F91063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30.1, I30.8, I30.9</w:t>
            </w:r>
          </w:p>
        </w:tc>
      </w:tr>
      <w:tr w:rsidR="00971B92" w:rsidRPr="00D17262" w14:paraId="704EE2C3" w14:textId="77777777" w:rsidTr="00971B92">
        <w:trPr>
          <w:trHeight w:val="1460"/>
        </w:trPr>
        <w:tc>
          <w:tcPr>
            <w:tcW w:w="3001" w:type="dxa"/>
          </w:tcPr>
          <w:p w14:paraId="726689EF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</w:rPr>
              <w:t>Cardiac</w:t>
            </w:r>
          </w:p>
          <w:p w14:paraId="62C69786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(including postoperative cardiac block, myocardial infarction, </w:t>
            </w:r>
          </w:p>
          <w:p w14:paraId="77AFD9B3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ardiac arrest, and congestive heart failure)</w:t>
            </w:r>
          </w:p>
          <w:p w14:paraId="303FA90E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</w:tcPr>
          <w:p w14:paraId="15454FD6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710, I97.110, I97.120, I97.130, I97.190, I97.88, I97.89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D17262">
              <w:rPr>
                <w:rFonts w:asciiTheme="majorBidi" w:hAnsiTheme="majorBidi" w:cstheme="majorBidi"/>
                <w:color w:val="000000"/>
              </w:rPr>
              <w:t>I97.711, I97.790</w:t>
            </w:r>
          </w:p>
          <w:p w14:paraId="1F147EBD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XXX</w:t>
            </w:r>
          </w:p>
        </w:tc>
      </w:tr>
      <w:tr w:rsidR="00971B92" w:rsidRPr="00D17262" w14:paraId="34691DB6" w14:textId="77777777" w:rsidTr="00971B92">
        <w:trPr>
          <w:trHeight w:val="412"/>
        </w:trPr>
        <w:tc>
          <w:tcPr>
            <w:tcW w:w="3001" w:type="dxa"/>
          </w:tcPr>
          <w:p w14:paraId="1D5E4555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ulmonary</w:t>
            </w:r>
          </w:p>
          <w:p w14:paraId="44969656" w14:textId="77777777" w:rsidR="00971B92" w:rsidRPr="00D17262" w:rsidRDefault="00971B92" w:rsidP="00DE353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</w:tcPr>
          <w:p w14:paraId="60122D84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7E98C560" w14:textId="77777777" w:rsidTr="00971B92">
        <w:trPr>
          <w:trHeight w:val="719"/>
        </w:trPr>
        <w:tc>
          <w:tcPr>
            <w:tcW w:w="3001" w:type="dxa"/>
          </w:tcPr>
          <w:p w14:paraId="3FA59327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neumothorax/hemothorax</w:t>
            </w:r>
          </w:p>
        </w:tc>
        <w:tc>
          <w:tcPr>
            <w:tcW w:w="7513" w:type="dxa"/>
          </w:tcPr>
          <w:p w14:paraId="4E0B164F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9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5.811</w:t>
              </w:r>
            </w:hyperlink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0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5.812</w:t>
              </w:r>
            </w:hyperlink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971B92" w:rsidRPr="00D17262">
              <w:rPr>
                <w:rFonts w:asciiTheme="majorBidi" w:hAnsiTheme="majorBidi" w:cstheme="majorBidi"/>
                <w:color w:val="000000"/>
              </w:rPr>
              <w:t>J95.830</w:t>
            </w:r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971B92" w:rsidRPr="00D17262">
              <w:rPr>
                <w:rFonts w:asciiTheme="majorBidi" w:hAnsiTheme="majorBidi" w:cstheme="majorBidi"/>
                <w:color w:val="000000"/>
              </w:rPr>
              <w:t>J95.831</w:t>
            </w:r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971B92" w:rsidRPr="00D17262">
              <w:rPr>
                <w:rFonts w:asciiTheme="majorBidi" w:hAnsiTheme="majorBidi" w:cstheme="majorBidi"/>
                <w:color w:val="000000"/>
              </w:rPr>
              <w:t>J94.2</w:t>
            </w:r>
          </w:p>
          <w:p w14:paraId="1A63B80F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165913E2" w14:textId="77777777" w:rsidTr="00971B92">
        <w:tc>
          <w:tcPr>
            <w:tcW w:w="3001" w:type="dxa"/>
          </w:tcPr>
          <w:p w14:paraId="45D90157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phragm paralysis</w:t>
            </w:r>
          </w:p>
        </w:tc>
        <w:tc>
          <w:tcPr>
            <w:tcW w:w="7513" w:type="dxa"/>
          </w:tcPr>
          <w:p w14:paraId="31153E0C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11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8.6</w:t>
              </w:r>
            </w:hyperlink>
          </w:p>
          <w:p w14:paraId="16FA2B3A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1C0FF99D" w14:textId="77777777" w:rsidTr="00971B92">
        <w:trPr>
          <w:trHeight w:val="552"/>
        </w:trPr>
        <w:tc>
          <w:tcPr>
            <w:tcW w:w="3001" w:type="dxa"/>
          </w:tcPr>
          <w:p w14:paraId="725C8756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st-operative Respiratory Failure  </w:t>
            </w:r>
          </w:p>
        </w:tc>
        <w:tc>
          <w:tcPr>
            <w:tcW w:w="7513" w:type="dxa"/>
          </w:tcPr>
          <w:p w14:paraId="62C0DDF5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12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5.821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3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6.00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4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5.822</w:t>
              </w:r>
            </w:hyperlink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5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6.20</w:t>
              </w:r>
            </w:hyperlink>
          </w:p>
        </w:tc>
      </w:tr>
      <w:tr w:rsidR="00971B92" w:rsidRPr="00D17262" w14:paraId="681A12CA" w14:textId="77777777" w:rsidTr="00971B92">
        <w:tc>
          <w:tcPr>
            <w:tcW w:w="3001" w:type="dxa"/>
          </w:tcPr>
          <w:p w14:paraId="2BE7CE4F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ther iatrogenic Respiratory Complications        </w:t>
            </w:r>
          </w:p>
        </w:tc>
        <w:tc>
          <w:tcPr>
            <w:tcW w:w="7513" w:type="dxa"/>
          </w:tcPr>
          <w:p w14:paraId="76E2711B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J95.88, J95.89, J95.851, J95.859</w:t>
            </w:r>
          </w:p>
        </w:tc>
      </w:tr>
      <w:tr w:rsidR="00971B92" w:rsidRPr="00D17262" w14:paraId="6DF78B69" w14:textId="77777777" w:rsidTr="00971B92">
        <w:tc>
          <w:tcPr>
            <w:tcW w:w="3001" w:type="dxa"/>
          </w:tcPr>
          <w:p w14:paraId="422E5FAC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Vascular</w:t>
            </w:r>
          </w:p>
          <w:p w14:paraId="08191B8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46420646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60ABDB49" w14:textId="77777777" w:rsidTr="00971B92">
        <w:tc>
          <w:tcPr>
            <w:tcW w:w="3001" w:type="dxa"/>
          </w:tcPr>
          <w:p w14:paraId="4CAC2F22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cidental puncture or laceration during a procedure</w:t>
            </w:r>
          </w:p>
        </w:tc>
        <w:tc>
          <w:tcPr>
            <w:tcW w:w="7513" w:type="dxa"/>
          </w:tcPr>
          <w:p w14:paraId="04990C17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16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 I97.51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7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I97.52</w:t>
              </w:r>
            </w:hyperlink>
          </w:p>
          <w:p w14:paraId="7E716E92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71B92" w:rsidRPr="00D17262" w14:paraId="6A2A34A6" w14:textId="77777777" w:rsidTr="00971B92">
        <w:tc>
          <w:tcPr>
            <w:tcW w:w="3001" w:type="dxa"/>
          </w:tcPr>
          <w:p w14:paraId="3C08704A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jury to blood vessels</w:t>
            </w:r>
          </w:p>
        </w:tc>
        <w:tc>
          <w:tcPr>
            <w:tcW w:w="7513" w:type="dxa"/>
          </w:tcPr>
          <w:p w14:paraId="2AC88886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S25.X, S35.X</w:t>
            </w:r>
          </w:p>
        </w:tc>
      </w:tr>
      <w:tr w:rsidR="00971B92" w:rsidRPr="00D17262" w14:paraId="357A38A0" w14:textId="77777777" w:rsidTr="00971B92">
        <w:tc>
          <w:tcPr>
            <w:tcW w:w="3001" w:type="dxa"/>
          </w:tcPr>
          <w:p w14:paraId="7032B871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eriovenous Fistula</w:t>
            </w:r>
          </w:p>
        </w:tc>
        <w:tc>
          <w:tcPr>
            <w:tcW w:w="7513" w:type="dxa"/>
          </w:tcPr>
          <w:p w14:paraId="64DAB5B8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77.0</w:t>
            </w:r>
          </w:p>
        </w:tc>
      </w:tr>
      <w:tr w:rsidR="00971B92" w:rsidRPr="00D17262" w14:paraId="2E8FD798" w14:textId="77777777" w:rsidTr="00971B92">
        <w:tc>
          <w:tcPr>
            <w:tcW w:w="3001" w:type="dxa"/>
          </w:tcPr>
          <w:p w14:paraId="2CDB115E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jury to retroperitoneum</w:t>
            </w:r>
          </w:p>
        </w:tc>
        <w:tc>
          <w:tcPr>
            <w:tcW w:w="7513" w:type="dxa"/>
          </w:tcPr>
          <w:p w14:paraId="6B360250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18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S36.899A</w:t>
              </w:r>
            </w:hyperlink>
          </w:p>
          <w:p w14:paraId="120395A0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53349FCE" w14:textId="77777777" w:rsidTr="00971B92">
        <w:tc>
          <w:tcPr>
            <w:tcW w:w="3001" w:type="dxa"/>
          </w:tcPr>
          <w:p w14:paraId="5F4EAC1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scular complication requiring surgical/Percutaneous repair </w:t>
            </w:r>
          </w:p>
        </w:tc>
        <w:tc>
          <w:tcPr>
            <w:tcW w:w="7513" w:type="dxa"/>
          </w:tcPr>
          <w:p w14:paraId="682D18AA" w14:textId="60CB8FE3" w:rsidR="00971B92" w:rsidRPr="00D17262" w:rsidRDefault="00813B2A" w:rsidP="00971B92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19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3QY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0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3QY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1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3QY4ZZ</w:t>
              </w:r>
            </w:hyperlink>
            <w:r w:rsidR="00971B9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2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4QY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3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4QY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4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4QY4ZZ</w:t>
              </w:r>
            </w:hyperlink>
          </w:p>
          <w:p w14:paraId="2B80E4B5" w14:textId="1BEEE56F" w:rsidR="00971B92" w:rsidRPr="00D17262" w:rsidRDefault="00813B2A" w:rsidP="00971B92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25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5QY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6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5QY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7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5QY4ZZ</w:t>
              </w:r>
            </w:hyperlink>
            <w:r w:rsidR="00971B92"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="00971B92">
              <w:t xml:space="preserve"> </w:t>
            </w:r>
            <w:hyperlink r:id="rId28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6QY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29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6QY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30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6QY4ZZ</w:t>
              </w:r>
            </w:hyperlink>
            <w:r w:rsidR="00971B92">
              <w:rPr>
                <w:rFonts w:asciiTheme="majorBidi" w:hAnsiTheme="majorBidi" w:cstheme="majorBidi"/>
                <w:color w:val="000000"/>
              </w:rPr>
              <w:t>,</w:t>
            </w:r>
          </w:p>
          <w:p w14:paraId="4F7767D2" w14:textId="35DBDB9B" w:rsidR="00971B92" w:rsidRPr="00D17262" w:rsidRDefault="00813B2A" w:rsidP="00971B92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31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2QW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32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2QW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33" w:history="1">
              <w:r w:rsidR="00971B92" w:rsidRPr="00D17262">
                <w:rPr>
                  <w:rFonts w:asciiTheme="majorBidi" w:eastAsia="Times New Roman" w:hAnsiTheme="majorBidi" w:cstheme="majorBidi"/>
                  <w:color w:val="000000"/>
                </w:rPr>
                <w:t> </w:t>
              </w:r>
              <w:r w:rsidR="00971B92" w:rsidRPr="00D17262">
                <w:rPr>
                  <w:rFonts w:asciiTheme="majorBidi" w:hAnsiTheme="majorBidi" w:cstheme="majorBidi"/>
                  <w:color w:val="000000"/>
                </w:rPr>
                <w:t>02QX4ZZ</w:t>
              </w:r>
            </w:hyperlink>
            <w:r w:rsidR="00971B92"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="00971B92">
              <w:t xml:space="preserve"> </w:t>
            </w:r>
            <w:hyperlink r:id="rId34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03Q00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>, </w:t>
            </w:r>
            <w:hyperlink r:id="rId35" w:history="1">
              <w:r w:rsidR="00971B92" w:rsidRPr="00D17262">
                <w:rPr>
                  <w:rFonts w:asciiTheme="majorBidi" w:eastAsia="Times New Roman" w:hAnsiTheme="majorBidi" w:cstheme="majorBidi"/>
                  <w:color w:val="000000"/>
                </w:rPr>
                <w:t> </w:t>
              </w:r>
              <w:r w:rsidR="00971B92" w:rsidRPr="00D17262">
                <w:rPr>
                  <w:rFonts w:asciiTheme="majorBidi" w:hAnsiTheme="majorBidi" w:cstheme="majorBidi"/>
                  <w:color w:val="000000"/>
                </w:rPr>
                <w:t>03Q03ZZ</w:t>
              </w:r>
            </w:hyperlink>
            <w:r w:rsidR="00971B92" w:rsidRPr="00D17262">
              <w:rPr>
                <w:rFonts w:asciiTheme="majorBidi" w:eastAsia="Times New Roman" w:hAnsiTheme="majorBidi" w:cstheme="majorBidi"/>
                <w:color w:val="000000"/>
              </w:rPr>
              <w:t>, 03Q04ZZ,</w:t>
            </w:r>
          </w:p>
          <w:p w14:paraId="71E35B03" w14:textId="055E9D2C" w:rsidR="00971B92" w:rsidRPr="00D17262" w:rsidRDefault="00971B92" w:rsidP="00971B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 xml:space="preserve">03Q10ZZ, 03Q13ZZ, 03Q14ZZ, 03Q20ZZ, 03Q23ZZ, 03Q24ZZ, 03Q30ZZ, 03Q40ZZ, 03Q33ZZ, 03Q43ZZ, 03Q44ZZ, 03Q50ZZ, 03Q53ZZ, 03Q54ZZ, 03Q60ZZ, 03Q63ZZ, 03Q64ZZ, 03Q74ZZ 03Q70ZZ, 03Q73ZZ, 03Q80ZZ, 03Q83ZZ, 03Q84ZZ, 03Q90ZZ,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lastRenderedPageBreak/>
              <w:t>03Q93ZZ, 03Q94ZZ, 03QA0ZZ, 03QA3ZZ, 03QA4ZZ, 03QB0ZZ, 03QB3ZZ, 03QB4ZZ,03QC0ZZ, 03QC3ZZ, 03QC4ZZ,03QY0ZZ, 03QY3ZZ,03QY4ZZ,04Q00ZZ, 04Q03ZZ, 04QC0ZZ, 04QC3ZZ</w:t>
            </w:r>
          </w:p>
          <w:p w14:paraId="183CEEE4" w14:textId="52824490" w:rsidR="00971B92" w:rsidRPr="00D17262" w:rsidRDefault="00971B92" w:rsidP="00DE353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04Q04ZZ, 04QC4ZZ,04QD0ZZ, 04QD3ZZ,04QD4ZZ, 04QE0ZZ 04QE3ZZ, 04QE4ZZ, 04QF0ZZ, 04QF3ZZ, 04QF4ZZ, 04QH0ZZ, 04QH3ZZ, 04QH4ZZ,04QJ0ZZ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 xml:space="preserve"> 04QL4ZZ, 04QY0ZZ, 04QY3ZZ</w:t>
            </w:r>
          </w:p>
          <w:p w14:paraId="06B119BA" w14:textId="6A8D1CE7" w:rsidR="00971B92" w:rsidRPr="00971B92" w:rsidRDefault="00971B92" w:rsidP="00971B92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 xml:space="preserve">04QJ3ZZ, 04QJ4ZZ,04QK0ZZ, 04QK3ZZ, 04QL0ZZ, 04QL3ZZ, </w:t>
            </w:r>
          </w:p>
        </w:tc>
      </w:tr>
      <w:tr w:rsidR="00971B92" w:rsidRPr="00D17262" w14:paraId="0C51C9E9" w14:textId="77777777" w:rsidTr="00971B92">
        <w:tc>
          <w:tcPr>
            <w:tcW w:w="3001" w:type="dxa"/>
          </w:tcPr>
          <w:p w14:paraId="24E37442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ther vascular complications</w:t>
            </w:r>
          </w:p>
        </w:tc>
        <w:tc>
          <w:tcPr>
            <w:tcW w:w="7513" w:type="dxa"/>
          </w:tcPr>
          <w:p w14:paraId="44EFDA53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36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T81.719A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 , </w:t>
            </w:r>
            <w:hyperlink r:id="rId37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T81.72XA</w:t>
              </w:r>
            </w:hyperlink>
          </w:p>
          <w:p w14:paraId="40976D88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837, T82.838</w:t>
            </w:r>
          </w:p>
        </w:tc>
      </w:tr>
      <w:tr w:rsidR="00971B92" w:rsidRPr="00D17262" w14:paraId="1833D636" w14:textId="77777777" w:rsidTr="00971B92">
        <w:tc>
          <w:tcPr>
            <w:tcW w:w="3001" w:type="dxa"/>
          </w:tcPr>
          <w:p w14:paraId="38BB9868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Infection</w:t>
            </w:r>
          </w:p>
          <w:p w14:paraId="0FD2A06E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1E615CDA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5D32D02F" w14:textId="77777777" w:rsidTr="00971B92">
        <w:tc>
          <w:tcPr>
            <w:tcW w:w="3001" w:type="dxa"/>
          </w:tcPr>
          <w:p w14:paraId="17ADA63E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7513" w:type="dxa"/>
          </w:tcPr>
          <w:p w14:paraId="7BCF5D14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6, T82.7, R50.82</w:t>
            </w:r>
          </w:p>
        </w:tc>
      </w:tr>
      <w:tr w:rsidR="00971B92" w:rsidRPr="00D17262" w14:paraId="61C1938A" w14:textId="77777777" w:rsidTr="00971B92">
        <w:tc>
          <w:tcPr>
            <w:tcW w:w="3001" w:type="dxa"/>
          </w:tcPr>
          <w:p w14:paraId="0169881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7513" w:type="dxa"/>
          </w:tcPr>
          <w:p w14:paraId="4896E592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A41.9, A65.20, </w:t>
            </w:r>
            <w:hyperlink r:id="rId38" w:tgtFrame="_blank" w:history="1">
              <w:r w:rsidRPr="00D17262">
                <w:rPr>
                  <w:rFonts w:asciiTheme="majorBidi" w:hAnsiTheme="majorBidi" w:cstheme="majorBidi"/>
                  <w:color w:val="000000"/>
                </w:rPr>
                <w:t>T81.12XA</w:t>
              </w:r>
            </w:hyperlink>
            <w:r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  <w:p w14:paraId="5FF1FE9C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410BA9A9" w14:textId="77777777" w:rsidTr="00971B92">
        <w:tc>
          <w:tcPr>
            <w:tcW w:w="3001" w:type="dxa"/>
          </w:tcPr>
          <w:p w14:paraId="5A46126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st-procedural </w:t>
            </w: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7513" w:type="dxa"/>
          </w:tcPr>
          <w:p w14:paraId="4D3D3AF5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J95.89</w:t>
            </w:r>
          </w:p>
        </w:tc>
      </w:tr>
      <w:tr w:rsidR="00971B92" w:rsidRPr="00D17262" w14:paraId="4B85B79F" w14:textId="77777777" w:rsidTr="00971B92">
        <w:tc>
          <w:tcPr>
            <w:tcW w:w="3001" w:type="dxa"/>
          </w:tcPr>
          <w:p w14:paraId="77789E5E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eurological</w:t>
            </w:r>
          </w:p>
          <w:p w14:paraId="69608484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36C8AC46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71B92" w:rsidRPr="00D17262" w14:paraId="79B7A920" w14:textId="77777777" w:rsidTr="00971B92">
        <w:tc>
          <w:tcPr>
            <w:tcW w:w="3001" w:type="dxa"/>
          </w:tcPr>
          <w:p w14:paraId="63E21F75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rvous system complication, unspecified</w:t>
            </w:r>
          </w:p>
        </w:tc>
        <w:tc>
          <w:tcPr>
            <w:tcW w:w="7513" w:type="dxa"/>
          </w:tcPr>
          <w:p w14:paraId="74DDBD64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39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G97.81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71B92" w:rsidRPr="00D17262" w14:paraId="0BC60AC1" w14:textId="77777777" w:rsidTr="00971B92">
        <w:tc>
          <w:tcPr>
            <w:tcW w:w="3001" w:type="dxa"/>
          </w:tcPr>
          <w:p w14:paraId="15E01DF3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nervous system complication</w:t>
            </w:r>
          </w:p>
        </w:tc>
        <w:tc>
          <w:tcPr>
            <w:tcW w:w="7513" w:type="dxa"/>
          </w:tcPr>
          <w:p w14:paraId="51E9A75A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G97.81, G97.82</w:t>
            </w:r>
          </w:p>
        </w:tc>
      </w:tr>
      <w:tr w:rsidR="00971B92" w:rsidRPr="00D17262" w14:paraId="648128EE" w14:textId="77777777" w:rsidTr="00971B92">
        <w:tc>
          <w:tcPr>
            <w:tcW w:w="3001" w:type="dxa"/>
          </w:tcPr>
          <w:p w14:paraId="47974689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trogenic cerebrovascular infarction or hemorrhage</w:t>
            </w:r>
          </w:p>
        </w:tc>
        <w:tc>
          <w:tcPr>
            <w:tcW w:w="7513" w:type="dxa"/>
          </w:tcPr>
          <w:p w14:paraId="1179C6FF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40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I97.811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41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I97.821</w:t>
              </w:r>
            </w:hyperlink>
          </w:p>
          <w:p w14:paraId="07D3D438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810</w:t>
            </w:r>
          </w:p>
        </w:tc>
      </w:tr>
      <w:tr w:rsidR="00971B92" w:rsidRPr="00D17262" w14:paraId="31AFAA30" w14:textId="77777777" w:rsidTr="00971B92">
        <w:tc>
          <w:tcPr>
            <w:tcW w:w="3001" w:type="dxa"/>
          </w:tcPr>
          <w:p w14:paraId="4A0C2254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nsient ischemic attack</w:t>
            </w:r>
          </w:p>
        </w:tc>
        <w:tc>
          <w:tcPr>
            <w:tcW w:w="7513" w:type="dxa"/>
          </w:tcPr>
          <w:p w14:paraId="4E8DD19F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42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G45.9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43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I67.848</w:t>
              </w:r>
            </w:hyperlink>
          </w:p>
        </w:tc>
      </w:tr>
      <w:tr w:rsidR="00971B92" w:rsidRPr="00D17262" w14:paraId="4AD4792D" w14:textId="77777777" w:rsidTr="00971B92">
        <w:tc>
          <w:tcPr>
            <w:tcW w:w="3001" w:type="dxa"/>
          </w:tcPr>
          <w:p w14:paraId="3B20BCB8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y stroke</w:t>
            </w:r>
          </w:p>
        </w:tc>
        <w:tc>
          <w:tcPr>
            <w:tcW w:w="7513" w:type="dxa"/>
          </w:tcPr>
          <w:p w14:paraId="71F4AB0B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160.9,161.9, 163.22, 163.139, 163.239</w:t>
            </w:r>
          </w:p>
          <w:p w14:paraId="5252BAC8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163.019,163.119, 163.219</w:t>
            </w:r>
          </w:p>
        </w:tc>
      </w:tr>
      <w:tr w:rsidR="00971B92" w:rsidRPr="00D17262" w14:paraId="11C9E20C" w14:textId="77777777" w:rsidTr="00971B92">
        <w:tc>
          <w:tcPr>
            <w:tcW w:w="3001" w:type="dxa"/>
          </w:tcPr>
          <w:p w14:paraId="54398A1D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Acute renal failure</w:t>
            </w:r>
          </w:p>
        </w:tc>
        <w:tc>
          <w:tcPr>
            <w:tcW w:w="7513" w:type="dxa"/>
          </w:tcPr>
          <w:p w14:paraId="3E74616A" w14:textId="77777777" w:rsidR="00971B92" w:rsidRPr="00D17262" w:rsidRDefault="00971B92" w:rsidP="00DE353B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N17, N17.1, N17.2, N17.8, N17.9, N99.0, </w:t>
            </w:r>
          </w:p>
        </w:tc>
      </w:tr>
      <w:tr w:rsidR="00971B92" w:rsidRPr="00D17262" w14:paraId="28923348" w14:textId="77777777" w:rsidTr="00971B92">
        <w:tc>
          <w:tcPr>
            <w:tcW w:w="3001" w:type="dxa"/>
          </w:tcPr>
          <w:p w14:paraId="08F1A53A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7513" w:type="dxa"/>
          </w:tcPr>
          <w:p w14:paraId="395C64C2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44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R57.0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71B92" w:rsidRPr="00D17262" w14:paraId="742C41E6" w14:textId="77777777" w:rsidTr="00971B92">
        <w:tc>
          <w:tcPr>
            <w:tcW w:w="3001" w:type="dxa"/>
          </w:tcPr>
          <w:p w14:paraId="0BC60B9B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Diaphragmatic Paralysis                                          </w:t>
            </w:r>
          </w:p>
        </w:tc>
        <w:tc>
          <w:tcPr>
            <w:tcW w:w="7513" w:type="dxa"/>
          </w:tcPr>
          <w:p w14:paraId="47B7E07F" w14:textId="77777777" w:rsidR="00971B92" w:rsidRPr="00D17262" w:rsidRDefault="00813B2A" w:rsidP="00DE353B">
            <w:pPr>
              <w:rPr>
                <w:rFonts w:asciiTheme="majorBidi" w:hAnsiTheme="majorBidi" w:cstheme="majorBidi"/>
                <w:color w:val="000000"/>
              </w:rPr>
            </w:pPr>
            <w:hyperlink r:id="rId45" w:history="1">
              <w:r w:rsidR="00971B92" w:rsidRPr="00D17262">
                <w:rPr>
                  <w:rFonts w:asciiTheme="majorBidi" w:hAnsiTheme="majorBidi" w:cstheme="majorBidi"/>
                  <w:color w:val="000000"/>
                </w:rPr>
                <w:t>J98.6</w:t>
              </w:r>
            </w:hyperlink>
            <w:r w:rsidR="00971B92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71B92" w:rsidRPr="00D17262" w14:paraId="445A6527" w14:textId="77777777" w:rsidTr="00971B92">
        <w:tc>
          <w:tcPr>
            <w:tcW w:w="3001" w:type="dxa"/>
          </w:tcPr>
          <w:p w14:paraId="60E9059F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Re-open: </w:t>
            </w:r>
          </w:p>
        </w:tc>
        <w:tc>
          <w:tcPr>
            <w:tcW w:w="7513" w:type="dxa"/>
          </w:tcPr>
          <w:p w14:paraId="66898258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0W39OZZ, OW3BOZZ, OW3COZZ, OW3DOZZ, OW3QOZZ</w:t>
            </w:r>
          </w:p>
        </w:tc>
      </w:tr>
      <w:tr w:rsidR="00971B92" w:rsidRPr="00D17262" w14:paraId="042EB0E1" w14:textId="77777777" w:rsidTr="00971B92">
        <w:tc>
          <w:tcPr>
            <w:tcW w:w="3001" w:type="dxa"/>
          </w:tcPr>
          <w:p w14:paraId="5AE75452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acemaker implantation</w:t>
            </w:r>
          </w:p>
        </w:tc>
        <w:tc>
          <w:tcPr>
            <w:tcW w:w="7513" w:type="dxa"/>
          </w:tcPr>
          <w:p w14:paraId="779AAEBE" w14:textId="569D7880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OJH606Z, OJH636Z, 0JH806Z, OJH836Z, OJH60PZ, OJH63PZ, 0JH80PZ, OJH83PZ, OJH604Z, OJH634Z, OJH804Z, OJH834Z, OJH605Z, 0JH635Z, OJH805Z, 0JH835Z, 02H73KZ, O2HK3KZ,02HL3KZ,02HN0KZ, 02HN4KZ, OJH608Z, OJH638Z, OJH808Z, 0JH838Z, 02H60KZ, 02H63KZ, 02H64KZ, 02H70KZ, 02H73KZ, 02H74KZ, 02HK0KZ, 02HK3KZ,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2HK4KZ,02HL0KZ, 02HL3KZ, 02HL4KZ, 0JH608Z, 0JH638Z, 0JH808Z, 0JH838Z, 02H60KZ, 02H63KZ, 02H64KZ, 02H70K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2H73KZ, 02H74KZ, 02HK0KZ, 02HK3KZ, 02HK4KZ, 02HL0KZ, 02HL3K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="00C11173">
              <w:rPr>
                <w:rFonts w:asciiTheme="majorBidi" w:eastAsia="Times New Roman" w:hAnsiTheme="majorBidi" w:cstheme="majorBidi"/>
                <w:color w:val="000000"/>
              </w:rPr>
              <w:t xml:space="preserve">02HL4KZ, 0JH608Z, 0JH638Z,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JH808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 xml:space="preserve">0JH838Z </w:t>
            </w:r>
          </w:p>
        </w:tc>
      </w:tr>
      <w:tr w:rsidR="00971B92" w:rsidRPr="00D17262" w14:paraId="3F9F4616" w14:textId="77777777" w:rsidTr="00971B92">
        <w:tc>
          <w:tcPr>
            <w:tcW w:w="3001" w:type="dxa"/>
          </w:tcPr>
          <w:p w14:paraId="0E4452FA" w14:textId="77777777" w:rsidR="00971B92" w:rsidRPr="00D1726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Atrial fibrillation New onset </w:t>
            </w:r>
          </w:p>
        </w:tc>
        <w:tc>
          <w:tcPr>
            <w:tcW w:w="7513" w:type="dxa"/>
          </w:tcPr>
          <w:p w14:paraId="6E2FECE0" w14:textId="0EAE0A4D" w:rsidR="00971B92" w:rsidRPr="00D17262" w:rsidRDefault="00971B92" w:rsidP="0035608C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97.89</w:t>
            </w:r>
            <w:r w:rsidR="0035608C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35608C" w:rsidRPr="0035608C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plus</w:t>
            </w:r>
            <w:r w:rsidR="0035608C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I48.0</w:t>
            </w:r>
          </w:p>
        </w:tc>
      </w:tr>
      <w:tr w:rsidR="00971B92" w:rsidRPr="00D17262" w14:paraId="0E58751C" w14:textId="77777777" w:rsidTr="00971B92">
        <w:trPr>
          <w:trHeight w:val="255"/>
        </w:trPr>
        <w:tc>
          <w:tcPr>
            <w:tcW w:w="3001" w:type="dxa"/>
          </w:tcPr>
          <w:p w14:paraId="5C508572" w14:textId="77777777" w:rsidR="00971B92" w:rsidRDefault="00971B92" w:rsidP="00DE353B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Wound Infection</w:t>
            </w:r>
          </w:p>
        </w:tc>
        <w:tc>
          <w:tcPr>
            <w:tcW w:w="7513" w:type="dxa"/>
          </w:tcPr>
          <w:p w14:paraId="181C3CE2" w14:textId="77777777" w:rsidR="00971B92" w:rsidRPr="00D17262" w:rsidRDefault="00971B92" w:rsidP="00DE353B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21.3, L08.9, S21.1, S21.109A, S21.301A, S21.302A, L02.213, S21, J98.5, J85.3</w:t>
            </w:r>
          </w:p>
        </w:tc>
      </w:tr>
    </w:tbl>
    <w:p w14:paraId="2CFCF9DF" w14:textId="77777777" w:rsidR="00971B92" w:rsidRDefault="00971B92">
      <w:pPr>
        <w:rPr>
          <w:b/>
          <w:bCs/>
        </w:rPr>
      </w:pPr>
      <w:r>
        <w:rPr>
          <w:b/>
          <w:bCs/>
        </w:rPr>
        <w:br w:type="page"/>
      </w:r>
    </w:p>
    <w:p w14:paraId="08541C62" w14:textId="45BD99C1" w:rsidR="00510EE8" w:rsidRPr="00510EE8" w:rsidRDefault="00510EE8" w:rsidP="003840DA">
      <w:pPr>
        <w:spacing w:before="8" w:after="8"/>
        <w:ind w:left="-1134"/>
        <w:jc w:val="center"/>
      </w:pPr>
      <w:r>
        <w:rPr>
          <w:b/>
          <w:bCs/>
        </w:rPr>
        <w:lastRenderedPageBreak/>
        <w:t>Appendix Table 3.</w:t>
      </w:r>
      <w:r w:rsidRPr="00510EE8">
        <w:t xml:space="preserve"> Frequency Distribution of Complications by BMI </w:t>
      </w:r>
      <w:r>
        <w:t>G</w:t>
      </w:r>
      <w:r w:rsidRPr="00510EE8">
        <w:t>roup - CABG</w:t>
      </w:r>
    </w:p>
    <w:p w14:paraId="67CB3080" w14:textId="7F7FFA4E" w:rsidR="00510EE8" w:rsidRDefault="00510EE8" w:rsidP="00971B92">
      <w:pPr>
        <w:pStyle w:val="p1"/>
        <w:rPr>
          <w:b/>
          <w:bCs/>
          <w:sz w:val="24"/>
          <w:szCs w:val="24"/>
        </w:rPr>
      </w:pPr>
    </w:p>
    <w:tbl>
      <w:tblPr>
        <w:tblW w:w="11057" w:type="dxa"/>
        <w:tblInd w:w="-1142" w:type="dxa"/>
        <w:tblBorders>
          <w:top w:val="single" w:sz="2" w:space="0" w:color="000000"/>
          <w:bottom w:val="single" w:sz="6" w:space="0" w:color="CBCBCB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1049"/>
        <w:gridCol w:w="943"/>
        <w:gridCol w:w="843"/>
        <w:gridCol w:w="851"/>
        <w:gridCol w:w="832"/>
        <w:gridCol w:w="1294"/>
      </w:tblGrid>
      <w:tr w:rsidR="00510EE8" w:rsidRPr="00510EE8" w14:paraId="42E9A2BC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0AEC160E" w14:textId="0B83500A" w:rsidR="00510EE8" w:rsidRPr="00510EE8" w:rsidRDefault="00FC126D" w:rsidP="00FC126D">
            <w:pPr>
              <w:spacing w:before="15" w:after="15"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MI subgroups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1E16C0F9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  <w:u w:val="single"/>
              </w:rPr>
              <w:t>&lt;</w:t>
            </w:r>
            <w:r w:rsidRPr="00510EE8">
              <w:rPr>
                <w:rFonts w:asciiTheme="majorBidi" w:hAnsiTheme="majorBidi" w:cstheme="majorBidi"/>
                <w:b/>
                <w:bCs/>
              </w:rPr>
              <w:t xml:space="preserve"> 19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69F5D889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20-25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1780F5E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26-30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4967967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31-35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2603EF0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36-39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7FF5C84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  <w:u w:val="single"/>
              </w:rPr>
              <w:t>&gt;</w:t>
            </w:r>
            <w:r w:rsidRPr="00510EE8">
              <w:rPr>
                <w:rFonts w:asciiTheme="majorBidi" w:hAnsiTheme="majorBidi" w:cstheme="majorBidi"/>
                <w:b/>
                <w:bCs/>
              </w:rPr>
              <w:t xml:space="preserve">40 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1311BC8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vAlign w:val="bottom"/>
            <w:hideMark/>
          </w:tcPr>
          <w:p w14:paraId="2A7AC52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0EE8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C126D" w:rsidRPr="00510EE8" w14:paraId="0F61C8B5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3C0B4212" w14:textId="355D8186" w:rsidR="00FC126D" w:rsidRPr="00FC126D" w:rsidRDefault="00FC126D" w:rsidP="00FC126D">
            <w:pPr>
              <w:spacing w:before="15" w:after="1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C126D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16F279A5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6F315EE5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54125A9F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5F2B6119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1E38E608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07DD949B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5A9AADA9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</w:tcPr>
          <w:p w14:paraId="7B0524CD" w14:textId="77777777" w:rsidR="00FC126D" w:rsidRPr="00510EE8" w:rsidRDefault="00FC126D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10EE8" w:rsidRPr="00510EE8" w14:paraId="4F9414E4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7A71449" w14:textId="2597F009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ute Renal F</w:t>
            </w:r>
            <w:r w:rsidRPr="00510EE8">
              <w:rPr>
                <w:rFonts w:asciiTheme="majorBidi" w:hAnsiTheme="majorBidi" w:cstheme="majorBidi"/>
              </w:rPr>
              <w:t>ailure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FC1F96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F88D54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F6BEDB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5.3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A8BAAA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B1D7C7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6.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53DA26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88B03F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7.0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8249C7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5CB3A773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EF2527B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Atrial Fibrillation New Onset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15328D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23.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E5309E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2AF296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4D30E89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0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FE15C4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9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39D3C8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228A84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CCC17A4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001</w:t>
            </w:r>
          </w:p>
        </w:tc>
      </w:tr>
      <w:tr w:rsidR="00510EE8" w:rsidRPr="00510EE8" w14:paraId="6C098219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32BBB72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Cardiac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FC2E7F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34AE48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B2EB0A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93B5EF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5B800D4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F049497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DC53AF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2734ACE" w14:textId="4D9D2222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17</w:t>
            </w:r>
          </w:p>
        </w:tc>
      </w:tr>
      <w:tr w:rsidR="00510EE8" w:rsidRPr="00510EE8" w14:paraId="430DB460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3D0DAF0" w14:textId="57B7BE68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diogenic S</w:t>
            </w:r>
            <w:r w:rsidRPr="00510EE8">
              <w:rPr>
                <w:rFonts w:asciiTheme="majorBidi" w:hAnsiTheme="majorBidi" w:cstheme="majorBidi"/>
              </w:rPr>
              <w:t>hock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E6C0BB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20A6636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40013A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2001A4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8FC2F3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5.1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DAC37A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6.0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2DF15D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355F10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77B540A9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FCD9E50" w14:textId="1E0C9EA4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phragmatic P</w:t>
            </w:r>
            <w:r w:rsidRPr="00510EE8">
              <w:rPr>
                <w:rFonts w:asciiTheme="majorBidi" w:hAnsiTheme="majorBidi" w:cstheme="majorBidi"/>
              </w:rPr>
              <w:t>aralysis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E3F624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0AA9B3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C11106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5B00D1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DF265D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73913E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3BDBDB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123064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420B4C44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4DBC8A8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Infection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EADC02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AB274C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B3809B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FD93CC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BFE21F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F6AFCF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6786F8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55B1396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5FD986EE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679A066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Neurological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30B3EC6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17403F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AC963A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B0236EC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F01C96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2998F06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810C20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5EF7E9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001</w:t>
            </w:r>
          </w:p>
        </w:tc>
      </w:tr>
      <w:tr w:rsidR="00510EE8" w:rsidRPr="00510EE8" w14:paraId="5410A687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71A4B40" w14:textId="652EC089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ew </w:t>
            </w:r>
            <w:r w:rsidRPr="00510EE8">
              <w:rPr>
                <w:rFonts w:asciiTheme="majorBidi" w:hAnsiTheme="majorBidi" w:cstheme="majorBidi"/>
              </w:rPr>
              <w:t>Pacemaker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6C5BA9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A93A1E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CB7B2A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E4C806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7E81A2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E3F7546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382DFF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ED7B392" w14:textId="060866B8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02</w:t>
            </w:r>
          </w:p>
        </w:tc>
      </w:tr>
      <w:tr w:rsidR="00510EE8" w:rsidRPr="00510EE8" w14:paraId="4FED7BE1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DD1759E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Pericardial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799E97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69D72FC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1510CB4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D61497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84BCED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F4AF6E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9EFE6B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3730E03" w14:textId="0FED1DDF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510EE8" w:rsidRPr="00510EE8" w14:paraId="5A7607CB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4B64B11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Pulmonary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06AAD5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22.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7886DC5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7E7FAE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9905B3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9.8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20704E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254AC52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2.7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563B6C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D680434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1C500A26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D15ECD4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Re-open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D2B8B6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A90018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1967AD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4F3872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D950FC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A8C187E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B947EA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0ACAACB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004</w:t>
            </w:r>
          </w:p>
        </w:tc>
      </w:tr>
      <w:tr w:rsidR="00510EE8" w:rsidRPr="00510EE8" w14:paraId="340BBBD5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5A21358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Vascular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5CCF20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526D04C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B5E10C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2B76AA1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1827A6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59DB78D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E976DAB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125723F9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  <w:tr w:rsidR="00510EE8" w:rsidRPr="00510EE8" w14:paraId="4D9A42D8" w14:textId="77777777" w:rsidTr="00510EE8">
        <w:tc>
          <w:tcPr>
            <w:tcW w:w="2977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131B2F2" w14:textId="77777777" w:rsidR="00510EE8" w:rsidRPr="00510EE8" w:rsidRDefault="00510EE8" w:rsidP="00FC126D">
            <w:pPr>
              <w:spacing w:before="15" w:after="15" w:line="360" w:lineRule="auto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Wound Infection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AAABC37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73035CB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49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3082D3F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4BBCAB38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43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0015B50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6F18C8FA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832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24E3128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94" w:type="dxa"/>
            <w:shd w:val="clear" w:color="auto" w:fill="FFFFFF"/>
            <w:tcMar>
              <w:top w:w="15" w:type="dxa"/>
              <w:left w:w="75" w:type="dxa"/>
              <w:bottom w:w="0" w:type="dxa"/>
              <w:right w:w="15" w:type="dxa"/>
            </w:tcMar>
            <w:hideMark/>
          </w:tcPr>
          <w:p w14:paraId="3649F073" w14:textId="77777777" w:rsidR="00510EE8" w:rsidRPr="00510EE8" w:rsidRDefault="00510EE8" w:rsidP="00FC126D">
            <w:pPr>
              <w:spacing w:before="15" w:after="15" w:line="360" w:lineRule="auto"/>
              <w:jc w:val="center"/>
              <w:rPr>
                <w:rFonts w:asciiTheme="majorBidi" w:hAnsiTheme="majorBidi" w:cstheme="majorBidi"/>
              </w:rPr>
            </w:pPr>
            <w:r w:rsidRPr="00510EE8">
              <w:rPr>
                <w:rFonts w:asciiTheme="majorBidi" w:hAnsiTheme="majorBidi" w:cstheme="majorBidi"/>
              </w:rPr>
              <w:t>&lt;.0001</w:t>
            </w:r>
          </w:p>
        </w:tc>
      </w:tr>
    </w:tbl>
    <w:p w14:paraId="79109063" w14:textId="3831C8C1" w:rsidR="00510EE8" w:rsidRPr="003840DA" w:rsidRDefault="003840DA" w:rsidP="003840DA">
      <w:pPr>
        <w:pStyle w:val="p1"/>
        <w:ind w:left="-1134"/>
        <w:rPr>
          <w:sz w:val="24"/>
          <w:szCs w:val="24"/>
        </w:rPr>
      </w:pPr>
      <w:r w:rsidRPr="003840DA">
        <w:rPr>
          <w:sz w:val="24"/>
          <w:szCs w:val="24"/>
        </w:rPr>
        <w:t>BMI=Body Mass Index Kg/m</w:t>
      </w:r>
      <w:r w:rsidRPr="003840DA">
        <w:rPr>
          <w:sz w:val="24"/>
          <w:szCs w:val="24"/>
          <w:vertAlign w:val="superscript"/>
        </w:rPr>
        <w:t>2</w:t>
      </w:r>
    </w:p>
    <w:p w14:paraId="0B8029C4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4ECF0B29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77EBFE41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33860611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37A376CB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15112191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4D4166A8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610C1099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26E5A80F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536CFF32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36C0CD3A" w14:textId="77777777" w:rsidR="00510EE8" w:rsidRDefault="00510EE8" w:rsidP="00971B92">
      <w:pPr>
        <w:pStyle w:val="p1"/>
        <w:rPr>
          <w:b/>
          <w:bCs/>
          <w:sz w:val="24"/>
          <w:szCs w:val="24"/>
        </w:rPr>
      </w:pPr>
    </w:p>
    <w:p w14:paraId="68EF5D04" w14:textId="77777777" w:rsidR="003840DA" w:rsidRDefault="003840DA" w:rsidP="00971B92">
      <w:pPr>
        <w:pStyle w:val="p1"/>
        <w:rPr>
          <w:b/>
          <w:bCs/>
          <w:sz w:val="24"/>
          <w:szCs w:val="24"/>
        </w:rPr>
      </w:pPr>
    </w:p>
    <w:p w14:paraId="63508BA0" w14:textId="77777777" w:rsidR="00A129B4" w:rsidRDefault="00A129B4">
      <w:pPr>
        <w:rPr>
          <w:b/>
          <w:bCs/>
        </w:rPr>
      </w:pPr>
      <w:r>
        <w:rPr>
          <w:b/>
          <w:bCs/>
        </w:rPr>
        <w:br w:type="page"/>
      </w:r>
    </w:p>
    <w:p w14:paraId="3AC10DFB" w14:textId="774669AA" w:rsidR="00971B92" w:rsidRPr="00FC5B76" w:rsidRDefault="00510EE8" w:rsidP="00971B92">
      <w:pPr>
        <w:pStyle w:val="p1"/>
        <w:rPr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lastRenderedPageBreak/>
        <w:t xml:space="preserve">Appendix </w:t>
      </w:r>
      <w:r w:rsidR="00971B92" w:rsidRPr="00971B9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4.</w:t>
      </w:r>
      <w:r w:rsidR="00971B92" w:rsidRPr="00FC5B76">
        <w:rPr>
          <w:sz w:val="24"/>
          <w:szCs w:val="24"/>
        </w:rPr>
        <w:t xml:space="preserve">  </w:t>
      </w:r>
      <w:r w:rsidR="00971B92">
        <w:rPr>
          <w:sz w:val="24"/>
          <w:szCs w:val="24"/>
        </w:rPr>
        <w:t xml:space="preserve">CABG </w:t>
      </w:r>
      <w:r w:rsidR="00971B92" w:rsidRPr="00FC5B76">
        <w:rPr>
          <w:sz w:val="24"/>
          <w:szCs w:val="24"/>
        </w:rPr>
        <w:t>Predictors of Length of Stay for Indication: CABG -Univariate</w:t>
      </w:r>
    </w:p>
    <w:p w14:paraId="564D1B6F" w14:textId="77777777" w:rsidR="00971B92" w:rsidRPr="00B215D7" w:rsidRDefault="00971B92" w:rsidP="00971B92">
      <w:pPr>
        <w:rPr>
          <w:sz w:val="18"/>
          <w:szCs w:val="18"/>
        </w:rPr>
      </w:pPr>
    </w:p>
    <w:tbl>
      <w:tblPr>
        <w:tblW w:w="11341" w:type="dxa"/>
        <w:tblInd w:w="-10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3685"/>
        <w:gridCol w:w="3969"/>
      </w:tblGrid>
      <w:tr w:rsidR="00971B92" w:rsidRPr="00FC5B76" w14:paraId="0553E995" w14:textId="77777777" w:rsidTr="00DE353B">
        <w:trPr>
          <w:trHeight w:val="537"/>
        </w:trPr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67226516" w14:textId="77777777" w:rsidR="00971B92" w:rsidRPr="002E739B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2E739B">
              <w:rPr>
                <w:rFonts w:asciiTheme="majorBidi" w:hAnsiTheme="majorBidi" w:cstheme="majorBidi"/>
                <w:b/>
                <w:bCs/>
              </w:rPr>
              <w:t>Predicto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2D8CEF2F" w14:textId="77777777" w:rsidR="00971B92" w:rsidRPr="002E739B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39B">
              <w:rPr>
                <w:rFonts w:asciiTheme="majorBidi" w:hAnsiTheme="majorBidi" w:cstheme="majorBidi"/>
                <w:b/>
                <w:bCs/>
              </w:rPr>
              <w:t>Mean (95% CI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12C0B106" w14:textId="77777777" w:rsidR="00971B92" w:rsidRPr="002E739B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39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971B92" w:rsidRPr="00FC5B76" w14:paraId="2722053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F34A7A8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BMI Group</w:t>
            </w:r>
            <w:r>
              <w:rPr>
                <w:rFonts w:asciiTheme="majorBidi" w:hAnsiTheme="majorBidi" w:cstheme="majorBidi"/>
                <w:b/>
                <w:bCs/>
              </w:rPr>
              <w:t xml:space="preserve"> Kg/m</w:t>
            </w:r>
            <w:r w:rsidRPr="00716E24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210D08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A1C34C9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5794369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F301009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Pr="00716E24">
              <w:rPr>
                <w:rFonts w:asciiTheme="majorBidi" w:hAnsiTheme="majorBidi" w:cstheme="majorBidi"/>
                <w:u w:val="single"/>
              </w:rPr>
              <w:t>&lt;</w:t>
            </w: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1E4146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4.79 (13.79,15.7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5F01CF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6AE9396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BFF89FC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20-2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55D72C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1.46 (10.75,12.1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D09C577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1D24657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04BEFB9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26-3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C3854D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18 (8.89,9.4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81A89C7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6FD61BE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8548B33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31-3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E6CF39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79 (8.60,8.9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4CB21A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782D664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3F8E415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36-39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E529C9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00 (8.74,9.2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24F52E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58C4BE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0B98844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16E24">
              <w:rPr>
                <w:rFonts w:asciiTheme="majorBidi" w:hAnsiTheme="majorBidi" w:cstheme="majorBidi"/>
                <w:u w:val="single"/>
              </w:rPr>
              <w:t>&gt;</w:t>
            </w: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8AD3D7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55 (10.31,10.7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91CEBB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17</w:t>
            </w:r>
          </w:p>
        </w:tc>
      </w:tr>
      <w:tr w:rsidR="00971B92" w:rsidRPr="00FC5B76" w14:paraId="28C871E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2480CF8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Age Group, year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126673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951F8F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580</w:t>
            </w:r>
          </w:p>
        </w:tc>
      </w:tr>
      <w:tr w:rsidR="00971B92" w:rsidRPr="00FC5B76" w14:paraId="748C65A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CC736F0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18-44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193649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56 (7.94,9.1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E87A33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5EFAE59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924326C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45-59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CAF3E2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91 (8.69,9.1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9F09E6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296</w:t>
            </w:r>
          </w:p>
        </w:tc>
      </w:tr>
      <w:tr w:rsidR="00971B92" w:rsidRPr="00FC5B76" w14:paraId="174C8BF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A4770FB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60-74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1C628D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49 (9.32,9.6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A18DFC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04</w:t>
            </w:r>
          </w:p>
        </w:tc>
      </w:tr>
      <w:tr w:rsidR="00971B92" w:rsidRPr="00FC5B76" w14:paraId="647BA98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EA24A9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&gt;7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3143DB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88 (10.55,11.2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A91BFE6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64ED3BA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7238B1D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99CC70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E8C3C2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2C29A77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C163D39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Mal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C379F7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17 (9.03,9.3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CED06C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D16AD3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50AF38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Femal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02D2D5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13 (9.91,10.3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031AF17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15020B3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A000919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Rac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E69DE7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E873B7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271DC44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A7530E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n-whit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CE19AF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72 (10.43,11.0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60273B6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6BE4EBD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BFF328E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Whit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84340D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22 (9.08,9.3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71C188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17278A0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839B024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32324">
              <w:rPr>
                <w:rFonts w:asciiTheme="majorBidi" w:hAnsiTheme="majorBidi" w:cstheme="majorBidi"/>
                <w:b/>
                <w:bCs/>
              </w:rPr>
              <w:t>Deyo</w:t>
            </w:r>
            <w:proofErr w:type="spellEnd"/>
            <w:r w:rsidRPr="00F32324">
              <w:rPr>
                <w:rFonts w:asciiTheme="majorBidi" w:hAnsiTheme="majorBidi" w:cstheme="majorBidi"/>
                <w:b/>
                <w:bCs/>
              </w:rPr>
              <w:t>-CC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8271EB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FD2DAF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785A6BD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2E61264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1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F5C71D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7.66 (7.40,7.9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88884C7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B7380E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FE7A44B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496A9E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6.72 (6.34,7.1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3003EB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72AD9AE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924BFC9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lastRenderedPageBreak/>
              <w:t>   2 or high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1DE5FC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30 (10.16,10.4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B0C51D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EAFC8C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91D3172" w14:textId="77777777" w:rsidR="00971B92" w:rsidRPr="002E739B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2E739B">
              <w:rPr>
                <w:rFonts w:asciiTheme="majorBidi" w:hAnsiTheme="majorBidi" w:cstheme="majorBidi"/>
                <w:b/>
                <w:bCs/>
                <w:i/>
                <w:iCs/>
              </w:rPr>
              <w:t>Comorbiditi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FFE907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3FA26D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71B92" w:rsidRPr="00FC5B76" w14:paraId="3716E08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8B5BA74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Atrial Fibrillation/Flutt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EBED74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A5557D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9D327D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3B0F277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6527B06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76 (8.62,8.9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5466D1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291B9D1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4ACA7A4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EA8296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86 (10.66,11.0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44A153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6511BDC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3656BB8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Chronic pulmonary disea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4E243D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5077D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DD88BD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4A988BA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6EF2BD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18 (9.04,9.3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07118F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30F076D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77A4A9F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98D651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33 (10.09,10.5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06D01F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E006E1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40C9683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Congestive heart failur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1F6E91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8591ED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36152DC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18BBE8D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919CD0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26 (9.13,9.3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DDCAE3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2969EF2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58A2067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F0A0BF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68 (10.36,10.9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F793EC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09C2CE9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00847A4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Diabetes Mellitu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8B1395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1F0B0F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3C3107B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17BB021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1209A79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24 (9.08,9.3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AD3034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1FA6005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000EFEF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F018D7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75 (9.57,9.9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99D392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066BF60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E687AA6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936191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B6E02B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3437229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6C9936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E28A6B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1.05 (10.85,11.2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891961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58008B1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2367323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DEBEAB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65 (8.51,8.8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E9868F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D59143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7E43796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Peripheral vascular disorder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9354D9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CEF2487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3D6C4B3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D68DB77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AB8567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30 (9.17,9.4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CDB202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66726D0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E8F0DF1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116CBE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41 (10.10,10.7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298AEA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647420E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ECC9BE6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Prior M</w:t>
            </w:r>
            <w:r>
              <w:rPr>
                <w:rFonts w:asciiTheme="majorBidi" w:hAnsiTheme="majorBidi" w:cstheme="majorBidi"/>
                <w:b/>
                <w:bCs/>
              </w:rPr>
              <w:t xml:space="preserve">yocardial </w:t>
            </w:r>
            <w:r w:rsidRPr="00F32324">
              <w:rPr>
                <w:rFonts w:asciiTheme="majorBidi" w:hAnsiTheme="majorBidi" w:cstheme="majorBidi"/>
                <w:b/>
                <w:bCs/>
              </w:rPr>
              <w:t>I</w:t>
            </w:r>
            <w:r>
              <w:rPr>
                <w:rFonts w:asciiTheme="majorBidi" w:hAnsiTheme="majorBidi" w:cstheme="majorBidi"/>
                <w:b/>
                <w:bCs/>
              </w:rPr>
              <w:t>nfract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A85ACE9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5471EC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35</w:t>
            </w:r>
          </w:p>
        </w:tc>
      </w:tr>
      <w:tr w:rsidR="00971B92" w:rsidRPr="00FC5B76" w14:paraId="70341BE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61F976F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50162C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52 (9.39,9.6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13743E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46F6D2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A1F4EDA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E20C44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20 (8.93,9.4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A15E14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35</w:t>
            </w:r>
          </w:p>
        </w:tc>
      </w:tr>
      <w:tr w:rsidR="00971B92" w:rsidRPr="00FC5B76" w14:paraId="3E088D5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1BC4D23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 xml:space="preserve">Chronic </w:t>
            </w:r>
            <w:r w:rsidRPr="00F32324">
              <w:rPr>
                <w:rFonts w:asciiTheme="majorBidi" w:hAnsiTheme="majorBidi" w:cstheme="majorBidi"/>
                <w:b/>
                <w:bCs/>
              </w:rPr>
              <w:t xml:space="preserve">Renal </w:t>
            </w:r>
            <w:r>
              <w:rPr>
                <w:rFonts w:asciiTheme="majorBidi" w:hAnsiTheme="majorBidi" w:cstheme="majorBidi"/>
                <w:b/>
                <w:bCs/>
              </w:rPr>
              <w:t>Disea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FE7FFD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24FE4C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04A6A96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9225343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4E10E5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88 (8.75,9.0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8EF6FF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730063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8BD8C05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AB146B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1.56 (11.31,11.8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DF410A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E4A24F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86BA8F3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D84323">
              <w:rPr>
                <w:rFonts w:asciiTheme="majorBidi" w:hAnsiTheme="majorBidi" w:cstheme="majorBidi"/>
                <w:b/>
                <w:bCs/>
                <w:i/>
                <w:iCs/>
              </w:rPr>
              <w:t>Clinical Cour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53D4FD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C2DA61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71B92" w:rsidRPr="00FC5B76" w14:paraId="2A4B5EE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D78D254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n-</w:t>
            </w:r>
            <w:r w:rsidRPr="00FC5B76">
              <w:rPr>
                <w:rFonts w:asciiTheme="majorBidi" w:hAnsiTheme="majorBidi" w:cstheme="majorBidi"/>
              </w:rPr>
              <w:t>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C5B76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 xml:space="preserve">levation </w:t>
            </w:r>
            <w:r w:rsidRPr="00FC5B76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F2995A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95E861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2DDF5F7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884740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C63D52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8.63 (8.49,8.7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CF63F19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3B679E0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D5D8F8C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958E6B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1.51 (11.29,11.7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297FA3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1FB3FBA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12617EF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C5B76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 xml:space="preserve">levation </w:t>
            </w:r>
            <w:r w:rsidRPr="00FC5B76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D70F7C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1DF545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1B700D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6CA125A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12EFAF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40 (9.28,9.5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25F6BC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AA03C2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4A83DDB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559B6CD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0.55 (10.02,11.0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DC6B1D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625293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0305180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 xml:space="preserve">ercutaneous </w:t>
            </w:r>
            <w:r w:rsidRPr="00FC5B76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 xml:space="preserve">oronary </w:t>
            </w:r>
            <w:r w:rsidRPr="00FC5B76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ntervent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8B3713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70B436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3D6DE53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AAA432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0DED66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39 (9.27,9.5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FD51AB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473FE14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C007FC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A329941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2.24 (11.48,13.0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22E5A03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2D89075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8B17558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Prior Sternotomy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AEFB60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9278E3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06</w:t>
            </w:r>
          </w:p>
        </w:tc>
      </w:tr>
      <w:tr w:rsidR="00971B92" w:rsidRPr="00FC5B76" w14:paraId="194FDF9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CEA6EA3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8A3569B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54 (9.41,9.6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D3E47A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3849534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8413205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828A9F4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12 (8.86,9.3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B0CE20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0.006</w:t>
            </w:r>
          </w:p>
        </w:tc>
      </w:tr>
      <w:tr w:rsidR="00971B92" w:rsidRPr="00FC5B76" w14:paraId="1ADF8ED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00CD87B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ncomitant </w:t>
            </w:r>
            <w:r w:rsidRPr="00FC5B76">
              <w:rPr>
                <w:rFonts w:asciiTheme="majorBidi" w:hAnsiTheme="majorBidi" w:cstheme="majorBidi"/>
              </w:rPr>
              <w:t>Surgical Valv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7D9D30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A81A68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2BF3A14C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D76E416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518D2A5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39 (9.27,9.5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455D5B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2A84ED4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C7FAAB7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8C4FA9C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1.61 (10.90,12.3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7CEFB22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4C981BF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88F2018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VT/VF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5CF231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6830D0A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FC5B76" w14:paraId="0555015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2768D35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913EAFF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9.29 (9.17,9.4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C2AE9B8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FC5B76" w14:paraId="054DC12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9219471" w14:textId="77777777" w:rsidR="00971B92" w:rsidRPr="00FC5B76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848761E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12.37 (11.86,12.8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EE7FFD0" w14:textId="77777777" w:rsidR="00971B92" w:rsidRPr="00FC5B76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&lt;.001</w:t>
            </w:r>
          </w:p>
        </w:tc>
      </w:tr>
      <w:tr w:rsidR="00563F6B" w:rsidRPr="00FC5B76" w14:paraId="50D4D41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064B30A" w14:textId="77777777" w:rsidR="00563F6B" w:rsidRPr="00FC5B76" w:rsidRDefault="00563F6B" w:rsidP="00563F6B">
            <w:pPr>
              <w:spacing w:line="360" w:lineRule="auto"/>
              <w:ind w:right="-1130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2355349" w14:textId="77777777" w:rsidR="00563F6B" w:rsidRPr="00FC5B76" w:rsidRDefault="00563F6B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2C8EA63" w14:textId="77777777" w:rsidR="00563F6B" w:rsidRPr="00FC5B76" w:rsidRDefault="00563F6B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B355725" w14:textId="77777777" w:rsidR="00563F6B" w:rsidRPr="00FA53A8" w:rsidRDefault="00563F6B" w:rsidP="00FC126D">
      <w:pPr>
        <w:spacing w:line="360" w:lineRule="auto"/>
        <w:ind w:left="-993" w:right="-1130"/>
        <w:contextualSpacing/>
        <w:rPr>
          <w:rFonts w:asciiTheme="majorBidi" w:hAnsiTheme="majorBidi" w:cstheme="majorBidi"/>
        </w:rPr>
      </w:pPr>
      <w:r w:rsidRPr="00FA53A8">
        <w:rPr>
          <w:rFonts w:asciiTheme="majorBidi" w:hAnsiTheme="majorBidi" w:cstheme="majorBidi"/>
        </w:rPr>
        <w:lastRenderedPageBreak/>
        <w:t xml:space="preserve">BMI = Body Mass Index; </w:t>
      </w:r>
      <w:proofErr w:type="spellStart"/>
      <w:r w:rsidRPr="00FA53A8">
        <w:rPr>
          <w:rFonts w:asciiTheme="majorBidi" w:hAnsiTheme="majorBidi" w:cstheme="majorBidi"/>
        </w:rPr>
        <w:t>Deyo</w:t>
      </w:r>
      <w:proofErr w:type="spellEnd"/>
      <w:r w:rsidRPr="00FA53A8">
        <w:rPr>
          <w:rFonts w:asciiTheme="majorBidi" w:hAnsiTheme="majorBidi" w:cstheme="majorBidi"/>
        </w:rPr>
        <w:t xml:space="preserve">-CCI = </w:t>
      </w:r>
      <w:proofErr w:type="spellStart"/>
      <w:r w:rsidRPr="00FA53A8">
        <w:rPr>
          <w:rFonts w:asciiTheme="majorBidi" w:hAnsiTheme="majorBidi" w:cstheme="majorBidi"/>
        </w:rPr>
        <w:t>Deyo-Charlson</w:t>
      </w:r>
      <w:proofErr w:type="spellEnd"/>
      <w:r w:rsidRPr="00FA53A8">
        <w:rPr>
          <w:rFonts w:asciiTheme="majorBidi" w:hAnsiTheme="majorBidi" w:cstheme="majorBidi"/>
        </w:rPr>
        <w:t xml:space="preserve"> Comorbidity Index; NSTEMI = Non-ST Segment Elevation Myocardial Infraction; STEMI = ST segment Myocardial Infraction; VF/VT = Ventricular Flutter/Ventricular Fibrillation</w:t>
      </w:r>
    </w:p>
    <w:p w14:paraId="7E04A8E0" w14:textId="77777777" w:rsidR="00563F6B" w:rsidRDefault="00563F6B" w:rsidP="00563F6B">
      <w:pPr>
        <w:spacing w:before="8" w:after="8"/>
        <w:rPr>
          <w:sz w:val="18"/>
          <w:szCs w:val="18"/>
        </w:rPr>
      </w:pPr>
    </w:p>
    <w:p w14:paraId="13CF8BDE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1C358C1B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4D4CB416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12A58663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732147FF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5ED3FF24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05EFEB83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602AB57D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61815F64" w14:textId="77777777" w:rsidR="00563F6B" w:rsidRDefault="00563F6B" w:rsidP="00135ADD">
      <w:pPr>
        <w:spacing w:before="8" w:after="8"/>
        <w:jc w:val="center"/>
        <w:rPr>
          <w:sz w:val="18"/>
          <w:szCs w:val="18"/>
        </w:rPr>
      </w:pPr>
    </w:p>
    <w:p w14:paraId="2731DB8F" w14:textId="77777777" w:rsidR="00971B92" w:rsidRDefault="00971B92" w:rsidP="00971B92">
      <w:pPr>
        <w:pStyle w:val="p1"/>
      </w:pPr>
    </w:p>
    <w:p w14:paraId="3EC0BF90" w14:textId="77777777" w:rsidR="00971B92" w:rsidRPr="000D2D55" w:rsidRDefault="00971B92" w:rsidP="00971B92">
      <w:pPr>
        <w:pStyle w:val="p1"/>
        <w:rPr>
          <w:rFonts w:asciiTheme="majorBidi" w:hAnsiTheme="majorBidi" w:cstheme="majorBidi"/>
          <w:sz w:val="24"/>
          <w:szCs w:val="24"/>
        </w:rPr>
      </w:pPr>
    </w:p>
    <w:p w14:paraId="0381BD26" w14:textId="77777777" w:rsidR="00971B92" w:rsidRDefault="00971B92" w:rsidP="00971B92">
      <w:pPr>
        <w:pStyle w:val="p1"/>
      </w:pPr>
    </w:p>
    <w:p w14:paraId="2342195F" w14:textId="77777777" w:rsidR="00971B92" w:rsidRDefault="00971B92" w:rsidP="00971B92">
      <w:pPr>
        <w:pStyle w:val="p1"/>
      </w:pPr>
    </w:p>
    <w:p w14:paraId="39D41EB0" w14:textId="77777777" w:rsidR="00971B92" w:rsidRDefault="00971B92" w:rsidP="00971B92">
      <w:pPr>
        <w:pStyle w:val="p1"/>
      </w:pPr>
    </w:p>
    <w:p w14:paraId="19AA233A" w14:textId="77777777" w:rsidR="00971B92" w:rsidRDefault="00971B92" w:rsidP="00971B92">
      <w:pPr>
        <w:pStyle w:val="p1"/>
      </w:pPr>
    </w:p>
    <w:p w14:paraId="2F162104" w14:textId="77777777" w:rsidR="00971B92" w:rsidRDefault="00971B92" w:rsidP="00971B92">
      <w:pPr>
        <w:pStyle w:val="p1"/>
      </w:pPr>
    </w:p>
    <w:p w14:paraId="7EFD7216" w14:textId="77777777" w:rsidR="00971B92" w:rsidRDefault="00971B92" w:rsidP="00971B92">
      <w:pPr>
        <w:pStyle w:val="p1"/>
      </w:pPr>
    </w:p>
    <w:p w14:paraId="5C0EBBD0" w14:textId="77777777" w:rsidR="00971B92" w:rsidRDefault="00971B92" w:rsidP="00971B92">
      <w:pPr>
        <w:pStyle w:val="p1"/>
      </w:pPr>
    </w:p>
    <w:p w14:paraId="3C480449" w14:textId="77777777" w:rsidR="00971B92" w:rsidRDefault="00971B92" w:rsidP="00971B92">
      <w:pPr>
        <w:pStyle w:val="p1"/>
      </w:pPr>
    </w:p>
    <w:p w14:paraId="31D949AD" w14:textId="77777777" w:rsidR="00971B92" w:rsidRDefault="00971B92" w:rsidP="00971B92">
      <w:pPr>
        <w:pStyle w:val="p1"/>
      </w:pPr>
    </w:p>
    <w:p w14:paraId="77EC2D90" w14:textId="77777777" w:rsidR="00971B92" w:rsidRDefault="00971B92" w:rsidP="00971B92">
      <w:pPr>
        <w:pStyle w:val="p1"/>
      </w:pPr>
    </w:p>
    <w:p w14:paraId="3A9CE499" w14:textId="77777777" w:rsidR="00971B92" w:rsidRDefault="00971B92" w:rsidP="00971B92">
      <w:pPr>
        <w:pStyle w:val="p1"/>
      </w:pPr>
    </w:p>
    <w:p w14:paraId="2FFAA204" w14:textId="77777777" w:rsidR="00971B92" w:rsidRDefault="00971B92" w:rsidP="00971B92">
      <w:pPr>
        <w:pStyle w:val="p1"/>
      </w:pPr>
    </w:p>
    <w:p w14:paraId="3D264487" w14:textId="77777777" w:rsidR="00971B92" w:rsidRDefault="00971B92" w:rsidP="00971B92">
      <w:pPr>
        <w:pStyle w:val="p1"/>
      </w:pPr>
    </w:p>
    <w:p w14:paraId="001FB70E" w14:textId="77777777" w:rsidR="00971B92" w:rsidRDefault="00971B92" w:rsidP="00971B92">
      <w:pPr>
        <w:pStyle w:val="p1"/>
      </w:pPr>
    </w:p>
    <w:p w14:paraId="5BBE368D" w14:textId="77777777" w:rsidR="00971B92" w:rsidRDefault="00971B92" w:rsidP="00971B92">
      <w:pPr>
        <w:pStyle w:val="p1"/>
      </w:pPr>
    </w:p>
    <w:p w14:paraId="2B3FAE58" w14:textId="77777777" w:rsidR="00971B92" w:rsidRDefault="00971B92" w:rsidP="00971B92">
      <w:pPr>
        <w:pStyle w:val="p1"/>
      </w:pPr>
    </w:p>
    <w:p w14:paraId="45103624" w14:textId="77777777" w:rsidR="00971B92" w:rsidRDefault="00971B92" w:rsidP="00971B92">
      <w:pPr>
        <w:pStyle w:val="p1"/>
      </w:pPr>
    </w:p>
    <w:p w14:paraId="19F9EA8F" w14:textId="77777777" w:rsidR="00971B92" w:rsidRDefault="00971B92" w:rsidP="00971B92">
      <w:pPr>
        <w:pStyle w:val="p1"/>
      </w:pPr>
    </w:p>
    <w:p w14:paraId="23A81D82" w14:textId="77777777" w:rsidR="00971B92" w:rsidRDefault="00971B92" w:rsidP="00971B92">
      <w:pPr>
        <w:pStyle w:val="p1"/>
      </w:pPr>
    </w:p>
    <w:p w14:paraId="0380C87E" w14:textId="77777777" w:rsidR="00971B92" w:rsidRDefault="00971B92" w:rsidP="00971B92">
      <w:pPr>
        <w:pStyle w:val="p1"/>
      </w:pPr>
    </w:p>
    <w:p w14:paraId="7E982917" w14:textId="77777777" w:rsidR="00971B92" w:rsidRDefault="00971B92" w:rsidP="00971B92">
      <w:pPr>
        <w:pStyle w:val="p1"/>
      </w:pPr>
    </w:p>
    <w:p w14:paraId="2E6D54B6" w14:textId="77777777" w:rsidR="00971B92" w:rsidRDefault="00971B92" w:rsidP="00971B92">
      <w:pPr>
        <w:pStyle w:val="p1"/>
      </w:pPr>
    </w:p>
    <w:p w14:paraId="33579F9D" w14:textId="77777777" w:rsidR="00971B92" w:rsidRDefault="00971B92" w:rsidP="00971B92">
      <w:pPr>
        <w:pStyle w:val="p1"/>
      </w:pPr>
    </w:p>
    <w:p w14:paraId="4393072D" w14:textId="77777777" w:rsidR="00971B92" w:rsidRDefault="00971B92" w:rsidP="00971B92">
      <w:pPr>
        <w:pStyle w:val="p1"/>
      </w:pPr>
    </w:p>
    <w:p w14:paraId="7A872B93" w14:textId="77777777" w:rsidR="00971B92" w:rsidRDefault="00971B92" w:rsidP="00971B92">
      <w:pPr>
        <w:pStyle w:val="p1"/>
      </w:pPr>
    </w:p>
    <w:p w14:paraId="2E9FABA0" w14:textId="77777777" w:rsidR="00971B92" w:rsidRDefault="00971B92" w:rsidP="00971B92">
      <w:pPr>
        <w:pStyle w:val="p1"/>
      </w:pPr>
    </w:p>
    <w:p w14:paraId="3E87F177" w14:textId="77777777" w:rsidR="00971B92" w:rsidRDefault="00971B92" w:rsidP="00971B92">
      <w:pPr>
        <w:pStyle w:val="p1"/>
      </w:pPr>
    </w:p>
    <w:p w14:paraId="004741FE" w14:textId="77777777" w:rsidR="00971B92" w:rsidRDefault="00971B92" w:rsidP="00971B92">
      <w:pPr>
        <w:pStyle w:val="p1"/>
      </w:pPr>
    </w:p>
    <w:p w14:paraId="48BB65FE" w14:textId="77777777" w:rsidR="00971B92" w:rsidRDefault="00971B92" w:rsidP="00971B92">
      <w:pPr>
        <w:pStyle w:val="p1"/>
      </w:pPr>
    </w:p>
    <w:p w14:paraId="5844AE5F" w14:textId="77777777" w:rsidR="00971B92" w:rsidRDefault="00971B92" w:rsidP="00971B92">
      <w:pPr>
        <w:pStyle w:val="p1"/>
      </w:pPr>
    </w:p>
    <w:p w14:paraId="5DE2465B" w14:textId="77777777" w:rsidR="00971B92" w:rsidRDefault="00971B92" w:rsidP="00971B92">
      <w:pPr>
        <w:pStyle w:val="p1"/>
      </w:pPr>
    </w:p>
    <w:p w14:paraId="4CB1F4B6" w14:textId="77777777" w:rsidR="00971B92" w:rsidRDefault="00971B92" w:rsidP="00971B92">
      <w:pPr>
        <w:pStyle w:val="p1"/>
      </w:pPr>
    </w:p>
    <w:p w14:paraId="6205DA48" w14:textId="77777777" w:rsidR="00971B92" w:rsidRDefault="00971B92" w:rsidP="00971B92">
      <w:pPr>
        <w:pStyle w:val="p1"/>
      </w:pPr>
    </w:p>
    <w:p w14:paraId="1593F924" w14:textId="77777777" w:rsidR="00971B92" w:rsidRDefault="00971B92" w:rsidP="00971B92">
      <w:pPr>
        <w:pStyle w:val="p1"/>
      </w:pPr>
    </w:p>
    <w:p w14:paraId="68C98CA7" w14:textId="77777777" w:rsidR="00971B92" w:rsidRDefault="00971B92" w:rsidP="00971B92">
      <w:pPr>
        <w:pStyle w:val="p1"/>
      </w:pPr>
    </w:p>
    <w:p w14:paraId="1725D3D0" w14:textId="77777777" w:rsidR="00971B92" w:rsidRDefault="00971B92" w:rsidP="00971B92">
      <w:pPr>
        <w:pStyle w:val="p1"/>
      </w:pPr>
    </w:p>
    <w:p w14:paraId="213B90AE" w14:textId="77777777" w:rsidR="00971B92" w:rsidRDefault="00971B92" w:rsidP="00971B92">
      <w:pPr>
        <w:pStyle w:val="p1"/>
      </w:pPr>
    </w:p>
    <w:p w14:paraId="052A2CF2" w14:textId="77777777" w:rsidR="00971B92" w:rsidRDefault="00971B92" w:rsidP="00971B92">
      <w:pPr>
        <w:pStyle w:val="p1"/>
      </w:pPr>
    </w:p>
    <w:p w14:paraId="3E0AE933" w14:textId="77777777" w:rsidR="00971B92" w:rsidRDefault="00971B92" w:rsidP="00971B92">
      <w:pPr>
        <w:pStyle w:val="p1"/>
      </w:pPr>
    </w:p>
    <w:p w14:paraId="43A12697" w14:textId="77777777" w:rsidR="00971B92" w:rsidRDefault="00971B92" w:rsidP="00971B92">
      <w:pPr>
        <w:pStyle w:val="p1"/>
      </w:pPr>
    </w:p>
    <w:p w14:paraId="18523943" w14:textId="77777777" w:rsidR="00971B92" w:rsidRDefault="00971B92" w:rsidP="00971B92">
      <w:pPr>
        <w:pStyle w:val="p1"/>
      </w:pPr>
    </w:p>
    <w:p w14:paraId="256B80FB" w14:textId="77777777" w:rsidR="00971B92" w:rsidRDefault="00971B92" w:rsidP="00971B92">
      <w:pPr>
        <w:pStyle w:val="p1"/>
      </w:pPr>
    </w:p>
    <w:p w14:paraId="283FD528" w14:textId="77777777" w:rsidR="00971B92" w:rsidRDefault="00971B92" w:rsidP="00971B92">
      <w:pPr>
        <w:pStyle w:val="p1"/>
      </w:pPr>
    </w:p>
    <w:p w14:paraId="50628BA0" w14:textId="7D52A41A" w:rsidR="00971B92" w:rsidRDefault="00510EE8" w:rsidP="00971B92">
      <w:pPr>
        <w:pStyle w:val="p1"/>
        <w:rPr>
          <w:sz w:val="24"/>
          <w:szCs w:val="24"/>
        </w:rPr>
      </w:pPr>
      <w:r w:rsidRPr="00510EE8">
        <w:rPr>
          <w:b/>
          <w:bCs/>
          <w:sz w:val="24"/>
          <w:szCs w:val="24"/>
        </w:rPr>
        <w:lastRenderedPageBreak/>
        <w:t xml:space="preserve">Appendix </w:t>
      </w:r>
      <w:r w:rsidR="00971B92" w:rsidRPr="00510EE8">
        <w:rPr>
          <w:b/>
          <w:bCs/>
          <w:sz w:val="24"/>
          <w:szCs w:val="24"/>
        </w:rPr>
        <w:t xml:space="preserve">Table </w:t>
      </w:r>
      <w:r w:rsidRPr="00510EE8">
        <w:rPr>
          <w:b/>
          <w:bCs/>
          <w:sz w:val="24"/>
          <w:szCs w:val="24"/>
        </w:rPr>
        <w:t>5.</w:t>
      </w:r>
      <w:r>
        <w:rPr>
          <w:sz w:val="24"/>
          <w:szCs w:val="24"/>
        </w:rPr>
        <w:t xml:space="preserve"> </w:t>
      </w:r>
      <w:r w:rsidR="00971B92">
        <w:rPr>
          <w:sz w:val="24"/>
          <w:szCs w:val="24"/>
        </w:rPr>
        <w:t xml:space="preserve">CABG </w:t>
      </w:r>
      <w:r w:rsidR="00971B92" w:rsidRPr="00F32324">
        <w:rPr>
          <w:sz w:val="24"/>
          <w:szCs w:val="24"/>
        </w:rPr>
        <w:t>Predictors of Lengt</w:t>
      </w:r>
      <w:r w:rsidR="00971B92">
        <w:rPr>
          <w:sz w:val="24"/>
          <w:szCs w:val="24"/>
        </w:rPr>
        <w:t xml:space="preserve">h of Stay for Indication: </w:t>
      </w:r>
      <w:r w:rsidR="00971B92" w:rsidRPr="00F32324">
        <w:rPr>
          <w:sz w:val="24"/>
          <w:szCs w:val="24"/>
        </w:rPr>
        <w:t>Multivariate</w:t>
      </w:r>
    </w:p>
    <w:p w14:paraId="6F93574F" w14:textId="77777777" w:rsidR="00971B92" w:rsidRPr="00F32324" w:rsidRDefault="00971B92" w:rsidP="00971B92">
      <w:pPr>
        <w:pStyle w:val="p1"/>
        <w:rPr>
          <w:sz w:val="24"/>
          <w:szCs w:val="24"/>
        </w:rPr>
      </w:pPr>
    </w:p>
    <w:tbl>
      <w:tblPr>
        <w:tblW w:w="11341" w:type="dxa"/>
        <w:tblInd w:w="-10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3685"/>
        <w:gridCol w:w="3969"/>
      </w:tblGrid>
      <w:tr w:rsidR="00971B92" w:rsidRPr="00D84323" w14:paraId="00CD4DC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028957E8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Predicto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69FE0977" w14:textId="77777777" w:rsidR="00971B92" w:rsidRPr="00F32324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Mean (95% CI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vAlign w:val="bottom"/>
            <w:hideMark/>
          </w:tcPr>
          <w:p w14:paraId="51BDFE30" w14:textId="77777777" w:rsidR="00971B92" w:rsidRPr="00F32324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971B92" w:rsidRPr="00D84323" w14:paraId="22377C8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F2CC88B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BMI Group</w:t>
            </w:r>
            <w:r>
              <w:rPr>
                <w:rFonts w:asciiTheme="majorBidi" w:hAnsiTheme="majorBidi" w:cstheme="majorBidi"/>
                <w:b/>
                <w:bCs/>
              </w:rPr>
              <w:t>, Kg/m</w:t>
            </w:r>
            <w:r w:rsidRPr="00716E24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41657C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8319BE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55C9E67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5B1587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&lt;19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F9C2FD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2.95 (11.88,14.0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5E3233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D0CD2E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D9B5100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20-2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A7F4AD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94 (9.13,10.7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065D0E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2714D55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003308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26-3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56A3BD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7.97 (7.52,8.4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78727F6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54739B80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548732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31-3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777244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7.75 (7.36,8.1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0B82BC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520F3A6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221582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36-39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44014D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7.96 (7.53,8.3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96CE80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1D32E19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D4048AD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&gt;4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630E4B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41 (8.98,9.8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CC358C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180</w:t>
            </w:r>
          </w:p>
        </w:tc>
      </w:tr>
      <w:tr w:rsidR="00971B92" w:rsidRPr="00D84323" w14:paraId="683182E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405BA12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Age Group, year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AC0184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6716B6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1419033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E773B12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   18-44 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F21FE0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30 (7.57,9.0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61A256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3B9EAA20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E9CE398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   45-59 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3D401C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77 (8.34,9.2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560F8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172</w:t>
            </w:r>
          </w:p>
        </w:tc>
      </w:tr>
      <w:tr w:rsidR="00971B92" w:rsidRPr="00D84323" w14:paraId="07CDA3D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0F15FA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   60-74 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6F01F5A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48 (9.08,9.8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4EF9FA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8D2E2E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13297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&gt;75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52AF3E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0.77 (10.28,11.2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BDBC2F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381CA95E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D57B712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91710B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4EA35B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2</w:t>
            </w:r>
          </w:p>
        </w:tc>
      </w:tr>
      <w:tr w:rsidR="00971B92" w:rsidRPr="00D84323" w14:paraId="7F98640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E9A51D7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Femal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142850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54 (9.10,9.9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FF5B11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2</w:t>
            </w:r>
          </w:p>
        </w:tc>
      </w:tr>
      <w:tr w:rsidR="00971B92" w:rsidRPr="00D84323" w14:paraId="3E07444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44226C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Mal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8D5753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12 (8.70,9.5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FFF3E56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7F6CFBBE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7D34C3B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F32324">
              <w:rPr>
                <w:rFonts w:asciiTheme="majorBidi" w:hAnsiTheme="majorBidi" w:cstheme="majorBidi"/>
                <w:b/>
                <w:bCs/>
              </w:rPr>
              <w:t>Rac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020579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3CDF64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50DDDD2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302A9F4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n-whit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83EA7EA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94 (9.46,10.4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6BCB7A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56A3E9B4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A7AF5F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Whit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A39FC4A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72 (8.32,9.1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D905F46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04C4E240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949802B" w14:textId="77777777" w:rsidR="00971B92" w:rsidRPr="00F32324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32324">
              <w:rPr>
                <w:rFonts w:asciiTheme="majorBidi" w:hAnsiTheme="majorBidi" w:cstheme="majorBidi"/>
                <w:b/>
                <w:bCs/>
              </w:rPr>
              <w:t>Deyo</w:t>
            </w:r>
            <w:proofErr w:type="spellEnd"/>
            <w:r w:rsidRPr="00F32324">
              <w:rPr>
                <w:rFonts w:asciiTheme="majorBidi" w:hAnsiTheme="majorBidi" w:cstheme="majorBidi"/>
                <w:b/>
                <w:bCs/>
              </w:rPr>
              <w:t>-CC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3C6F366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2745A9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E0ED92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02860F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0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81D4BB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00 (7.45,8.5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6EE466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28E6E7E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AAE2FF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1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7325C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85 (8.39,9.3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77CC6E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68EA142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D5A6E6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lastRenderedPageBreak/>
              <w:t>   2 or high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14AC3E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1.14 (10.75,11.5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C4973B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23E46F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148EC8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D84323">
              <w:rPr>
                <w:rFonts w:asciiTheme="majorBidi" w:hAnsiTheme="majorBidi" w:cstheme="majorBidi"/>
                <w:b/>
                <w:bCs/>
                <w:i/>
                <w:iCs/>
              </w:rPr>
              <w:t>Comorbiditi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AB694B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973959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71B92" w:rsidRPr="00D84323" w14:paraId="3CBE8AA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A34BF9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Atrial Fibrillation/Flutter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4A7634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49900B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174561C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4DB399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93DEDF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87 (8.46,9.2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DDE92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473A3F0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BC480D5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C8F430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0.70 (10.25,11.1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F0BEAC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02CC863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0903FD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8ECF3B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54E959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6</w:t>
            </w:r>
          </w:p>
        </w:tc>
      </w:tr>
      <w:tr w:rsidR="00971B92" w:rsidRPr="00D84323" w14:paraId="45FF19C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B468C3A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C7E848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29 (8.87,9.7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CAE4E4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0EE2613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68D6C9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A8ADF2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78 (9.26,10.3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C9EB06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6</w:t>
            </w:r>
          </w:p>
        </w:tc>
      </w:tr>
      <w:tr w:rsidR="00971B92" w:rsidRPr="00D84323" w14:paraId="122F034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DB785B8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Chronic pulmonary disea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491B36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49CE5F8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81</w:t>
            </w:r>
          </w:p>
        </w:tc>
      </w:tr>
      <w:tr w:rsidR="00971B92" w:rsidRPr="00D84323" w14:paraId="49FCE92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09CBC3E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7EE520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29 (8.88,9.7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CCD45D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71E492D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68A334D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EDEBD2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55 (9.07,10.0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20C6DF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81</w:t>
            </w:r>
          </w:p>
        </w:tc>
      </w:tr>
      <w:tr w:rsidR="00971B92" w:rsidRPr="00D84323" w14:paraId="26B4AFD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8E2660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071C4A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7933DC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8</w:t>
            </w:r>
          </w:p>
        </w:tc>
      </w:tr>
      <w:tr w:rsidR="00971B92" w:rsidRPr="00D84323" w14:paraId="71AE131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CCB8534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6C2068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40 (8.99,9.8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C80BBB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2A00674F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E1EB7B7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B7AAC0A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05 (8.60,9.5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C26DD3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08</w:t>
            </w:r>
          </w:p>
        </w:tc>
      </w:tr>
      <w:tr w:rsidR="00971B92" w:rsidRPr="00D84323" w14:paraId="77C3AD9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C8818B0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C2813B8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889566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A8CC48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8E75857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E34DD6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0.42 (9.98,10.8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D1E32B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1B9E9A6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55CBA1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15C345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89 (8.47,9.30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951A11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1858CC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E95EBC2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Prior M</w:t>
            </w:r>
            <w:r>
              <w:rPr>
                <w:rFonts w:asciiTheme="majorBidi" w:hAnsiTheme="majorBidi" w:cstheme="majorBidi"/>
              </w:rPr>
              <w:t xml:space="preserve">yocardial </w:t>
            </w:r>
            <w:r w:rsidRPr="00D84323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nfract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8824DD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9F1EFB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2394B86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B75A313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AFDFD5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44 (9.03,9.8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CEE0DD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1B7BE44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B735170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207FF7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41 (7.92,8.9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E15B6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056AB5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AF0F5E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Peripheral vascular disorder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91723D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7C5F50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843</w:t>
            </w:r>
          </w:p>
        </w:tc>
      </w:tr>
      <w:tr w:rsidR="00971B92" w:rsidRPr="00D84323" w14:paraId="58C699A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7F73A15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27C3AE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33 (8.92,9.7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2EC92B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2B4D527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6009313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F1714B8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36 (8.84,9.88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382C85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843</w:t>
            </w:r>
          </w:p>
        </w:tc>
      </w:tr>
      <w:tr w:rsidR="00971B92" w:rsidRPr="00D84323" w14:paraId="61E778D2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0610E9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Chronic </w:t>
            </w:r>
            <w:r w:rsidRPr="00D84323">
              <w:rPr>
                <w:rFonts w:asciiTheme="majorBidi" w:hAnsiTheme="majorBidi" w:cstheme="majorBidi"/>
              </w:rPr>
              <w:t xml:space="preserve">Renal </w:t>
            </w:r>
            <w:r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679D0F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A531F5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E951E5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812ED2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91FC07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16 (8.75,9.5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228496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6DB0960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9BA6166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0E3765D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0.67 (10.18,11.16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E49BBA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4CC2BD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A78C318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  <w:b/>
                <w:bCs/>
              </w:rPr>
            </w:pPr>
            <w:r w:rsidRPr="00D84323">
              <w:rPr>
                <w:rFonts w:asciiTheme="majorBidi" w:hAnsiTheme="majorBidi" w:cstheme="majorBidi"/>
                <w:b/>
                <w:bCs/>
                <w:i/>
                <w:iCs/>
              </w:rPr>
              <w:t>Clinical Course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5E131E1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B436D7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71B92" w:rsidRPr="00D84323" w14:paraId="0586E52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7BB230F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n-</w:t>
            </w:r>
            <w:r w:rsidRPr="00D84323">
              <w:rPr>
                <w:rFonts w:asciiTheme="majorBidi" w:hAnsiTheme="majorBidi" w:cstheme="majorBidi"/>
              </w:rPr>
              <w:t>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84323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 xml:space="preserve">levation </w:t>
            </w:r>
            <w:r w:rsidRPr="00D84323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113CE0A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7821C5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21D212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3116940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DFF878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83 (8.42,9.2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F001B1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1F46D279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28D5AC9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3E0C2C3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1.08 (10.63,11.5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09C827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4B8A6ED0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B05365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ST</w:t>
            </w:r>
            <w:r>
              <w:rPr>
                <w:rFonts w:asciiTheme="majorBidi" w:hAnsiTheme="majorBidi" w:cstheme="majorBidi"/>
              </w:rPr>
              <w:t>-</w:t>
            </w:r>
            <w:r w:rsidRPr="00D84323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 xml:space="preserve">levation </w:t>
            </w:r>
            <w:r w:rsidRPr="00D84323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2034F6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40AC09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10</w:t>
            </w:r>
          </w:p>
        </w:tc>
      </w:tr>
      <w:tr w:rsidR="00971B92" w:rsidRPr="00D84323" w14:paraId="3D4BB4F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8CA103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ADD8C24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30 (8.89,9.7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055F95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6C9C5E7A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C6ADF5F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B07FF5A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0.02 (9.36,10.6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CDBF03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0.010</w:t>
            </w:r>
          </w:p>
        </w:tc>
      </w:tr>
      <w:tr w:rsidR="00971B92" w:rsidRPr="00D84323" w14:paraId="111E965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5E153FF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FC5B76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 xml:space="preserve">ercutaneous </w:t>
            </w:r>
            <w:r w:rsidRPr="00FC5B76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 xml:space="preserve">oronary </w:t>
            </w:r>
            <w:r w:rsidRPr="00FC5B76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ntervention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0604A3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90BB4A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0EF139C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D79F3AC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A86018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31 (8.90,9.72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1F63F8F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3AA4159D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7423F43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381E17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1.69 (10.81,12.5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8B3F3FD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79AE51F3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3DE06A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Prior Sternotomy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7B2B7C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E40DEC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6FEC19E6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2F8ACE3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7B14EB7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42 (9.01,9.83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6C9A20E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27A43605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4FAA7561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5965E89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8.86 (8.38,9.34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  <w:hideMark/>
          </w:tcPr>
          <w:p w14:paraId="35981D2E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7757977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61B91C28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ncomitant </w:t>
            </w:r>
            <w:r w:rsidRPr="00D84323">
              <w:rPr>
                <w:rFonts w:asciiTheme="majorBidi" w:hAnsiTheme="majorBidi" w:cstheme="majorBidi"/>
              </w:rPr>
              <w:t>Valve</w:t>
            </w:r>
            <w:r>
              <w:rPr>
                <w:rFonts w:asciiTheme="majorBidi" w:hAnsiTheme="majorBidi" w:cstheme="majorBidi"/>
              </w:rPr>
              <w:t xml:space="preserve"> surgery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57A092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5BE79E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26D88F48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65A966E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C49F0E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28 (8.87,9.69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BAA7F0B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1479C61B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5CFD7F2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4046F70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1.13 (10.32,11.95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933D4DC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555D73C7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EB1A68B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VT/VF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04EE6D5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0DFA4609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  <w:tr w:rsidR="00971B92" w:rsidRPr="00D84323" w14:paraId="24FA2051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D2F6F15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1FC5780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9.20 (8.79,9.61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7599B678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N/A</w:t>
            </w:r>
          </w:p>
        </w:tc>
      </w:tr>
      <w:tr w:rsidR="00971B92" w:rsidRPr="00D84323" w14:paraId="77A643C0" w14:textId="77777777" w:rsidTr="00DE353B">
        <w:tc>
          <w:tcPr>
            <w:tcW w:w="3687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2AB68DAE" w14:textId="77777777" w:rsidR="00971B92" w:rsidRPr="00D84323" w:rsidRDefault="00971B92" w:rsidP="00DE353B">
            <w:pPr>
              <w:spacing w:before="45" w:after="45" w:line="360" w:lineRule="auto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3685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38662647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11.93 (11.28,12.57)</w:t>
            </w:r>
          </w:p>
        </w:tc>
        <w:tc>
          <w:tcPr>
            <w:tcW w:w="3969" w:type="dxa"/>
            <w:shd w:val="clear" w:color="auto" w:fill="FFFFFF"/>
            <w:tcMar>
              <w:top w:w="45" w:type="dxa"/>
              <w:left w:w="75" w:type="dxa"/>
              <w:bottom w:w="0" w:type="dxa"/>
              <w:right w:w="45" w:type="dxa"/>
            </w:tcMar>
          </w:tcPr>
          <w:p w14:paraId="41D73202" w14:textId="77777777" w:rsidR="00971B92" w:rsidRPr="00D84323" w:rsidRDefault="00971B92" w:rsidP="00DE353B">
            <w:pPr>
              <w:spacing w:before="45" w:after="45" w:line="360" w:lineRule="auto"/>
              <w:jc w:val="center"/>
              <w:rPr>
                <w:rFonts w:asciiTheme="majorBidi" w:hAnsiTheme="majorBidi" w:cstheme="majorBidi"/>
              </w:rPr>
            </w:pPr>
            <w:r w:rsidRPr="00D84323">
              <w:rPr>
                <w:rFonts w:asciiTheme="majorBidi" w:hAnsiTheme="majorBidi" w:cstheme="majorBidi"/>
              </w:rPr>
              <w:t>&lt;.001</w:t>
            </w:r>
          </w:p>
        </w:tc>
      </w:tr>
    </w:tbl>
    <w:p w14:paraId="62162A94" w14:textId="77777777" w:rsidR="00563F6B" w:rsidRPr="00FA53A8" w:rsidRDefault="00563F6B" w:rsidP="00FC126D">
      <w:pPr>
        <w:spacing w:line="360" w:lineRule="auto"/>
        <w:ind w:left="-993" w:right="-1130"/>
        <w:contextualSpacing/>
        <w:rPr>
          <w:rFonts w:asciiTheme="majorBidi" w:hAnsiTheme="majorBidi" w:cstheme="majorBidi"/>
        </w:rPr>
      </w:pPr>
      <w:r w:rsidRPr="00FA53A8">
        <w:rPr>
          <w:rFonts w:asciiTheme="majorBidi" w:hAnsiTheme="majorBidi" w:cstheme="majorBidi"/>
        </w:rPr>
        <w:lastRenderedPageBreak/>
        <w:t xml:space="preserve">BMI = Body Mass Index; </w:t>
      </w:r>
      <w:proofErr w:type="spellStart"/>
      <w:r w:rsidRPr="00FA53A8">
        <w:rPr>
          <w:rFonts w:asciiTheme="majorBidi" w:hAnsiTheme="majorBidi" w:cstheme="majorBidi"/>
        </w:rPr>
        <w:t>Deyo</w:t>
      </w:r>
      <w:proofErr w:type="spellEnd"/>
      <w:r w:rsidRPr="00FA53A8">
        <w:rPr>
          <w:rFonts w:asciiTheme="majorBidi" w:hAnsiTheme="majorBidi" w:cstheme="majorBidi"/>
        </w:rPr>
        <w:t xml:space="preserve">-CCI = </w:t>
      </w:r>
      <w:proofErr w:type="spellStart"/>
      <w:r w:rsidRPr="00FA53A8">
        <w:rPr>
          <w:rFonts w:asciiTheme="majorBidi" w:hAnsiTheme="majorBidi" w:cstheme="majorBidi"/>
        </w:rPr>
        <w:t>Deyo-Charlson</w:t>
      </w:r>
      <w:proofErr w:type="spellEnd"/>
      <w:r w:rsidRPr="00FA53A8">
        <w:rPr>
          <w:rFonts w:asciiTheme="majorBidi" w:hAnsiTheme="majorBidi" w:cstheme="majorBidi"/>
        </w:rPr>
        <w:t xml:space="preserve"> Comorbidity Index; NSTEMI = Non-ST Segment Elevation Myocardial Infraction; STEMI = ST segment Myocardial Infraction; VF/VT = Ventricular Flutter/Ventricular Fibrillation</w:t>
      </w:r>
    </w:p>
    <w:p w14:paraId="40821276" w14:textId="77777777" w:rsidR="00971B92" w:rsidRDefault="00971B92" w:rsidP="00971B92"/>
    <w:p w14:paraId="40E895C9" w14:textId="77777777" w:rsidR="0053493E" w:rsidRDefault="0053493E" w:rsidP="00D47D14">
      <w:pPr>
        <w:ind w:left="-1134"/>
        <w:rPr>
          <w:rFonts w:asciiTheme="majorBidi" w:hAnsiTheme="majorBidi" w:cstheme="majorBidi"/>
        </w:rPr>
      </w:pPr>
    </w:p>
    <w:p w14:paraId="60BEBB97" w14:textId="77777777" w:rsidR="00532234" w:rsidRPr="00F6552A" w:rsidRDefault="00532234" w:rsidP="00532234">
      <w:pPr>
        <w:rPr>
          <w:rFonts w:asciiTheme="majorBidi" w:hAnsiTheme="majorBidi" w:cstheme="majorBidi"/>
        </w:rPr>
      </w:pPr>
    </w:p>
    <w:p w14:paraId="50526BD5" w14:textId="77777777" w:rsidR="004901C6" w:rsidRPr="00F6552A" w:rsidRDefault="004901C6" w:rsidP="00532234">
      <w:pPr>
        <w:rPr>
          <w:rFonts w:asciiTheme="majorBidi" w:hAnsiTheme="majorBidi" w:cstheme="majorBidi"/>
        </w:rPr>
      </w:pPr>
    </w:p>
    <w:p w14:paraId="4D8ED59A" w14:textId="77777777" w:rsidR="00552B1B" w:rsidRPr="00F6552A" w:rsidRDefault="00552B1B" w:rsidP="00532234">
      <w:pPr>
        <w:rPr>
          <w:rFonts w:asciiTheme="majorBidi" w:hAnsiTheme="majorBidi" w:cstheme="majorBidi"/>
        </w:rPr>
      </w:pPr>
    </w:p>
    <w:p w14:paraId="5AFD1FFA" w14:textId="77777777" w:rsidR="00793F52" w:rsidRPr="00F6552A" w:rsidRDefault="00793F52" w:rsidP="00CE124C">
      <w:pPr>
        <w:spacing w:before="8" w:after="8"/>
        <w:ind w:left="-993"/>
      </w:pPr>
    </w:p>
    <w:p w14:paraId="6A659898" w14:textId="77777777" w:rsidR="00793F52" w:rsidRPr="00F6552A" w:rsidRDefault="00793F52" w:rsidP="00CE124C">
      <w:pPr>
        <w:spacing w:before="8" w:after="8"/>
        <w:ind w:left="-993"/>
      </w:pPr>
    </w:p>
    <w:p w14:paraId="531968C5" w14:textId="061D0A57" w:rsidR="00F7152F" w:rsidRDefault="00E16520" w:rsidP="0053223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0"/>
          <w:szCs w:val="20"/>
        </w:rPr>
        <w:tab/>
      </w:r>
    </w:p>
    <w:p w14:paraId="10D51E31" w14:textId="7B5CC8DD" w:rsidR="00532234" w:rsidRDefault="00532234" w:rsidP="00532234">
      <w:pPr>
        <w:rPr>
          <w:rFonts w:asciiTheme="majorBidi" w:hAnsiTheme="majorBidi" w:cstheme="majorBidi"/>
        </w:rPr>
      </w:pPr>
    </w:p>
    <w:sectPr w:rsidR="00532234" w:rsidSect="006A51C3">
      <w:headerReference w:type="even" r:id="rId46"/>
      <w:headerReference w:type="default" r:id="rId47"/>
      <w:footerReference w:type="even" r:id="rId48"/>
      <w:footerReference w:type="default" r:id="rId4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B145D" w14:textId="77777777" w:rsidR="00813B2A" w:rsidRDefault="00813B2A" w:rsidP="00D5741A">
      <w:r>
        <w:separator/>
      </w:r>
    </w:p>
  </w:endnote>
  <w:endnote w:type="continuationSeparator" w:id="0">
    <w:p w14:paraId="74884498" w14:textId="77777777" w:rsidR="00813B2A" w:rsidRDefault="00813B2A" w:rsidP="00D5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FBC43" w14:textId="77777777" w:rsidR="000418A7" w:rsidRDefault="000418A7" w:rsidP="006A51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>
      <w:rPr>
        <w:rStyle w:val="PageNumber"/>
      </w:rPr>
      <w:instrText xml:space="preserve"> =  \* MERGEFORMAT </w:instrText>
    </w:r>
    <w:r>
      <w:rPr>
        <w:rStyle w:val="PageNumber"/>
      </w:rPr>
      <w:fldChar w:fldCharType="separate"/>
    </w:r>
    <w:r>
      <w:rPr>
        <w:rStyle w:val="PageNumber"/>
        <w:b/>
        <w:bCs/>
        <w:noProof/>
      </w:rPr>
      <w:t>!Unexpected End of Formula</w:t>
    </w:r>
    <w:r>
      <w:rPr>
        <w:rStyle w:val="PageNumber"/>
      </w:rPr>
      <w:fldChar w:fldCharType="end"/>
    </w:r>
  </w:p>
  <w:p w14:paraId="3EC628C3" w14:textId="77777777" w:rsidR="000418A7" w:rsidRDefault="000418A7" w:rsidP="0091320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963D1" w14:textId="5336BC46" w:rsidR="000418A7" w:rsidRDefault="000418A7" w:rsidP="007665C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29B4">
      <w:rPr>
        <w:rStyle w:val="PageNumber"/>
        <w:noProof/>
      </w:rPr>
      <w:t>13</w:t>
    </w:r>
    <w:r>
      <w:rPr>
        <w:rStyle w:val="PageNumber"/>
      </w:rPr>
      <w:fldChar w:fldCharType="end"/>
    </w:r>
  </w:p>
  <w:p w14:paraId="7D17186C" w14:textId="77777777" w:rsidR="000418A7" w:rsidRDefault="000418A7" w:rsidP="009132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06F5C" w14:textId="77777777" w:rsidR="00813B2A" w:rsidRDefault="00813B2A" w:rsidP="00D5741A">
      <w:r>
        <w:separator/>
      </w:r>
    </w:p>
  </w:footnote>
  <w:footnote w:type="continuationSeparator" w:id="0">
    <w:p w14:paraId="600A84AC" w14:textId="77777777" w:rsidR="00813B2A" w:rsidRDefault="00813B2A" w:rsidP="00D574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4CCFAC" w14:textId="77777777" w:rsidR="000418A7" w:rsidRDefault="000418A7" w:rsidP="00A21335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C7F650" w14:textId="77777777" w:rsidR="000418A7" w:rsidRDefault="000418A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23AAB8" w14:textId="77777777" w:rsidR="000418A7" w:rsidRDefault="000418A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A84356"/>
    <w:multiLevelType w:val="hybridMultilevel"/>
    <w:tmpl w:val="B9CC3864"/>
    <w:lvl w:ilvl="0" w:tplc="9656D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858EF"/>
    <w:multiLevelType w:val="hybridMultilevel"/>
    <w:tmpl w:val="4514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666DD0"/>
    <w:multiLevelType w:val="hybridMultilevel"/>
    <w:tmpl w:val="6F00D196"/>
    <w:lvl w:ilvl="0" w:tplc="527E2B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463F90"/>
    <w:multiLevelType w:val="hybridMultilevel"/>
    <w:tmpl w:val="EAA67BFC"/>
    <w:lvl w:ilvl="0" w:tplc="04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E216E1"/>
    <w:multiLevelType w:val="hybridMultilevel"/>
    <w:tmpl w:val="8AA44AA2"/>
    <w:lvl w:ilvl="0" w:tplc="A3DA7B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C112DD"/>
    <w:multiLevelType w:val="hybridMultilevel"/>
    <w:tmpl w:val="CAC446C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B630B8"/>
    <w:multiLevelType w:val="hybridMultilevel"/>
    <w:tmpl w:val="4CEEA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D5196A"/>
    <w:multiLevelType w:val="hybridMultilevel"/>
    <w:tmpl w:val="496E7498"/>
    <w:lvl w:ilvl="0" w:tplc="04090015">
      <w:start w:val="1"/>
      <w:numFmt w:val="upperLetter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>
    <w:nsid w:val="46B957A0"/>
    <w:multiLevelType w:val="multilevel"/>
    <w:tmpl w:val="9FC82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3DA5D41"/>
    <w:multiLevelType w:val="hybridMultilevel"/>
    <w:tmpl w:val="3FDC6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DD3A7A"/>
    <w:multiLevelType w:val="hybridMultilevel"/>
    <w:tmpl w:val="2E420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C63D26"/>
    <w:multiLevelType w:val="hybridMultilevel"/>
    <w:tmpl w:val="2E946C54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11"/>
  </w:num>
  <w:num w:numId="7">
    <w:abstractNumId w:val="8"/>
  </w:num>
  <w:num w:numId="8">
    <w:abstractNumId w:val="10"/>
  </w:num>
  <w:num w:numId="9">
    <w:abstractNumId w:val="3"/>
  </w:num>
  <w:num w:numId="10">
    <w:abstractNumId w:val="5"/>
  </w:num>
  <w:num w:numId="11">
    <w:abstractNumId w:val="7"/>
  </w:num>
  <w:num w:numId="12">
    <w:abstractNumId w:val="13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ptex0japae2exv5ovae2opdxwxedez2fz&quot;&gt;My EndNote Library-Converted&lt;record-ids&gt;&lt;item&gt;5&lt;/item&gt;&lt;item&gt;6&lt;/item&gt;&lt;item&gt;8&lt;/item&gt;&lt;item&gt;14&lt;/item&gt;&lt;item&gt;81&lt;/item&gt;&lt;item&gt;82&lt;/item&gt;&lt;item&gt;83&lt;/item&gt;&lt;item&gt;84&lt;/item&gt;&lt;item&gt;85&lt;/item&gt;&lt;item&gt;172&lt;/item&gt;&lt;item&gt;174&lt;/item&gt;&lt;item&gt;175&lt;/item&gt;&lt;item&gt;198&lt;/item&gt;&lt;item&gt;199&lt;/item&gt;&lt;item&gt;201&lt;/item&gt;&lt;item&gt;203&lt;/item&gt;&lt;item&gt;204&lt;/item&gt;&lt;item&gt;221&lt;/item&gt;&lt;item&gt;234&lt;/item&gt;&lt;item&gt;263&lt;/item&gt;&lt;item&gt;423&lt;/item&gt;&lt;item&gt;448&lt;/item&gt;&lt;item&gt;555&lt;/item&gt;&lt;item&gt;559&lt;/item&gt;&lt;item&gt;560&lt;/item&gt;&lt;item&gt;561&lt;/item&gt;&lt;item&gt;573&lt;/item&gt;&lt;item&gt;810&lt;/item&gt;&lt;item&gt;811&lt;/item&gt;&lt;item&gt;812&lt;/item&gt;&lt;/record-ids&gt;&lt;/item&gt;&lt;/Libraries&gt;"/>
  </w:docVars>
  <w:rsids>
    <w:rsidRoot w:val="00E220CF"/>
    <w:rsid w:val="000005E3"/>
    <w:rsid w:val="00005F12"/>
    <w:rsid w:val="0001079E"/>
    <w:rsid w:val="000129E3"/>
    <w:rsid w:val="00015FD6"/>
    <w:rsid w:val="000168DC"/>
    <w:rsid w:val="00021653"/>
    <w:rsid w:val="0002177F"/>
    <w:rsid w:val="000218B2"/>
    <w:rsid w:val="00022F41"/>
    <w:rsid w:val="00023AC1"/>
    <w:rsid w:val="00023DD6"/>
    <w:rsid w:val="00026272"/>
    <w:rsid w:val="00027D80"/>
    <w:rsid w:val="00030EC2"/>
    <w:rsid w:val="000328CB"/>
    <w:rsid w:val="00032E62"/>
    <w:rsid w:val="00035359"/>
    <w:rsid w:val="000367DC"/>
    <w:rsid w:val="000369F8"/>
    <w:rsid w:val="00036A14"/>
    <w:rsid w:val="00036D07"/>
    <w:rsid w:val="000418A7"/>
    <w:rsid w:val="00042DAE"/>
    <w:rsid w:val="00043275"/>
    <w:rsid w:val="0004408B"/>
    <w:rsid w:val="000455D8"/>
    <w:rsid w:val="0004717E"/>
    <w:rsid w:val="000509CB"/>
    <w:rsid w:val="000510A8"/>
    <w:rsid w:val="00052464"/>
    <w:rsid w:val="000533B1"/>
    <w:rsid w:val="00053D8F"/>
    <w:rsid w:val="00055BFF"/>
    <w:rsid w:val="000576BD"/>
    <w:rsid w:val="00057CA8"/>
    <w:rsid w:val="00060857"/>
    <w:rsid w:val="00060C71"/>
    <w:rsid w:val="00060C84"/>
    <w:rsid w:val="0006343C"/>
    <w:rsid w:val="00064692"/>
    <w:rsid w:val="00064E3A"/>
    <w:rsid w:val="000652C7"/>
    <w:rsid w:val="000654FC"/>
    <w:rsid w:val="00067B36"/>
    <w:rsid w:val="00071376"/>
    <w:rsid w:val="00071818"/>
    <w:rsid w:val="00072112"/>
    <w:rsid w:val="000737C9"/>
    <w:rsid w:val="00074A23"/>
    <w:rsid w:val="00076067"/>
    <w:rsid w:val="00077517"/>
    <w:rsid w:val="000778F9"/>
    <w:rsid w:val="000779B4"/>
    <w:rsid w:val="00077AD1"/>
    <w:rsid w:val="00077FD3"/>
    <w:rsid w:val="00083174"/>
    <w:rsid w:val="00083A2B"/>
    <w:rsid w:val="0008410A"/>
    <w:rsid w:val="00085A5D"/>
    <w:rsid w:val="000915FF"/>
    <w:rsid w:val="00091BEE"/>
    <w:rsid w:val="00095B41"/>
    <w:rsid w:val="000A1918"/>
    <w:rsid w:val="000A36EB"/>
    <w:rsid w:val="000A423A"/>
    <w:rsid w:val="000A48AE"/>
    <w:rsid w:val="000A7841"/>
    <w:rsid w:val="000B12BF"/>
    <w:rsid w:val="000B3A7D"/>
    <w:rsid w:val="000B7FFE"/>
    <w:rsid w:val="000C073E"/>
    <w:rsid w:val="000C17A7"/>
    <w:rsid w:val="000C2FD8"/>
    <w:rsid w:val="000C3EBC"/>
    <w:rsid w:val="000C417F"/>
    <w:rsid w:val="000C437E"/>
    <w:rsid w:val="000C69EA"/>
    <w:rsid w:val="000C75B7"/>
    <w:rsid w:val="000D0F84"/>
    <w:rsid w:val="000D15EC"/>
    <w:rsid w:val="000D17A7"/>
    <w:rsid w:val="000D2374"/>
    <w:rsid w:val="000D237F"/>
    <w:rsid w:val="000D2704"/>
    <w:rsid w:val="000D2D55"/>
    <w:rsid w:val="000D4289"/>
    <w:rsid w:val="000D6B67"/>
    <w:rsid w:val="000D7C55"/>
    <w:rsid w:val="000E0B36"/>
    <w:rsid w:val="000E21FA"/>
    <w:rsid w:val="000E2D91"/>
    <w:rsid w:val="000E3F7A"/>
    <w:rsid w:val="000F14F8"/>
    <w:rsid w:val="000F1B49"/>
    <w:rsid w:val="000F1F64"/>
    <w:rsid w:val="000F28B4"/>
    <w:rsid w:val="000F4144"/>
    <w:rsid w:val="001003FF"/>
    <w:rsid w:val="001004ED"/>
    <w:rsid w:val="001025D0"/>
    <w:rsid w:val="00102D1F"/>
    <w:rsid w:val="00104248"/>
    <w:rsid w:val="00104945"/>
    <w:rsid w:val="00105768"/>
    <w:rsid w:val="00110C5E"/>
    <w:rsid w:val="00110FE2"/>
    <w:rsid w:val="00111075"/>
    <w:rsid w:val="00111E05"/>
    <w:rsid w:val="00113050"/>
    <w:rsid w:val="00113DC2"/>
    <w:rsid w:val="00114962"/>
    <w:rsid w:val="001173F3"/>
    <w:rsid w:val="00120BCF"/>
    <w:rsid w:val="00121F11"/>
    <w:rsid w:val="001227A3"/>
    <w:rsid w:val="001235D2"/>
    <w:rsid w:val="00123F35"/>
    <w:rsid w:val="001250A2"/>
    <w:rsid w:val="001268C4"/>
    <w:rsid w:val="00126BF8"/>
    <w:rsid w:val="001336A4"/>
    <w:rsid w:val="001349EF"/>
    <w:rsid w:val="00135ADD"/>
    <w:rsid w:val="00142000"/>
    <w:rsid w:val="00142B1C"/>
    <w:rsid w:val="0014512D"/>
    <w:rsid w:val="00146B0F"/>
    <w:rsid w:val="00147060"/>
    <w:rsid w:val="00150774"/>
    <w:rsid w:val="001512FE"/>
    <w:rsid w:val="00152DF9"/>
    <w:rsid w:val="00153DD0"/>
    <w:rsid w:val="00154DD0"/>
    <w:rsid w:val="00155962"/>
    <w:rsid w:val="00156337"/>
    <w:rsid w:val="00157202"/>
    <w:rsid w:val="00160087"/>
    <w:rsid w:val="001610D8"/>
    <w:rsid w:val="001619F0"/>
    <w:rsid w:val="00161C24"/>
    <w:rsid w:val="00165754"/>
    <w:rsid w:val="00170337"/>
    <w:rsid w:val="00171489"/>
    <w:rsid w:val="00171636"/>
    <w:rsid w:val="00171DC3"/>
    <w:rsid w:val="00171EDE"/>
    <w:rsid w:val="00173485"/>
    <w:rsid w:val="00175ECF"/>
    <w:rsid w:val="00176BF7"/>
    <w:rsid w:val="00177BC4"/>
    <w:rsid w:val="00177C8A"/>
    <w:rsid w:val="0018247A"/>
    <w:rsid w:val="00182919"/>
    <w:rsid w:val="0018358C"/>
    <w:rsid w:val="0018724E"/>
    <w:rsid w:val="00187C6C"/>
    <w:rsid w:val="00193139"/>
    <w:rsid w:val="001931BF"/>
    <w:rsid w:val="0019423E"/>
    <w:rsid w:val="0019740F"/>
    <w:rsid w:val="001975A7"/>
    <w:rsid w:val="001A1EF1"/>
    <w:rsid w:val="001A27C6"/>
    <w:rsid w:val="001A3857"/>
    <w:rsid w:val="001A4B8F"/>
    <w:rsid w:val="001B104F"/>
    <w:rsid w:val="001B1461"/>
    <w:rsid w:val="001B3DC5"/>
    <w:rsid w:val="001B41D4"/>
    <w:rsid w:val="001B43EC"/>
    <w:rsid w:val="001B6365"/>
    <w:rsid w:val="001B7A81"/>
    <w:rsid w:val="001C0302"/>
    <w:rsid w:val="001C1D5D"/>
    <w:rsid w:val="001C2015"/>
    <w:rsid w:val="001C24AF"/>
    <w:rsid w:val="001C25DB"/>
    <w:rsid w:val="001C402C"/>
    <w:rsid w:val="001C707F"/>
    <w:rsid w:val="001D0B57"/>
    <w:rsid w:val="001D2EEB"/>
    <w:rsid w:val="001E002C"/>
    <w:rsid w:val="001E0442"/>
    <w:rsid w:val="001E0B79"/>
    <w:rsid w:val="001E0D06"/>
    <w:rsid w:val="001E19E6"/>
    <w:rsid w:val="001E6B33"/>
    <w:rsid w:val="001E77CE"/>
    <w:rsid w:val="001F0BDD"/>
    <w:rsid w:val="001F342A"/>
    <w:rsid w:val="001F4CB2"/>
    <w:rsid w:val="002012A6"/>
    <w:rsid w:val="00202A06"/>
    <w:rsid w:val="0020407A"/>
    <w:rsid w:val="00207445"/>
    <w:rsid w:val="00210334"/>
    <w:rsid w:val="00212AA5"/>
    <w:rsid w:val="00213144"/>
    <w:rsid w:val="00217F65"/>
    <w:rsid w:val="002203B9"/>
    <w:rsid w:val="00223D79"/>
    <w:rsid w:val="00226216"/>
    <w:rsid w:val="0022624E"/>
    <w:rsid w:val="00227927"/>
    <w:rsid w:val="0023053D"/>
    <w:rsid w:val="00230983"/>
    <w:rsid w:val="00231EF6"/>
    <w:rsid w:val="00232198"/>
    <w:rsid w:val="00240C0F"/>
    <w:rsid w:val="00240D65"/>
    <w:rsid w:val="00241B56"/>
    <w:rsid w:val="0024210D"/>
    <w:rsid w:val="00242496"/>
    <w:rsid w:val="00242B04"/>
    <w:rsid w:val="00243224"/>
    <w:rsid w:val="00243F95"/>
    <w:rsid w:val="002474C0"/>
    <w:rsid w:val="00247953"/>
    <w:rsid w:val="00253DEB"/>
    <w:rsid w:val="00254EA8"/>
    <w:rsid w:val="00256A79"/>
    <w:rsid w:val="00256E0A"/>
    <w:rsid w:val="00257593"/>
    <w:rsid w:val="00257B5D"/>
    <w:rsid w:val="00260996"/>
    <w:rsid w:val="00261A8F"/>
    <w:rsid w:val="00261AF1"/>
    <w:rsid w:val="002627F7"/>
    <w:rsid w:val="00264DDD"/>
    <w:rsid w:val="00264F56"/>
    <w:rsid w:val="00266352"/>
    <w:rsid w:val="00266BF3"/>
    <w:rsid w:val="00266D94"/>
    <w:rsid w:val="002702C5"/>
    <w:rsid w:val="002709F1"/>
    <w:rsid w:val="002725B2"/>
    <w:rsid w:val="0027312F"/>
    <w:rsid w:val="00274536"/>
    <w:rsid w:val="002755AB"/>
    <w:rsid w:val="0027566B"/>
    <w:rsid w:val="00276552"/>
    <w:rsid w:val="0028043C"/>
    <w:rsid w:val="0028184F"/>
    <w:rsid w:val="002830B4"/>
    <w:rsid w:val="002871EC"/>
    <w:rsid w:val="0028793B"/>
    <w:rsid w:val="00290387"/>
    <w:rsid w:val="00291D5B"/>
    <w:rsid w:val="00296A8E"/>
    <w:rsid w:val="00297347"/>
    <w:rsid w:val="00297899"/>
    <w:rsid w:val="002A1CDC"/>
    <w:rsid w:val="002A2946"/>
    <w:rsid w:val="002A3ABE"/>
    <w:rsid w:val="002A4117"/>
    <w:rsid w:val="002A6371"/>
    <w:rsid w:val="002A703A"/>
    <w:rsid w:val="002B323A"/>
    <w:rsid w:val="002B3516"/>
    <w:rsid w:val="002B42A7"/>
    <w:rsid w:val="002C0969"/>
    <w:rsid w:val="002C3A48"/>
    <w:rsid w:val="002C56A7"/>
    <w:rsid w:val="002C5974"/>
    <w:rsid w:val="002C6687"/>
    <w:rsid w:val="002D15F6"/>
    <w:rsid w:val="002D34C5"/>
    <w:rsid w:val="002D60F1"/>
    <w:rsid w:val="002D6950"/>
    <w:rsid w:val="002E07B4"/>
    <w:rsid w:val="002E08FC"/>
    <w:rsid w:val="002E12E2"/>
    <w:rsid w:val="002E3211"/>
    <w:rsid w:val="002E5D3C"/>
    <w:rsid w:val="002F24F9"/>
    <w:rsid w:val="002F4963"/>
    <w:rsid w:val="002F5268"/>
    <w:rsid w:val="00301BC4"/>
    <w:rsid w:val="00301F67"/>
    <w:rsid w:val="00302926"/>
    <w:rsid w:val="00303A07"/>
    <w:rsid w:val="00304608"/>
    <w:rsid w:val="00305FE2"/>
    <w:rsid w:val="003138E4"/>
    <w:rsid w:val="00314121"/>
    <w:rsid w:val="00315758"/>
    <w:rsid w:val="00315DC0"/>
    <w:rsid w:val="00317194"/>
    <w:rsid w:val="003178DD"/>
    <w:rsid w:val="00320395"/>
    <w:rsid w:val="00321611"/>
    <w:rsid w:val="003230DA"/>
    <w:rsid w:val="00323779"/>
    <w:rsid w:val="003245E2"/>
    <w:rsid w:val="00324D46"/>
    <w:rsid w:val="00330A32"/>
    <w:rsid w:val="00330A5D"/>
    <w:rsid w:val="00330CE4"/>
    <w:rsid w:val="00332E15"/>
    <w:rsid w:val="00333423"/>
    <w:rsid w:val="00333B1A"/>
    <w:rsid w:val="00334091"/>
    <w:rsid w:val="0033471F"/>
    <w:rsid w:val="00334824"/>
    <w:rsid w:val="00334971"/>
    <w:rsid w:val="00335216"/>
    <w:rsid w:val="00335BA7"/>
    <w:rsid w:val="00340BF2"/>
    <w:rsid w:val="00341234"/>
    <w:rsid w:val="00341954"/>
    <w:rsid w:val="00342DC7"/>
    <w:rsid w:val="0034330C"/>
    <w:rsid w:val="003437A0"/>
    <w:rsid w:val="00344552"/>
    <w:rsid w:val="00346797"/>
    <w:rsid w:val="00350311"/>
    <w:rsid w:val="003511C4"/>
    <w:rsid w:val="0035189E"/>
    <w:rsid w:val="00351AD2"/>
    <w:rsid w:val="00352E6F"/>
    <w:rsid w:val="00353011"/>
    <w:rsid w:val="00353C5A"/>
    <w:rsid w:val="00354C0B"/>
    <w:rsid w:val="00355306"/>
    <w:rsid w:val="0035608C"/>
    <w:rsid w:val="0035638A"/>
    <w:rsid w:val="00356C07"/>
    <w:rsid w:val="00360ABB"/>
    <w:rsid w:val="00361BE4"/>
    <w:rsid w:val="00363D4E"/>
    <w:rsid w:val="00363E33"/>
    <w:rsid w:val="00364DA1"/>
    <w:rsid w:val="00366554"/>
    <w:rsid w:val="00366F51"/>
    <w:rsid w:val="0036794C"/>
    <w:rsid w:val="00367C91"/>
    <w:rsid w:val="003729CE"/>
    <w:rsid w:val="00373A25"/>
    <w:rsid w:val="00374910"/>
    <w:rsid w:val="00375297"/>
    <w:rsid w:val="00376BBB"/>
    <w:rsid w:val="003770FA"/>
    <w:rsid w:val="003800DF"/>
    <w:rsid w:val="00380ED8"/>
    <w:rsid w:val="003813E4"/>
    <w:rsid w:val="00381B5B"/>
    <w:rsid w:val="00382930"/>
    <w:rsid w:val="003840DA"/>
    <w:rsid w:val="00390C2B"/>
    <w:rsid w:val="003A0300"/>
    <w:rsid w:val="003A0E78"/>
    <w:rsid w:val="003A1025"/>
    <w:rsid w:val="003A587F"/>
    <w:rsid w:val="003B4B1A"/>
    <w:rsid w:val="003B51A3"/>
    <w:rsid w:val="003B610E"/>
    <w:rsid w:val="003B6697"/>
    <w:rsid w:val="003C3D2C"/>
    <w:rsid w:val="003C6E49"/>
    <w:rsid w:val="003D1320"/>
    <w:rsid w:val="003D1E7F"/>
    <w:rsid w:val="003D20F4"/>
    <w:rsid w:val="003D3B96"/>
    <w:rsid w:val="003D4F79"/>
    <w:rsid w:val="003D5A58"/>
    <w:rsid w:val="003E0AD7"/>
    <w:rsid w:val="003E0FFE"/>
    <w:rsid w:val="003E1480"/>
    <w:rsid w:val="003E36A9"/>
    <w:rsid w:val="003E3DB6"/>
    <w:rsid w:val="003E3EE0"/>
    <w:rsid w:val="003E418E"/>
    <w:rsid w:val="003E44B6"/>
    <w:rsid w:val="003E50D4"/>
    <w:rsid w:val="003E53E1"/>
    <w:rsid w:val="003E6809"/>
    <w:rsid w:val="003F2708"/>
    <w:rsid w:val="003F28B0"/>
    <w:rsid w:val="003F42A9"/>
    <w:rsid w:val="003F62DD"/>
    <w:rsid w:val="003F743A"/>
    <w:rsid w:val="004002AC"/>
    <w:rsid w:val="00400F10"/>
    <w:rsid w:val="00402DA4"/>
    <w:rsid w:val="0040336F"/>
    <w:rsid w:val="0040386B"/>
    <w:rsid w:val="00403ABF"/>
    <w:rsid w:val="00404C1C"/>
    <w:rsid w:val="00410321"/>
    <w:rsid w:val="00410E04"/>
    <w:rsid w:val="0041118B"/>
    <w:rsid w:val="0041236A"/>
    <w:rsid w:val="0041238B"/>
    <w:rsid w:val="00414DC8"/>
    <w:rsid w:val="00420624"/>
    <w:rsid w:val="00422376"/>
    <w:rsid w:val="00422595"/>
    <w:rsid w:val="00423BAC"/>
    <w:rsid w:val="00425B39"/>
    <w:rsid w:val="00430AB5"/>
    <w:rsid w:val="00433EE5"/>
    <w:rsid w:val="00435554"/>
    <w:rsid w:val="00436CD2"/>
    <w:rsid w:val="00437A72"/>
    <w:rsid w:val="00440CB0"/>
    <w:rsid w:val="004417C8"/>
    <w:rsid w:val="00443157"/>
    <w:rsid w:val="0044623B"/>
    <w:rsid w:val="00446C63"/>
    <w:rsid w:val="00446D27"/>
    <w:rsid w:val="0044711E"/>
    <w:rsid w:val="0045181C"/>
    <w:rsid w:val="00452878"/>
    <w:rsid w:val="00452987"/>
    <w:rsid w:val="0045331E"/>
    <w:rsid w:val="00453D54"/>
    <w:rsid w:val="004551D4"/>
    <w:rsid w:val="00455C0C"/>
    <w:rsid w:val="00462572"/>
    <w:rsid w:val="00462672"/>
    <w:rsid w:val="00463EDD"/>
    <w:rsid w:val="00464D23"/>
    <w:rsid w:val="004679F0"/>
    <w:rsid w:val="004704E0"/>
    <w:rsid w:val="00470C1C"/>
    <w:rsid w:val="004722FC"/>
    <w:rsid w:val="00475641"/>
    <w:rsid w:val="00475664"/>
    <w:rsid w:val="00475D02"/>
    <w:rsid w:val="00476221"/>
    <w:rsid w:val="0048012C"/>
    <w:rsid w:val="004822F1"/>
    <w:rsid w:val="00482915"/>
    <w:rsid w:val="00485857"/>
    <w:rsid w:val="00487112"/>
    <w:rsid w:val="004901C6"/>
    <w:rsid w:val="00491E97"/>
    <w:rsid w:val="00493AA4"/>
    <w:rsid w:val="0049520F"/>
    <w:rsid w:val="004973E7"/>
    <w:rsid w:val="004A102B"/>
    <w:rsid w:val="004A19B6"/>
    <w:rsid w:val="004A19F7"/>
    <w:rsid w:val="004A3E50"/>
    <w:rsid w:val="004A543C"/>
    <w:rsid w:val="004A55EC"/>
    <w:rsid w:val="004A6347"/>
    <w:rsid w:val="004A68AB"/>
    <w:rsid w:val="004A7C88"/>
    <w:rsid w:val="004B0FEE"/>
    <w:rsid w:val="004B1ED8"/>
    <w:rsid w:val="004B2B41"/>
    <w:rsid w:val="004B383C"/>
    <w:rsid w:val="004B40CC"/>
    <w:rsid w:val="004B6AF2"/>
    <w:rsid w:val="004B6EC8"/>
    <w:rsid w:val="004B7D13"/>
    <w:rsid w:val="004C110C"/>
    <w:rsid w:val="004C1FA8"/>
    <w:rsid w:val="004C2C17"/>
    <w:rsid w:val="004C32B0"/>
    <w:rsid w:val="004C36F7"/>
    <w:rsid w:val="004C466E"/>
    <w:rsid w:val="004C596D"/>
    <w:rsid w:val="004C6258"/>
    <w:rsid w:val="004D02E8"/>
    <w:rsid w:val="004D138F"/>
    <w:rsid w:val="004D2B46"/>
    <w:rsid w:val="004D3FA3"/>
    <w:rsid w:val="004D4B78"/>
    <w:rsid w:val="004D5942"/>
    <w:rsid w:val="004D5F75"/>
    <w:rsid w:val="004D7555"/>
    <w:rsid w:val="004D7F5C"/>
    <w:rsid w:val="004E0864"/>
    <w:rsid w:val="004E0ED5"/>
    <w:rsid w:val="004E1621"/>
    <w:rsid w:val="004E2614"/>
    <w:rsid w:val="004E274C"/>
    <w:rsid w:val="004E3098"/>
    <w:rsid w:val="004E5982"/>
    <w:rsid w:val="004E6CF9"/>
    <w:rsid w:val="004E716E"/>
    <w:rsid w:val="004E7216"/>
    <w:rsid w:val="004E773A"/>
    <w:rsid w:val="004E783D"/>
    <w:rsid w:val="004E791C"/>
    <w:rsid w:val="004E7CB3"/>
    <w:rsid w:val="004E7D8B"/>
    <w:rsid w:val="004F1065"/>
    <w:rsid w:val="004F1977"/>
    <w:rsid w:val="004F29A2"/>
    <w:rsid w:val="004F2F99"/>
    <w:rsid w:val="004F4EFF"/>
    <w:rsid w:val="004F61C4"/>
    <w:rsid w:val="00501568"/>
    <w:rsid w:val="00501CF2"/>
    <w:rsid w:val="00503AE4"/>
    <w:rsid w:val="00503AEC"/>
    <w:rsid w:val="005059E0"/>
    <w:rsid w:val="00506B51"/>
    <w:rsid w:val="00510EE8"/>
    <w:rsid w:val="00511A45"/>
    <w:rsid w:val="00511E39"/>
    <w:rsid w:val="0051250D"/>
    <w:rsid w:val="00512EF8"/>
    <w:rsid w:val="00514303"/>
    <w:rsid w:val="005171B8"/>
    <w:rsid w:val="00520BFA"/>
    <w:rsid w:val="00522733"/>
    <w:rsid w:val="00522E97"/>
    <w:rsid w:val="0052442C"/>
    <w:rsid w:val="005244F6"/>
    <w:rsid w:val="00524A36"/>
    <w:rsid w:val="00525322"/>
    <w:rsid w:val="00526F7A"/>
    <w:rsid w:val="005274B3"/>
    <w:rsid w:val="00527B50"/>
    <w:rsid w:val="00527CF7"/>
    <w:rsid w:val="00527F18"/>
    <w:rsid w:val="00527F3B"/>
    <w:rsid w:val="00530A03"/>
    <w:rsid w:val="00531EB0"/>
    <w:rsid w:val="00532234"/>
    <w:rsid w:val="0053493E"/>
    <w:rsid w:val="00535D5A"/>
    <w:rsid w:val="00536EBA"/>
    <w:rsid w:val="0053763A"/>
    <w:rsid w:val="0053789D"/>
    <w:rsid w:val="00540131"/>
    <w:rsid w:val="00540BC0"/>
    <w:rsid w:val="00542CBF"/>
    <w:rsid w:val="00542F9A"/>
    <w:rsid w:val="00544087"/>
    <w:rsid w:val="0055265F"/>
    <w:rsid w:val="00552B1B"/>
    <w:rsid w:val="00553A1A"/>
    <w:rsid w:val="0055618F"/>
    <w:rsid w:val="00557E86"/>
    <w:rsid w:val="00560015"/>
    <w:rsid w:val="005635A0"/>
    <w:rsid w:val="00563F6B"/>
    <w:rsid w:val="005649B3"/>
    <w:rsid w:val="00565E43"/>
    <w:rsid w:val="00566D95"/>
    <w:rsid w:val="00566DD6"/>
    <w:rsid w:val="00570703"/>
    <w:rsid w:val="00573BF0"/>
    <w:rsid w:val="00573C0E"/>
    <w:rsid w:val="00573D71"/>
    <w:rsid w:val="00574769"/>
    <w:rsid w:val="00575D5B"/>
    <w:rsid w:val="005770F5"/>
    <w:rsid w:val="00577297"/>
    <w:rsid w:val="005778E3"/>
    <w:rsid w:val="00580566"/>
    <w:rsid w:val="00581CBC"/>
    <w:rsid w:val="00583A69"/>
    <w:rsid w:val="00583D00"/>
    <w:rsid w:val="0058473F"/>
    <w:rsid w:val="00585D34"/>
    <w:rsid w:val="005862B4"/>
    <w:rsid w:val="005879C4"/>
    <w:rsid w:val="00592092"/>
    <w:rsid w:val="005920ED"/>
    <w:rsid w:val="00592E65"/>
    <w:rsid w:val="00594AF1"/>
    <w:rsid w:val="00595327"/>
    <w:rsid w:val="00595EAE"/>
    <w:rsid w:val="00597126"/>
    <w:rsid w:val="005975EF"/>
    <w:rsid w:val="00597B19"/>
    <w:rsid w:val="005A3889"/>
    <w:rsid w:val="005A49CD"/>
    <w:rsid w:val="005A5D18"/>
    <w:rsid w:val="005B19B4"/>
    <w:rsid w:val="005B33C1"/>
    <w:rsid w:val="005B39D4"/>
    <w:rsid w:val="005B3CBD"/>
    <w:rsid w:val="005B4FBE"/>
    <w:rsid w:val="005B778E"/>
    <w:rsid w:val="005C0D2C"/>
    <w:rsid w:val="005C0DBE"/>
    <w:rsid w:val="005C3750"/>
    <w:rsid w:val="005C6177"/>
    <w:rsid w:val="005D0DA6"/>
    <w:rsid w:val="005D3C13"/>
    <w:rsid w:val="005D5240"/>
    <w:rsid w:val="005D546A"/>
    <w:rsid w:val="005E082D"/>
    <w:rsid w:val="005E0FAA"/>
    <w:rsid w:val="005E12B5"/>
    <w:rsid w:val="005E1DFF"/>
    <w:rsid w:val="005E2FBF"/>
    <w:rsid w:val="005E39A1"/>
    <w:rsid w:val="005E4053"/>
    <w:rsid w:val="005E5468"/>
    <w:rsid w:val="005F061D"/>
    <w:rsid w:val="005F17D7"/>
    <w:rsid w:val="005F2172"/>
    <w:rsid w:val="005F621A"/>
    <w:rsid w:val="00600A50"/>
    <w:rsid w:val="006014A1"/>
    <w:rsid w:val="006027C4"/>
    <w:rsid w:val="00607D22"/>
    <w:rsid w:val="006101D4"/>
    <w:rsid w:val="00611599"/>
    <w:rsid w:val="0061166D"/>
    <w:rsid w:val="00611CD1"/>
    <w:rsid w:val="00611CD6"/>
    <w:rsid w:val="00612042"/>
    <w:rsid w:val="00612FF3"/>
    <w:rsid w:val="00613253"/>
    <w:rsid w:val="00614FBB"/>
    <w:rsid w:val="006157CB"/>
    <w:rsid w:val="00615AC0"/>
    <w:rsid w:val="00615ADF"/>
    <w:rsid w:val="0061789C"/>
    <w:rsid w:val="00621525"/>
    <w:rsid w:val="00622A2E"/>
    <w:rsid w:val="00623536"/>
    <w:rsid w:val="0063010D"/>
    <w:rsid w:val="00630CB0"/>
    <w:rsid w:val="00642B15"/>
    <w:rsid w:val="0064765A"/>
    <w:rsid w:val="006504DC"/>
    <w:rsid w:val="00650B86"/>
    <w:rsid w:val="00651A59"/>
    <w:rsid w:val="00652855"/>
    <w:rsid w:val="006529DF"/>
    <w:rsid w:val="00655662"/>
    <w:rsid w:val="00655D0F"/>
    <w:rsid w:val="00661DAC"/>
    <w:rsid w:val="006622A5"/>
    <w:rsid w:val="00664252"/>
    <w:rsid w:val="00664271"/>
    <w:rsid w:val="006648B1"/>
    <w:rsid w:val="00676019"/>
    <w:rsid w:val="00676109"/>
    <w:rsid w:val="0068132E"/>
    <w:rsid w:val="00682667"/>
    <w:rsid w:val="00683040"/>
    <w:rsid w:val="006842EB"/>
    <w:rsid w:val="006878AE"/>
    <w:rsid w:val="00693774"/>
    <w:rsid w:val="00693BBF"/>
    <w:rsid w:val="00693D83"/>
    <w:rsid w:val="00694126"/>
    <w:rsid w:val="00694663"/>
    <w:rsid w:val="00695585"/>
    <w:rsid w:val="0069591A"/>
    <w:rsid w:val="00695931"/>
    <w:rsid w:val="006A145A"/>
    <w:rsid w:val="006A145B"/>
    <w:rsid w:val="006A1683"/>
    <w:rsid w:val="006A184F"/>
    <w:rsid w:val="006A3B46"/>
    <w:rsid w:val="006A48F0"/>
    <w:rsid w:val="006A49E6"/>
    <w:rsid w:val="006A4AF5"/>
    <w:rsid w:val="006A51C3"/>
    <w:rsid w:val="006B049A"/>
    <w:rsid w:val="006B15FC"/>
    <w:rsid w:val="006B1FC8"/>
    <w:rsid w:val="006B2568"/>
    <w:rsid w:val="006B35EE"/>
    <w:rsid w:val="006B61E3"/>
    <w:rsid w:val="006B799A"/>
    <w:rsid w:val="006B7C52"/>
    <w:rsid w:val="006B7D4E"/>
    <w:rsid w:val="006C05A3"/>
    <w:rsid w:val="006C23CA"/>
    <w:rsid w:val="006C3F15"/>
    <w:rsid w:val="006C4481"/>
    <w:rsid w:val="006C468D"/>
    <w:rsid w:val="006C5F58"/>
    <w:rsid w:val="006C6CE8"/>
    <w:rsid w:val="006C6DE7"/>
    <w:rsid w:val="006D1B6B"/>
    <w:rsid w:val="006D1F3D"/>
    <w:rsid w:val="006D5367"/>
    <w:rsid w:val="006D5EC2"/>
    <w:rsid w:val="006D6509"/>
    <w:rsid w:val="006E096C"/>
    <w:rsid w:val="006E19DD"/>
    <w:rsid w:val="006E1B40"/>
    <w:rsid w:val="006E218B"/>
    <w:rsid w:val="006E2EF0"/>
    <w:rsid w:val="006E5612"/>
    <w:rsid w:val="006E5639"/>
    <w:rsid w:val="006E75C5"/>
    <w:rsid w:val="006F09E1"/>
    <w:rsid w:val="006F0F05"/>
    <w:rsid w:val="006F30BF"/>
    <w:rsid w:val="006F4EA7"/>
    <w:rsid w:val="006F522D"/>
    <w:rsid w:val="006F5E62"/>
    <w:rsid w:val="00701EB4"/>
    <w:rsid w:val="00702F67"/>
    <w:rsid w:val="007034FD"/>
    <w:rsid w:val="00703B67"/>
    <w:rsid w:val="007043F6"/>
    <w:rsid w:val="00704477"/>
    <w:rsid w:val="00705497"/>
    <w:rsid w:val="00705D1C"/>
    <w:rsid w:val="00706920"/>
    <w:rsid w:val="00707624"/>
    <w:rsid w:val="007123AF"/>
    <w:rsid w:val="00712C51"/>
    <w:rsid w:val="0071453B"/>
    <w:rsid w:val="0071499F"/>
    <w:rsid w:val="0071502E"/>
    <w:rsid w:val="007159BF"/>
    <w:rsid w:val="00715E3A"/>
    <w:rsid w:val="007160CF"/>
    <w:rsid w:val="00716C74"/>
    <w:rsid w:val="00717B31"/>
    <w:rsid w:val="007226AB"/>
    <w:rsid w:val="00722AE5"/>
    <w:rsid w:val="00723F79"/>
    <w:rsid w:val="007241B7"/>
    <w:rsid w:val="00732D84"/>
    <w:rsid w:val="007360B0"/>
    <w:rsid w:val="007365D0"/>
    <w:rsid w:val="00740F9C"/>
    <w:rsid w:val="007433E8"/>
    <w:rsid w:val="007435E5"/>
    <w:rsid w:val="0074477A"/>
    <w:rsid w:val="0074577E"/>
    <w:rsid w:val="007459AE"/>
    <w:rsid w:val="00746425"/>
    <w:rsid w:val="007474CA"/>
    <w:rsid w:val="00747D5C"/>
    <w:rsid w:val="00752572"/>
    <w:rsid w:val="007529B6"/>
    <w:rsid w:val="0075441C"/>
    <w:rsid w:val="00754C08"/>
    <w:rsid w:val="00755770"/>
    <w:rsid w:val="00755B5C"/>
    <w:rsid w:val="00761134"/>
    <w:rsid w:val="00762B4C"/>
    <w:rsid w:val="00764D9E"/>
    <w:rsid w:val="007665CA"/>
    <w:rsid w:val="00773B3F"/>
    <w:rsid w:val="00776012"/>
    <w:rsid w:val="00777B2E"/>
    <w:rsid w:val="0078130D"/>
    <w:rsid w:val="00786306"/>
    <w:rsid w:val="0078728B"/>
    <w:rsid w:val="007878F0"/>
    <w:rsid w:val="00787F02"/>
    <w:rsid w:val="00791C9B"/>
    <w:rsid w:val="00792A7B"/>
    <w:rsid w:val="0079347E"/>
    <w:rsid w:val="00793F52"/>
    <w:rsid w:val="00794532"/>
    <w:rsid w:val="007A091A"/>
    <w:rsid w:val="007A5616"/>
    <w:rsid w:val="007A5B1F"/>
    <w:rsid w:val="007A6FEF"/>
    <w:rsid w:val="007B18FE"/>
    <w:rsid w:val="007B23C3"/>
    <w:rsid w:val="007B2C4C"/>
    <w:rsid w:val="007B5298"/>
    <w:rsid w:val="007B562A"/>
    <w:rsid w:val="007B568B"/>
    <w:rsid w:val="007B67BA"/>
    <w:rsid w:val="007C2728"/>
    <w:rsid w:val="007C7AC6"/>
    <w:rsid w:val="007D2D2B"/>
    <w:rsid w:val="007D2E78"/>
    <w:rsid w:val="007D3B7C"/>
    <w:rsid w:val="007D40A1"/>
    <w:rsid w:val="007E09FA"/>
    <w:rsid w:val="007E3416"/>
    <w:rsid w:val="007E3EB7"/>
    <w:rsid w:val="007E6291"/>
    <w:rsid w:val="007F01B3"/>
    <w:rsid w:val="007F08BC"/>
    <w:rsid w:val="007F5AA6"/>
    <w:rsid w:val="007F5CE7"/>
    <w:rsid w:val="007F78DA"/>
    <w:rsid w:val="007F7B33"/>
    <w:rsid w:val="007F7FA4"/>
    <w:rsid w:val="00803332"/>
    <w:rsid w:val="00805764"/>
    <w:rsid w:val="00807DD5"/>
    <w:rsid w:val="008102A1"/>
    <w:rsid w:val="00810A67"/>
    <w:rsid w:val="00811BCA"/>
    <w:rsid w:val="008125B9"/>
    <w:rsid w:val="00813B2A"/>
    <w:rsid w:val="00813EAB"/>
    <w:rsid w:val="00816453"/>
    <w:rsid w:val="008205C5"/>
    <w:rsid w:val="00820ABD"/>
    <w:rsid w:val="008214A2"/>
    <w:rsid w:val="0082175A"/>
    <w:rsid w:val="00822C94"/>
    <w:rsid w:val="00823AC6"/>
    <w:rsid w:val="0082571B"/>
    <w:rsid w:val="008301A1"/>
    <w:rsid w:val="00831C13"/>
    <w:rsid w:val="0083396B"/>
    <w:rsid w:val="00833C49"/>
    <w:rsid w:val="0083473B"/>
    <w:rsid w:val="00837527"/>
    <w:rsid w:val="0083773B"/>
    <w:rsid w:val="0084094F"/>
    <w:rsid w:val="00841C57"/>
    <w:rsid w:val="00842260"/>
    <w:rsid w:val="0084346F"/>
    <w:rsid w:val="008444F7"/>
    <w:rsid w:val="0084519F"/>
    <w:rsid w:val="00845BEC"/>
    <w:rsid w:val="00847B65"/>
    <w:rsid w:val="00850213"/>
    <w:rsid w:val="00851203"/>
    <w:rsid w:val="00851803"/>
    <w:rsid w:val="00853B4E"/>
    <w:rsid w:val="00855941"/>
    <w:rsid w:val="00857518"/>
    <w:rsid w:val="008603BF"/>
    <w:rsid w:val="0086047A"/>
    <w:rsid w:val="0086133D"/>
    <w:rsid w:val="0086316A"/>
    <w:rsid w:val="008642CC"/>
    <w:rsid w:val="00864D8C"/>
    <w:rsid w:val="008661A5"/>
    <w:rsid w:val="00867EDB"/>
    <w:rsid w:val="0087438B"/>
    <w:rsid w:val="00874657"/>
    <w:rsid w:val="00882CD9"/>
    <w:rsid w:val="0088694E"/>
    <w:rsid w:val="00890A55"/>
    <w:rsid w:val="0089264F"/>
    <w:rsid w:val="00893C16"/>
    <w:rsid w:val="00894350"/>
    <w:rsid w:val="0089626F"/>
    <w:rsid w:val="008A00DC"/>
    <w:rsid w:val="008A0EFD"/>
    <w:rsid w:val="008A333B"/>
    <w:rsid w:val="008A3C5C"/>
    <w:rsid w:val="008A627A"/>
    <w:rsid w:val="008B153E"/>
    <w:rsid w:val="008B1776"/>
    <w:rsid w:val="008B2BA3"/>
    <w:rsid w:val="008B465A"/>
    <w:rsid w:val="008B4C38"/>
    <w:rsid w:val="008B67FD"/>
    <w:rsid w:val="008B72BF"/>
    <w:rsid w:val="008C0901"/>
    <w:rsid w:val="008C0A89"/>
    <w:rsid w:val="008C0AB8"/>
    <w:rsid w:val="008C1F9B"/>
    <w:rsid w:val="008C2821"/>
    <w:rsid w:val="008C5935"/>
    <w:rsid w:val="008C697C"/>
    <w:rsid w:val="008C6E37"/>
    <w:rsid w:val="008D0B3C"/>
    <w:rsid w:val="008D35FB"/>
    <w:rsid w:val="008D45C4"/>
    <w:rsid w:val="008E07E6"/>
    <w:rsid w:val="008E102F"/>
    <w:rsid w:val="008E2905"/>
    <w:rsid w:val="008E4EDD"/>
    <w:rsid w:val="008E7971"/>
    <w:rsid w:val="008F26DA"/>
    <w:rsid w:val="008F313C"/>
    <w:rsid w:val="008F3867"/>
    <w:rsid w:val="008F55C4"/>
    <w:rsid w:val="008F7085"/>
    <w:rsid w:val="009022EE"/>
    <w:rsid w:val="0090311C"/>
    <w:rsid w:val="00903323"/>
    <w:rsid w:val="0090559A"/>
    <w:rsid w:val="00906109"/>
    <w:rsid w:val="00913205"/>
    <w:rsid w:val="00913753"/>
    <w:rsid w:val="00914574"/>
    <w:rsid w:val="009152F0"/>
    <w:rsid w:val="00915372"/>
    <w:rsid w:val="00917547"/>
    <w:rsid w:val="00917F93"/>
    <w:rsid w:val="0092015D"/>
    <w:rsid w:val="00920AF2"/>
    <w:rsid w:val="00921021"/>
    <w:rsid w:val="00921D7D"/>
    <w:rsid w:val="00926331"/>
    <w:rsid w:val="00930059"/>
    <w:rsid w:val="009360A6"/>
    <w:rsid w:val="0093624E"/>
    <w:rsid w:val="00936ECB"/>
    <w:rsid w:val="00937543"/>
    <w:rsid w:val="009414F0"/>
    <w:rsid w:val="00944D6F"/>
    <w:rsid w:val="00945741"/>
    <w:rsid w:val="00945F3C"/>
    <w:rsid w:val="00950E03"/>
    <w:rsid w:val="00953C2C"/>
    <w:rsid w:val="0095483F"/>
    <w:rsid w:val="00956832"/>
    <w:rsid w:val="009576DE"/>
    <w:rsid w:val="00960EB8"/>
    <w:rsid w:val="00961B51"/>
    <w:rsid w:val="00963D34"/>
    <w:rsid w:val="00964382"/>
    <w:rsid w:val="009648BA"/>
    <w:rsid w:val="00964B33"/>
    <w:rsid w:val="00964F0E"/>
    <w:rsid w:val="00966693"/>
    <w:rsid w:val="0096680D"/>
    <w:rsid w:val="009711A7"/>
    <w:rsid w:val="00971A3E"/>
    <w:rsid w:val="00971B92"/>
    <w:rsid w:val="00972116"/>
    <w:rsid w:val="009723B7"/>
    <w:rsid w:val="00974B21"/>
    <w:rsid w:val="009753D4"/>
    <w:rsid w:val="00976E90"/>
    <w:rsid w:val="009771FE"/>
    <w:rsid w:val="009802E8"/>
    <w:rsid w:val="00980B74"/>
    <w:rsid w:val="00980B82"/>
    <w:rsid w:val="0098155A"/>
    <w:rsid w:val="00981EEC"/>
    <w:rsid w:val="00982D07"/>
    <w:rsid w:val="009838E0"/>
    <w:rsid w:val="0098489E"/>
    <w:rsid w:val="009853C6"/>
    <w:rsid w:val="009902EA"/>
    <w:rsid w:val="00991035"/>
    <w:rsid w:val="009917C8"/>
    <w:rsid w:val="00991E97"/>
    <w:rsid w:val="009922B7"/>
    <w:rsid w:val="009925F8"/>
    <w:rsid w:val="00994381"/>
    <w:rsid w:val="00994617"/>
    <w:rsid w:val="009970F3"/>
    <w:rsid w:val="009A1E5B"/>
    <w:rsid w:val="009A5675"/>
    <w:rsid w:val="009A5AC0"/>
    <w:rsid w:val="009A6E95"/>
    <w:rsid w:val="009A766B"/>
    <w:rsid w:val="009A7D69"/>
    <w:rsid w:val="009B06C2"/>
    <w:rsid w:val="009B0DB5"/>
    <w:rsid w:val="009B10E3"/>
    <w:rsid w:val="009B420F"/>
    <w:rsid w:val="009C06FC"/>
    <w:rsid w:val="009C0F2E"/>
    <w:rsid w:val="009C2B4E"/>
    <w:rsid w:val="009C5890"/>
    <w:rsid w:val="009C6535"/>
    <w:rsid w:val="009C6C75"/>
    <w:rsid w:val="009C77B2"/>
    <w:rsid w:val="009D396A"/>
    <w:rsid w:val="009D4D46"/>
    <w:rsid w:val="009D5D01"/>
    <w:rsid w:val="009D789B"/>
    <w:rsid w:val="009D7A3F"/>
    <w:rsid w:val="009E0FFA"/>
    <w:rsid w:val="009E23F5"/>
    <w:rsid w:val="009E281B"/>
    <w:rsid w:val="009E38ED"/>
    <w:rsid w:val="009E4216"/>
    <w:rsid w:val="009E6DA5"/>
    <w:rsid w:val="009E78D3"/>
    <w:rsid w:val="009E791C"/>
    <w:rsid w:val="009F08C0"/>
    <w:rsid w:val="009F0E2D"/>
    <w:rsid w:val="009F2E10"/>
    <w:rsid w:val="009F4C8A"/>
    <w:rsid w:val="009F7225"/>
    <w:rsid w:val="009F73C7"/>
    <w:rsid w:val="009F78F3"/>
    <w:rsid w:val="00A00799"/>
    <w:rsid w:val="00A03740"/>
    <w:rsid w:val="00A039AA"/>
    <w:rsid w:val="00A04F09"/>
    <w:rsid w:val="00A05CF0"/>
    <w:rsid w:val="00A05F5F"/>
    <w:rsid w:val="00A068ED"/>
    <w:rsid w:val="00A10D9C"/>
    <w:rsid w:val="00A11361"/>
    <w:rsid w:val="00A129B4"/>
    <w:rsid w:val="00A12DF5"/>
    <w:rsid w:val="00A13317"/>
    <w:rsid w:val="00A13736"/>
    <w:rsid w:val="00A14321"/>
    <w:rsid w:val="00A16295"/>
    <w:rsid w:val="00A212A8"/>
    <w:rsid w:val="00A21335"/>
    <w:rsid w:val="00A2277F"/>
    <w:rsid w:val="00A22B59"/>
    <w:rsid w:val="00A23693"/>
    <w:rsid w:val="00A2512D"/>
    <w:rsid w:val="00A25697"/>
    <w:rsid w:val="00A272F2"/>
    <w:rsid w:val="00A277B2"/>
    <w:rsid w:val="00A31968"/>
    <w:rsid w:val="00A331C4"/>
    <w:rsid w:val="00A33C71"/>
    <w:rsid w:val="00A351EB"/>
    <w:rsid w:val="00A37551"/>
    <w:rsid w:val="00A435CC"/>
    <w:rsid w:val="00A436C9"/>
    <w:rsid w:val="00A439B2"/>
    <w:rsid w:val="00A4409B"/>
    <w:rsid w:val="00A44727"/>
    <w:rsid w:val="00A4488B"/>
    <w:rsid w:val="00A46CA5"/>
    <w:rsid w:val="00A46FE9"/>
    <w:rsid w:val="00A47704"/>
    <w:rsid w:val="00A47E1E"/>
    <w:rsid w:val="00A5089E"/>
    <w:rsid w:val="00A509F6"/>
    <w:rsid w:val="00A5215C"/>
    <w:rsid w:val="00A54587"/>
    <w:rsid w:val="00A54C6E"/>
    <w:rsid w:val="00A55393"/>
    <w:rsid w:val="00A57228"/>
    <w:rsid w:val="00A60616"/>
    <w:rsid w:val="00A60E44"/>
    <w:rsid w:val="00A612EF"/>
    <w:rsid w:val="00A61832"/>
    <w:rsid w:val="00A62635"/>
    <w:rsid w:val="00A667CA"/>
    <w:rsid w:val="00A67A09"/>
    <w:rsid w:val="00A74E3B"/>
    <w:rsid w:val="00A75EB6"/>
    <w:rsid w:val="00A802B2"/>
    <w:rsid w:val="00A80ED8"/>
    <w:rsid w:val="00A8199A"/>
    <w:rsid w:val="00A81C91"/>
    <w:rsid w:val="00A85A0A"/>
    <w:rsid w:val="00A861CE"/>
    <w:rsid w:val="00A87DD5"/>
    <w:rsid w:val="00A91DC1"/>
    <w:rsid w:val="00A93098"/>
    <w:rsid w:val="00A932E5"/>
    <w:rsid w:val="00A93771"/>
    <w:rsid w:val="00A93860"/>
    <w:rsid w:val="00A93ACA"/>
    <w:rsid w:val="00A95E5F"/>
    <w:rsid w:val="00A95F44"/>
    <w:rsid w:val="00A96096"/>
    <w:rsid w:val="00A96272"/>
    <w:rsid w:val="00A96ED1"/>
    <w:rsid w:val="00A97B83"/>
    <w:rsid w:val="00AA04E8"/>
    <w:rsid w:val="00AA0591"/>
    <w:rsid w:val="00AA15B0"/>
    <w:rsid w:val="00AA179E"/>
    <w:rsid w:val="00AA41E9"/>
    <w:rsid w:val="00AA6F9F"/>
    <w:rsid w:val="00AB0C9E"/>
    <w:rsid w:val="00AB3689"/>
    <w:rsid w:val="00AC0406"/>
    <w:rsid w:val="00AC5E56"/>
    <w:rsid w:val="00AD0C12"/>
    <w:rsid w:val="00AD10F6"/>
    <w:rsid w:val="00AD2B13"/>
    <w:rsid w:val="00AD527D"/>
    <w:rsid w:val="00AD6702"/>
    <w:rsid w:val="00AD7275"/>
    <w:rsid w:val="00AD7792"/>
    <w:rsid w:val="00AD7983"/>
    <w:rsid w:val="00AE21D4"/>
    <w:rsid w:val="00AE2A62"/>
    <w:rsid w:val="00AE2AC5"/>
    <w:rsid w:val="00AE2E04"/>
    <w:rsid w:val="00AE45CE"/>
    <w:rsid w:val="00AE56E8"/>
    <w:rsid w:val="00AE63E1"/>
    <w:rsid w:val="00AE67FB"/>
    <w:rsid w:val="00AE689E"/>
    <w:rsid w:val="00AE7CB7"/>
    <w:rsid w:val="00AF005C"/>
    <w:rsid w:val="00AF17BB"/>
    <w:rsid w:val="00AF2824"/>
    <w:rsid w:val="00AF2D69"/>
    <w:rsid w:val="00AF376B"/>
    <w:rsid w:val="00AF44BA"/>
    <w:rsid w:val="00AF4DFF"/>
    <w:rsid w:val="00AF5C61"/>
    <w:rsid w:val="00AF662E"/>
    <w:rsid w:val="00AF6D0A"/>
    <w:rsid w:val="00B0487D"/>
    <w:rsid w:val="00B05DBC"/>
    <w:rsid w:val="00B10612"/>
    <w:rsid w:val="00B10E62"/>
    <w:rsid w:val="00B125D9"/>
    <w:rsid w:val="00B128A9"/>
    <w:rsid w:val="00B1701A"/>
    <w:rsid w:val="00B17A2C"/>
    <w:rsid w:val="00B22726"/>
    <w:rsid w:val="00B228FD"/>
    <w:rsid w:val="00B22B65"/>
    <w:rsid w:val="00B24931"/>
    <w:rsid w:val="00B25695"/>
    <w:rsid w:val="00B263B1"/>
    <w:rsid w:val="00B26651"/>
    <w:rsid w:val="00B26CEE"/>
    <w:rsid w:val="00B26EFA"/>
    <w:rsid w:val="00B309A1"/>
    <w:rsid w:val="00B343D1"/>
    <w:rsid w:val="00B40376"/>
    <w:rsid w:val="00B409A6"/>
    <w:rsid w:val="00B42A4D"/>
    <w:rsid w:val="00B46E5E"/>
    <w:rsid w:val="00B47598"/>
    <w:rsid w:val="00B479DE"/>
    <w:rsid w:val="00B50540"/>
    <w:rsid w:val="00B54F57"/>
    <w:rsid w:val="00B62181"/>
    <w:rsid w:val="00B62A87"/>
    <w:rsid w:val="00B632A9"/>
    <w:rsid w:val="00B6409E"/>
    <w:rsid w:val="00B65E75"/>
    <w:rsid w:val="00B66A6C"/>
    <w:rsid w:val="00B67CB8"/>
    <w:rsid w:val="00B745DC"/>
    <w:rsid w:val="00B75DAB"/>
    <w:rsid w:val="00B77694"/>
    <w:rsid w:val="00B77910"/>
    <w:rsid w:val="00B77AE3"/>
    <w:rsid w:val="00B8284A"/>
    <w:rsid w:val="00B82A84"/>
    <w:rsid w:val="00B85594"/>
    <w:rsid w:val="00B87AB5"/>
    <w:rsid w:val="00B902A1"/>
    <w:rsid w:val="00B94999"/>
    <w:rsid w:val="00B96EE6"/>
    <w:rsid w:val="00B972CD"/>
    <w:rsid w:val="00B97530"/>
    <w:rsid w:val="00BA2430"/>
    <w:rsid w:val="00BA60E4"/>
    <w:rsid w:val="00BA61E2"/>
    <w:rsid w:val="00BB0DF4"/>
    <w:rsid w:val="00BB0FC2"/>
    <w:rsid w:val="00BB13F0"/>
    <w:rsid w:val="00BB348A"/>
    <w:rsid w:val="00BB775C"/>
    <w:rsid w:val="00BC573F"/>
    <w:rsid w:val="00BC6F12"/>
    <w:rsid w:val="00BD2111"/>
    <w:rsid w:val="00BD4BB6"/>
    <w:rsid w:val="00BD5826"/>
    <w:rsid w:val="00BD6F63"/>
    <w:rsid w:val="00BD75AD"/>
    <w:rsid w:val="00BE246E"/>
    <w:rsid w:val="00BE2F44"/>
    <w:rsid w:val="00BE405B"/>
    <w:rsid w:val="00BE43C7"/>
    <w:rsid w:val="00BE5201"/>
    <w:rsid w:val="00BF1866"/>
    <w:rsid w:val="00BF2A15"/>
    <w:rsid w:val="00BF37EB"/>
    <w:rsid w:val="00BF3A7A"/>
    <w:rsid w:val="00BF5D50"/>
    <w:rsid w:val="00BF6FF4"/>
    <w:rsid w:val="00C015EC"/>
    <w:rsid w:val="00C0502F"/>
    <w:rsid w:val="00C059DD"/>
    <w:rsid w:val="00C05A56"/>
    <w:rsid w:val="00C070C8"/>
    <w:rsid w:val="00C07F89"/>
    <w:rsid w:val="00C102C7"/>
    <w:rsid w:val="00C104A7"/>
    <w:rsid w:val="00C10DFA"/>
    <w:rsid w:val="00C11117"/>
    <w:rsid w:val="00C11173"/>
    <w:rsid w:val="00C11328"/>
    <w:rsid w:val="00C14426"/>
    <w:rsid w:val="00C159EC"/>
    <w:rsid w:val="00C17484"/>
    <w:rsid w:val="00C20133"/>
    <w:rsid w:val="00C204B0"/>
    <w:rsid w:val="00C207D0"/>
    <w:rsid w:val="00C21EA7"/>
    <w:rsid w:val="00C22263"/>
    <w:rsid w:val="00C2263C"/>
    <w:rsid w:val="00C2292D"/>
    <w:rsid w:val="00C23B4C"/>
    <w:rsid w:val="00C23C64"/>
    <w:rsid w:val="00C2599C"/>
    <w:rsid w:val="00C26040"/>
    <w:rsid w:val="00C26921"/>
    <w:rsid w:val="00C26B26"/>
    <w:rsid w:val="00C3251D"/>
    <w:rsid w:val="00C34152"/>
    <w:rsid w:val="00C3475F"/>
    <w:rsid w:val="00C3636F"/>
    <w:rsid w:val="00C364A6"/>
    <w:rsid w:val="00C36FAA"/>
    <w:rsid w:val="00C42587"/>
    <w:rsid w:val="00C42755"/>
    <w:rsid w:val="00C43EB2"/>
    <w:rsid w:val="00C44620"/>
    <w:rsid w:val="00C45142"/>
    <w:rsid w:val="00C4585A"/>
    <w:rsid w:val="00C4658A"/>
    <w:rsid w:val="00C52F8B"/>
    <w:rsid w:val="00C53253"/>
    <w:rsid w:val="00C5417E"/>
    <w:rsid w:val="00C546CD"/>
    <w:rsid w:val="00C5659F"/>
    <w:rsid w:val="00C6352C"/>
    <w:rsid w:val="00C6387B"/>
    <w:rsid w:val="00C638BD"/>
    <w:rsid w:val="00C64E1C"/>
    <w:rsid w:val="00C66B1F"/>
    <w:rsid w:val="00C70484"/>
    <w:rsid w:val="00C704BF"/>
    <w:rsid w:val="00C715A5"/>
    <w:rsid w:val="00C73C40"/>
    <w:rsid w:val="00C769B0"/>
    <w:rsid w:val="00C76E84"/>
    <w:rsid w:val="00C77642"/>
    <w:rsid w:val="00C779CC"/>
    <w:rsid w:val="00C80460"/>
    <w:rsid w:val="00C80AB2"/>
    <w:rsid w:val="00C8293F"/>
    <w:rsid w:val="00C82EF3"/>
    <w:rsid w:val="00C83367"/>
    <w:rsid w:val="00C83AEE"/>
    <w:rsid w:val="00C843B9"/>
    <w:rsid w:val="00C869BA"/>
    <w:rsid w:val="00C87676"/>
    <w:rsid w:val="00C922D1"/>
    <w:rsid w:val="00C93655"/>
    <w:rsid w:val="00C9514F"/>
    <w:rsid w:val="00C95816"/>
    <w:rsid w:val="00C95E78"/>
    <w:rsid w:val="00C96761"/>
    <w:rsid w:val="00CA00BB"/>
    <w:rsid w:val="00CA0753"/>
    <w:rsid w:val="00CA5145"/>
    <w:rsid w:val="00CA5B5F"/>
    <w:rsid w:val="00CA7ABC"/>
    <w:rsid w:val="00CB1D2D"/>
    <w:rsid w:val="00CB29D6"/>
    <w:rsid w:val="00CB7E38"/>
    <w:rsid w:val="00CC2287"/>
    <w:rsid w:val="00CC2E86"/>
    <w:rsid w:val="00CC42D5"/>
    <w:rsid w:val="00CC52B9"/>
    <w:rsid w:val="00CC52DC"/>
    <w:rsid w:val="00CC69AA"/>
    <w:rsid w:val="00CC79A7"/>
    <w:rsid w:val="00CC7EA2"/>
    <w:rsid w:val="00CD172C"/>
    <w:rsid w:val="00CD1E8E"/>
    <w:rsid w:val="00CD2050"/>
    <w:rsid w:val="00CD6173"/>
    <w:rsid w:val="00CD6568"/>
    <w:rsid w:val="00CD6EA7"/>
    <w:rsid w:val="00CD75CB"/>
    <w:rsid w:val="00CD7AEE"/>
    <w:rsid w:val="00CE01E7"/>
    <w:rsid w:val="00CE124C"/>
    <w:rsid w:val="00CE18B1"/>
    <w:rsid w:val="00CE21D0"/>
    <w:rsid w:val="00CE231C"/>
    <w:rsid w:val="00CE2D17"/>
    <w:rsid w:val="00CE654C"/>
    <w:rsid w:val="00CE6C80"/>
    <w:rsid w:val="00CE7287"/>
    <w:rsid w:val="00CF1E90"/>
    <w:rsid w:val="00CF4FC4"/>
    <w:rsid w:val="00CF6BDE"/>
    <w:rsid w:val="00D0459F"/>
    <w:rsid w:val="00D0501E"/>
    <w:rsid w:val="00D055A2"/>
    <w:rsid w:val="00D06351"/>
    <w:rsid w:val="00D073B9"/>
    <w:rsid w:val="00D121C9"/>
    <w:rsid w:val="00D137B5"/>
    <w:rsid w:val="00D14EC7"/>
    <w:rsid w:val="00D15F31"/>
    <w:rsid w:val="00D166EA"/>
    <w:rsid w:val="00D16D87"/>
    <w:rsid w:val="00D16E7D"/>
    <w:rsid w:val="00D173B2"/>
    <w:rsid w:val="00D21C9A"/>
    <w:rsid w:val="00D238BA"/>
    <w:rsid w:val="00D250DA"/>
    <w:rsid w:val="00D26270"/>
    <w:rsid w:val="00D35DCF"/>
    <w:rsid w:val="00D3634D"/>
    <w:rsid w:val="00D36689"/>
    <w:rsid w:val="00D4041D"/>
    <w:rsid w:val="00D42DF9"/>
    <w:rsid w:val="00D42F4D"/>
    <w:rsid w:val="00D45BCD"/>
    <w:rsid w:val="00D47019"/>
    <w:rsid w:val="00D47D14"/>
    <w:rsid w:val="00D522D1"/>
    <w:rsid w:val="00D5282E"/>
    <w:rsid w:val="00D55E1D"/>
    <w:rsid w:val="00D5741A"/>
    <w:rsid w:val="00D57C6C"/>
    <w:rsid w:val="00D62CAD"/>
    <w:rsid w:val="00D653BB"/>
    <w:rsid w:val="00D661C4"/>
    <w:rsid w:val="00D70504"/>
    <w:rsid w:val="00D705C9"/>
    <w:rsid w:val="00D70EB9"/>
    <w:rsid w:val="00D71ABF"/>
    <w:rsid w:val="00D728BC"/>
    <w:rsid w:val="00D75072"/>
    <w:rsid w:val="00D75094"/>
    <w:rsid w:val="00D75AF6"/>
    <w:rsid w:val="00D76000"/>
    <w:rsid w:val="00D77718"/>
    <w:rsid w:val="00D80251"/>
    <w:rsid w:val="00D82A32"/>
    <w:rsid w:val="00D8548C"/>
    <w:rsid w:val="00D86765"/>
    <w:rsid w:val="00D91337"/>
    <w:rsid w:val="00D92491"/>
    <w:rsid w:val="00D92C6B"/>
    <w:rsid w:val="00D932E3"/>
    <w:rsid w:val="00D93AFA"/>
    <w:rsid w:val="00DA0652"/>
    <w:rsid w:val="00DA0CC7"/>
    <w:rsid w:val="00DA1AD2"/>
    <w:rsid w:val="00DA2061"/>
    <w:rsid w:val="00DA2ABE"/>
    <w:rsid w:val="00DA34E1"/>
    <w:rsid w:val="00DA36EC"/>
    <w:rsid w:val="00DA671E"/>
    <w:rsid w:val="00DB0428"/>
    <w:rsid w:val="00DB3893"/>
    <w:rsid w:val="00DB48F4"/>
    <w:rsid w:val="00DC0947"/>
    <w:rsid w:val="00DC1C34"/>
    <w:rsid w:val="00DC2C57"/>
    <w:rsid w:val="00DC3D58"/>
    <w:rsid w:val="00DC4976"/>
    <w:rsid w:val="00DC59F1"/>
    <w:rsid w:val="00DD1C01"/>
    <w:rsid w:val="00DD40C0"/>
    <w:rsid w:val="00DE27C7"/>
    <w:rsid w:val="00DE3387"/>
    <w:rsid w:val="00DE4EF7"/>
    <w:rsid w:val="00DF0572"/>
    <w:rsid w:val="00DF28F0"/>
    <w:rsid w:val="00DF2C6D"/>
    <w:rsid w:val="00DF2F52"/>
    <w:rsid w:val="00DF3D16"/>
    <w:rsid w:val="00DF4049"/>
    <w:rsid w:val="00DF4409"/>
    <w:rsid w:val="00DF793D"/>
    <w:rsid w:val="00DF7F81"/>
    <w:rsid w:val="00E01C7F"/>
    <w:rsid w:val="00E03784"/>
    <w:rsid w:val="00E04A4A"/>
    <w:rsid w:val="00E05381"/>
    <w:rsid w:val="00E054AB"/>
    <w:rsid w:val="00E064F6"/>
    <w:rsid w:val="00E06BD2"/>
    <w:rsid w:val="00E1176F"/>
    <w:rsid w:val="00E14038"/>
    <w:rsid w:val="00E144C7"/>
    <w:rsid w:val="00E160B4"/>
    <w:rsid w:val="00E16520"/>
    <w:rsid w:val="00E1700A"/>
    <w:rsid w:val="00E17A10"/>
    <w:rsid w:val="00E207BF"/>
    <w:rsid w:val="00E21426"/>
    <w:rsid w:val="00E220CF"/>
    <w:rsid w:val="00E22945"/>
    <w:rsid w:val="00E25F3D"/>
    <w:rsid w:val="00E2643E"/>
    <w:rsid w:val="00E3050C"/>
    <w:rsid w:val="00E30FE1"/>
    <w:rsid w:val="00E32213"/>
    <w:rsid w:val="00E323CB"/>
    <w:rsid w:val="00E33B22"/>
    <w:rsid w:val="00E36EE2"/>
    <w:rsid w:val="00E37339"/>
    <w:rsid w:val="00E4172A"/>
    <w:rsid w:val="00E4195C"/>
    <w:rsid w:val="00E43652"/>
    <w:rsid w:val="00E44925"/>
    <w:rsid w:val="00E4633A"/>
    <w:rsid w:val="00E47B68"/>
    <w:rsid w:val="00E47CC8"/>
    <w:rsid w:val="00E505B6"/>
    <w:rsid w:val="00E5087A"/>
    <w:rsid w:val="00E50DC7"/>
    <w:rsid w:val="00E51857"/>
    <w:rsid w:val="00E51ECA"/>
    <w:rsid w:val="00E520C8"/>
    <w:rsid w:val="00E53534"/>
    <w:rsid w:val="00E53C69"/>
    <w:rsid w:val="00E54CFC"/>
    <w:rsid w:val="00E565E4"/>
    <w:rsid w:val="00E5663F"/>
    <w:rsid w:val="00E57EDE"/>
    <w:rsid w:val="00E57F63"/>
    <w:rsid w:val="00E656FA"/>
    <w:rsid w:val="00E661A2"/>
    <w:rsid w:val="00E66331"/>
    <w:rsid w:val="00E6718F"/>
    <w:rsid w:val="00E70CA5"/>
    <w:rsid w:val="00E72254"/>
    <w:rsid w:val="00E73AFE"/>
    <w:rsid w:val="00E74FE1"/>
    <w:rsid w:val="00E7597D"/>
    <w:rsid w:val="00E759E3"/>
    <w:rsid w:val="00E80A45"/>
    <w:rsid w:val="00E81148"/>
    <w:rsid w:val="00E813EC"/>
    <w:rsid w:val="00E848EB"/>
    <w:rsid w:val="00E84CED"/>
    <w:rsid w:val="00E911E2"/>
    <w:rsid w:val="00E912D5"/>
    <w:rsid w:val="00E914EF"/>
    <w:rsid w:val="00E91F98"/>
    <w:rsid w:val="00E966C1"/>
    <w:rsid w:val="00E96986"/>
    <w:rsid w:val="00E9740A"/>
    <w:rsid w:val="00E97A38"/>
    <w:rsid w:val="00EA0338"/>
    <w:rsid w:val="00EA1367"/>
    <w:rsid w:val="00EA1932"/>
    <w:rsid w:val="00EA531E"/>
    <w:rsid w:val="00EA5D13"/>
    <w:rsid w:val="00EA602A"/>
    <w:rsid w:val="00EA65FB"/>
    <w:rsid w:val="00EA6BBB"/>
    <w:rsid w:val="00EA6BC2"/>
    <w:rsid w:val="00EB1541"/>
    <w:rsid w:val="00EB45A0"/>
    <w:rsid w:val="00EB4C2A"/>
    <w:rsid w:val="00EB5D22"/>
    <w:rsid w:val="00EC0860"/>
    <w:rsid w:val="00EC1C2A"/>
    <w:rsid w:val="00EC1C6F"/>
    <w:rsid w:val="00EC2102"/>
    <w:rsid w:val="00EC2D1E"/>
    <w:rsid w:val="00EC52F7"/>
    <w:rsid w:val="00EC5370"/>
    <w:rsid w:val="00EC6C85"/>
    <w:rsid w:val="00EC75C8"/>
    <w:rsid w:val="00ED1500"/>
    <w:rsid w:val="00ED207A"/>
    <w:rsid w:val="00ED726F"/>
    <w:rsid w:val="00EE1860"/>
    <w:rsid w:val="00EE21B0"/>
    <w:rsid w:val="00EE2D97"/>
    <w:rsid w:val="00EE3B00"/>
    <w:rsid w:val="00EE5903"/>
    <w:rsid w:val="00EF2419"/>
    <w:rsid w:val="00EF3BDD"/>
    <w:rsid w:val="00EF7089"/>
    <w:rsid w:val="00EF741B"/>
    <w:rsid w:val="00F00704"/>
    <w:rsid w:val="00F01787"/>
    <w:rsid w:val="00F025BD"/>
    <w:rsid w:val="00F03CDA"/>
    <w:rsid w:val="00F05FAA"/>
    <w:rsid w:val="00F0627F"/>
    <w:rsid w:val="00F06D48"/>
    <w:rsid w:val="00F073A1"/>
    <w:rsid w:val="00F10F8C"/>
    <w:rsid w:val="00F11150"/>
    <w:rsid w:val="00F11A0C"/>
    <w:rsid w:val="00F1503A"/>
    <w:rsid w:val="00F1603D"/>
    <w:rsid w:val="00F176C8"/>
    <w:rsid w:val="00F17D0D"/>
    <w:rsid w:val="00F205D5"/>
    <w:rsid w:val="00F22869"/>
    <w:rsid w:val="00F2319F"/>
    <w:rsid w:val="00F26B6C"/>
    <w:rsid w:val="00F27DDE"/>
    <w:rsid w:val="00F319E0"/>
    <w:rsid w:val="00F32714"/>
    <w:rsid w:val="00F33BE1"/>
    <w:rsid w:val="00F368B4"/>
    <w:rsid w:val="00F36F69"/>
    <w:rsid w:val="00F376E7"/>
    <w:rsid w:val="00F40689"/>
    <w:rsid w:val="00F40E4C"/>
    <w:rsid w:val="00F43344"/>
    <w:rsid w:val="00F43DAB"/>
    <w:rsid w:val="00F43E1B"/>
    <w:rsid w:val="00F4415C"/>
    <w:rsid w:val="00F455A9"/>
    <w:rsid w:val="00F45A51"/>
    <w:rsid w:val="00F4650F"/>
    <w:rsid w:val="00F503DB"/>
    <w:rsid w:val="00F508E4"/>
    <w:rsid w:val="00F50C34"/>
    <w:rsid w:val="00F51E26"/>
    <w:rsid w:val="00F52657"/>
    <w:rsid w:val="00F53BFA"/>
    <w:rsid w:val="00F555DE"/>
    <w:rsid w:val="00F57E36"/>
    <w:rsid w:val="00F63B1F"/>
    <w:rsid w:val="00F63B24"/>
    <w:rsid w:val="00F6552A"/>
    <w:rsid w:val="00F66F43"/>
    <w:rsid w:val="00F70208"/>
    <w:rsid w:val="00F70A5F"/>
    <w:rsid w:val="00F7152F"/>
    <w:rsid w:val="00F72A3F"/>
    <w:rsid w:val="00F72B41"/>
    <w:rsid w:val="00F73C4A"/>
    <w:rsid w:val="00F7537E"/>
    <w:rsid w:val="00F75654"/>
    <w:rsid w:val="00F76C00"/>
    <w:rsid w:val="00F80115"/>
    <w:rsid w:val="00F80625"/>
    <w:rsid w:val="00F82E1C"/>
    <w:rsid w:val="00F84552"/>
    <w:rsid w:val="00F84765"/>
    <w:rsid w:val="00F869CD"/>
    <w:rsid w:val="00F878FB"/>
    <w:rsid w:val="00F87954"/>
    <w:rsid w:val="00F904BD"/>
    <w:rsid w:val="00F9265F"/>
    <w:rsid w:val="00FA143B"/>
    <w:rsid w:val="00FA1F72"/>
    <w:rsid w:val="00FA2FA6"/>
    <w:rsid w:val="00FA4C47"/>
    <w:rsid w:val="00FA65DE"/>
    <w:rsid w:val="00FB3AC6"/>
    <w:rsid w:val="00FB3B98"/>
    <w:rsid w:val="00FB414F"/>
    <w:rsid w:val="00FB5795"/>
    <w:rsid w:val="00FB6E88"/>
    <w:rsid w:val="00FB7580"/>
    <w:rsid w:val="00FB7696"/>
    <w:rsid w:val="00FC0C79"/>
    <w:rsid w:val="00FC126D"/>
    <w:rsid w:val="00FC413F"/>
    <w:rsid w:val="00FC4AC9"/>
    <w:rsid w:val="00FD1B35"/>
    <w:rsid w:val="00FD61A4"/>
    <w:rsid w:val="00FD629B"/>
    <w:rsid w:val="00FD6CE1"/>
    <w:rsid w:val="00FE05BE"/>
    <w:rsid w:val="00FE262E"/>
    <w:rsid w:val="00FE2E6D"/>
    <w:rsid w:val="00FE32C7"/>
    <w:rsid w:val="00FE4E76"/>
    <w:rsid w:val="00FF09E6"/>
    <w:rsid w:val="00FF3F0B"/>
    <w:rsid w:val="00FF4A73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A722F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0703"/>
    <w:rPr>
      <w:rFonts w:ascii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220CF"/>
    <w:pPr>
      <w:spacing w:before="45" w:after="45"/>
    </w:pPr>
    <w:rPr>
      <w:sz w:val="14"/>
      <w:szCs w:val="14"/>
    </w:rPr>
  </w:style>
  <w:style w:type="paragraph" w:customStyle="1" w:styleId="p2">
    <w:name w:val="p2"/>
    <w:basedOn w:val="Normal"/>
    <w:rsid w:val="00E220CF"/>
    <w:pPr>
      <w:spacing w:before="45" w:after="45"/>
      <w:jc w:val="center"/>
    </w:pPr>
    <w:rPr>
      <w:sz w:val="14"/>
      <w:szCs w:val="14"/>
    </w:rPr>
  </w:style>
  <w:style w:type="paragraph" w:customStyle="1" w:styleId="p3">
    <w:name w:val="p3"/>
    <w:basedOn w:val="Normal"/>
    <w:rsid w:val="00E220CF"/>
    <w:pPr>
      <w:spacing w:before="45" w:after="45"/>
    </w:pPr>
    <w:rPr>
      <w:sz w:val="14"/>
      <w:szCs w:val="14"/>
    </w:rPr>
  </w:style>
  <w:style w:type="paragraph" w:customStyle="1" w:styleId="p4">
    <w:name w:val="p4"/>
    <w:basedOn w:val="Normal"/>
    <w:rsid w:val="00E220CF"/>
    <w:pPr>
      <w:spacing w:before="45" w:after="45"/>
      <w:jc w:val="center"/>
    </w:pPr>
    <w:rPr>
      <w:sz w:val="14"/>
      <w:szCs w:val="14"/>
    </w:rPr>
  </w:style>
  <w:style w:type="paragraph" w:customStyle="1" w:styleId="p5">
    <w:name w:val="p5"/>
    <w:basedOn w:val="Normal"/>
    <w:rsid w:val="00E220CF"/>
    <w:pPr>
      <w:spacing w:before="45" w:after="45"/>
      <w:jc w:val="center"/>
    </w:pPr>
    <w:rPr>
      <w:sz w:val="11"/>
      <w:szCs w:val="11"/>
    </w:rPr>
  </w:style>
  <w:style w:type="paragraph" w:customStyle="1" w:styleId="p6">
    <w:name w:val="p6"/>
    <w:basedOn w:val="Normal"/>
    <w:rsid w:val="00E220CF"/>
    <w:pPr>
      <w:spacing w:before="45" w:after="45"/>
    </w:pPr>
    <w:rPr>
      <w:sz w:val="12"/>
      <w:szCs w:val="12"/>
    </w:rPr>
  </w:style>
  <w:style w:type="paragraph" w:customStyle="1" w:styleId="p7">
    <w:name w:val="p7"/>
    <w:basedOn w:val="Normal"/>
    <w:rsid w:val="00F1503A"/>
    <w:rPr>
      <w:sz w:val="12"/>
      <w:szCs w:val="12"/>
    </w:rPr>
  </w:style>
  <w:style w:type="paragraph" w:customStyle="1" w:styleId="p8">
    <w:name w:val="p8"/>
    <w:basedOn w:val="Normal"/>
    <w:rsid w:val="00F1503A"/>
    <w:pPr>
      <w:jc w:val="center"/>
    </w:pPr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F1503A"/>
  </w:style>
  <w:style w:type="character" w:styleId="Hyperlink">
    <w:name w:val="Hyperlink"/>
    <w:basedOn w:val="DefaultParagraphFont"/>
    <w:uiPriority w:val="99"/>
    <w:unhideWhenUsed/>
    <w:rsid w:val="005B3CB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21D7D"/>
    <w:rPr>
      <w:rFonts w:ascii="Calibri" w:eastAsia="Times New Roman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147060"/>
    <w:pPr>
      <w:ind w:left="720"/>
      <w:contextualSpacing/>
    </w:pPr>
    <w:rPr>
      <w:rFonts w:asciiTheme="minorHAnsi" w:hAnsiTheme="minorHAnsi" w:cstheme="minorBid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26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CEE"/>
    <w:rPr>
      <w:rFonts w:asciiTheme="minorHAnsi" w:hAnsiTheme="minorHAnsi" w:cstheme="minorBid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E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18247A"/>
    <w:pPr>
      <w:jc w:val="center"/>
    </w:pPr>
    <w:rPr>
      <w:rFonts w:ascii="Calibri" w:hAnsi="Calibri" w:cs="Calibri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8247A"/>
    <w:rPr>
      <w:rFonts w:ascii="Calibri" w:hAnsi="Calibri" w:cs="Calibri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5741A"/>
    <w:pPr>
      <w:tabs>
        <w:tab w:val="center" w:pos="4680"/>
        <w:tab w:val="right" w:pos="9360"/>
      </w:tabs>
    </w:pPr>
    <w:rPr>
      <w:rFonts w:ascii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5741A"/>
  </w:style>
  <w:style w:type="character" w:styleId="PageNumber">
    <w:name w:val="page number"/>
    <w:basedOn w:val="DefaultParagraphFont"/>
    <w:uiPriority w:val="99"/>
    <w:semiHidden/>
    <w:unhideWhenUsed/>
    <w:rsid w:val="00D5741A"/>
  </w:style>
  <w:style w:type="paragraph" w:styleId="Revision">
    <w:name w:val="Revision"/>
    <w:hidden/>
    <w:uiPriority w:val="99"/>
    <w:semiHidden/>
    <w:rsid w:val="00676109"/>
  </w:style>
  <w:style w:type="character" w:customStyle="1" w:styleId="EndNoteBibliographyChar">
    <w:name w:val="EndNote Bibliography Char"/>
    <w:basedOn w:val="DefaultParagraphFont"/>
    <w:link w:val="EndNoteBibliography"/>
    <w:rsid w:val="00E911E2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DF2C6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72F2"/>
  </w:style>
  <w:style w:type="paragraph" w:styleId="Header">
    <w:name w:val="header"/>
    <w:basedOn w:val="Normal"/>
    <w:link w:val="HeaderChar"/>
    <w:uiPriority w:val="99"/>
    <w:unhideWhenUsed/>
    <w:rsid w:val="00913205"/>
    <w:pPr>
      <w:tabs>
        <w:tab w:val="center" w:pos="4680"/>
        <w:tab w:val="right" w:pos="9360"/>
      </w:tabs>
    </w:pPr>
    <w:rPr>
      <w:rFonts w:asciiTheme="minorHAnsi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913205"/>
  </w:style>
  <w:style w:type="paragraph" w:styleId="DocumentMap">
    <w:name w:val="Document Map"/>
    <w:basedOn w:val="Normal"/>
    <w:link w:val="DocumentMapChar"/>
    <w:uiPriority w:val="99"/>
    <w:semiHidden/>
    <w:unhideWhenUsed/>
    <w:rsid w:val="007A091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091A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9D78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D2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439B2"/>
    <w:pPr>
      <w:spacing w:before="100" w:beforeAutospacing="1" w:after="100" w:afterAutospacing="1"/>
    </w:pPr>
    <w:rPr>
      <w:rFonts w:eastAsia="Calibri"/>
      <w:lang w:bidi="ar-SA"/>
    </w:rPr>
  </w:style>
  <w:style w:type="paragraph" w:customStyle="1" w:styleId="p9">
    <w:name w:val="p9"/>
    <w:basedOn w:val="Normal"/>
    <w:rsid w:val="004A19F7"/>
    <w:pPr>
      <w:jc w:val="center"/>
    </w:pPr>
    <w:rPr>
      <w:rFonts w:ascii="Helvetica" w:hAnsi="Helvetica"/>
      <w:sz w:val="18"/>
      <w:szCs w:val="18"/>
    </w:rPr>
  </w:style>
  <w:style w:type="paragraph" w:customStyle="1" w:styleId="p10">
    <w:name w:val="p10"/>
    <w:basedOn w:val="Normal"/>
    <w:rsid w:val="004A19F7"/>
    <w:rPr>
      <w:sz w:val="12"/>
      <w:szCs w:val="12"/>
    </w:rPr>
  </w:style>
  <w:style w:type="character" w:customStyle="1" w:styleId="superscript">
    <w:name w:val="superscript"/>
    <w:basedOn w:val="DefaultParagraphFont"/>
    <w:rsid w:val="00D36689"/>
  </w:style>
  <w:style w:type="character" w:styleId="Emphasis">
    <w:name w:val="Emphasis"/>
    <w:basedOn w:val="DefaultParagraphFont"/>
    <w:uiPriority w:val="20"/>
    <w:qFormat/>
    <w:rsid w:val="007B56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eader" Target="header1.xml"/><Relationship Id="rId47" Type="http://schemas.openxmlformats.org/officeDocument/2006/relationships/header" Target="header2.xml"/><Relationship Id="rId48" Type="http://schemas.openxmlformats.org/officeDocument/2006/relationships/footer" Target="footer1.xml"/><Relationship Id="rId49" Type="http://schemas.openxmlformats.org/officeDocument/2006/relationships/footer" Target="footer2.xml"/><Relationship Id="rId20" Type="http://schemas.openxmlformats.org/officeDocument/2006/relationships/hyperlink" Target="https://www.icd10data.com/ICD10PCS/Codes/0/3/Q/Y/03QY3ZZ" TargetMode="External"/><Relationship Id="rId21" Type="http://schemas.openxmlformats.org/officeDocument/2006/relationships/hyperlink" Target="https://www.icd10data.com/ICD10PCS/Codes/0/3/Q/Y/03QY4ZZ" TargetMode="External"/><Relationship Id="rId22" Type="http://schemas.openxmlformats.org/officeDocument/2006/relationships/hyperlink" Target="https://www.icd10data.com/ICD10PCS/Codes/0/4/Q/Y/04QY0ZZ" TargetMode="External"/><Relationship Id="rId23" Type="http://schemas.openxmlformats.org/officeDocument/2006/relationships/hyperlink" Target="https://www.icd10data.com/ICD10PCS/Codes/0/4/Q/Y/04QY3ZZ" TargetMode="External"/><Relationship Id="rId24" Type="http://schemas.openxmlformats.org/officeDocument/2006/relationships/hyperlink" Target="https://www.icd10data.com/ICD10PCS/Codes/0/4/Q/Y/04QY4ZZ" TargetMode="External"/><Relationship Id="rId25" Type="http://schemas.openxmlformats.org/officeDocument/2006/relationships/hyperlink" Target="https://www.icd10data.com/ICD10PCS/Codes/0/5/Q/Y/05QY0ZZ" TargetMode="External"/><Relationship Id="rId26" Type="http://schemas.openxmlformats.org/officeDocument/2006/relationships/hyperlink" Target="https://www.icd10data.com/ICD10PCS/Codes/0/5/Q/Y/05QY3ZZ" TargetMode="External"/><Relationship Id="rId27" Type="http://schemas.openxmlformats.org/officeDocument/2006/relationships/hyperlink" Target="https://www.icd10data.com/ICD10PCS/Codes/0/5/Q/Y/05QY4ZZ" TargetMode="External"/><Relationship Id="rId28" Type="http://schemas.openxmlformats.org/officeDocument/2006/relationships/hyperlink" Target="https://www.icd10data.com/ICD10PCS/Codes/0/6/Q/Y/06QY0ZZ" TargetMode="External"/><Relationship Id="rId29" Type="http://schemas.openxmlformats.org/officeDocument/2006/relationships/hyperlink" Target="https://www.icd10data.com/ICD10PCS/Codes/0/6/Q/Y/06QY3ZZ" TargetMode="External"/><Relationship Id="rId50" Type="http://schemas.openxmlformats.org/officeDocument/2006/relationships/fontTable" Target="fontTable.xml"/><Relationship Id="rId5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s://www.icd10data.com/ICD10PCS/Codes/0/6/Q/Y/06QY4ZZ" TargetMode="External"/><Relationship Id="rId31" Type="http://schemas.openxmlformats.org/officeDocument/2006/relationships/hyperlink" Target="https://www.icd10data.com/ICD10PCS/Codes/0/2/Q/W/02QW0ZZ" TargetMode="External"/><Relationship Id="rId32" Type="http://schemas.openxmlformats.org/officeDocument/2006/relationships/hyperlink" Target="https://www.icd10data.com/ICD10PCS/Codes/0/2/Q/W/02QW3ZZ" TargetMode="External"/><Relationship Id="rId9" Type="http://schemas.openxmlformats.org/officeDocument/2006/relationships/hyperlink" Target="https://www.icd10data.com/ICD10CM/Codes/J00-J99/J95-J95/J95-/J95.811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icd10data.com/ICD10CM/Codes/I00-I99/I30-I52/I31-/I31.4" TargetMode="External"/><Relationship Id="rId33" Type="http://schemas.openxmlformats.org/officeDocument/2006/relationships/hyperlink" Target="https://www.icd10data.com/ICD10PCS/Codes/0/2/Q/X/02QX4ZZ" TargetMode="External"/><Relationship Id="rId34" Type="http://schemas.openxmlformats.org/officeDocument/2006/relationships/hyperlink" Target="https://www.icd10data.com/ICD10PCS/Codes/0/3/Q/0/03Q00ZZ" TargetMode="External"/><Relationship Id="rId35" Type="http://schemas.openxmlformats.org/officeDocument/2006/relationships/hyperlink" Target="https://www.icd10data.com/ICD10PCS/Codes/0/3/Q/0/03Q03ZZ" TargetMode="External"/><Relationship Id="rId36" Type="http://schemas.openxmlformats.org/officeDocument/2006/relationships/hyperlink" Target="https://www.icd10data.com/ICD10CM/Codes/S00-T88/T80-T88/T81-/T81.719A" TargetMode="External"/><Relationship Id="rId10" Type="http://schemas.openxmlformats.org/officeDocument/2006/relationships/hyperlink" Target="https://www.icd10data.com/ICD10CM/Codes/J00-J99/J95-J95/J95-/J95.812" TargetMode="External"/><Relationship Id="rId11" Type="http://schemas.openxmlformats.org/officeDocument/2006/relationships/hyperlink" Target="https://www.icd10data.com/ICD10CM/Codes/J00-J99/J96-J99/J98-/J98.6" TargetMode="External"/><Relationship Id="rId12" Type="http://schemas.openxmlformats.org/officeDocument/2006/relationships/hyperlink" Target="https://www.icd10data.com/ICD10CM/Codes/J00-J99/J95-J95/J95-/J95.821" TargetMode="External"/><Relationship Id="rId13" Type="http://schemas.openxmlformats.org/officeDocument/2006/relationships/hyperlink" Target="https://www.icd10data.com/ICD10CM/Codes/J00-J99/J96-J99/J96-/J96.00" TargetMode="External"/><Relationship Id="rId14" Type="http://schemas.openxmlformats.org/officeDocument/2006/relationships/hyperlink" Target="https://www.icd10data.com/ICD10CM/Codes/J00-J99/J95-J95/J95-/J95.822" TargetMode="External"/><Relationship Id="rId15" Type="http://schemas.openxmlformats.org/officeDocument/2006/relationships/hyperlink" Target="https://www.icd10data.com/ICD10CM/Codes/J00-J99/J96-J99/J96-/J96.20" TargetMode="External"/><Relationship Id="rId16" Type="http://schemas.openxmlformats.org/officeDocument/2006/relationships/hyperlink" Target="https://www.icd10data.com/ICD10CM/Codes/I00-I99/I95-I99/I97-/I97.51" TargetMode="External"/><Relationship Id="rId17" Type="http://schemas.openxmlformats.org/officeDocument/2006/relationships/hyperlink" Target="https://www.icd10data.com/ICD10CM/Codes/I00-I99/I95-I99/I97-/I97.52" TargetMode="External"/><Relationship Id="rId18" Type="http://schemas.openxmlformats.org/officeDocument/2006/relationships/hyperlink" Target="https://www.icd10data.com/ICD10CM/Codes/S00-T88/S30-S39/S36-/S36.899A" TargetMode="External"/><Relationship Id="rId19" Type="http://schemas.openxmlformats.org/officeDocument/2006/relationships/hyperlink" Target="https://www.icd10data.com/ICD10PCS/Codes/0/3/Q/Y/03QY0ZZ" TargetMode="External"/><Relationship Id="rId37" Type="http://schemas.openxmlformats.org/officeDocument/2006/relationships/hyperlink" Target="https://www.icd10data.com/ICD10CM/Codes/S00-T88/T80-T88/T81-/T81.72XA" TargetMode="External"/><Relationship Id="rId38" Type="http://schemas.openxmlformats.org/officeDocument/2006/relationships/hyperlink" Target="https://icd.codes/icd10cm/T8112XA" TargetMode="External"/><Relationship Id="rId39" Type="http://schemas.openxmlformats.org/officeDocument/2006/relationships/hyperlink" Target="https://www.icd10data.com/ICD10CM/Codes/G00-G99/G89-G99/G97-/G97.81" TargetMode="External"/><Relationship Id="rId40" Type="http://schemas.openxmlformats.org/officeDocument/2006/relationships/hyperlink" Target="https://www.icd10data.com/ICD10CM/Codes/I00-I99/I95-I99/I97-/I97.811" TargetMode="External"/><Relationship Id="rId41" Type="http://schemas.openxmlformats.org/officeDocument/2006/relationships/hyperlink" Target="https://www.icd10data.com/ICD10CM/Codes/I00-I99/I95-I99/I97-/I97.821" TargetMode="External"/><Relationship Id="rId42" Type="http://schemas.openxmlformats.org/officeDocument/2006/relationships/hyperlink" Target="https://www.icd10data.com/ICD10CM/Codes/G00-G99/G40-G47/G45-/G45.9" TargetMode="External"/><Relationship Id="rId43" Type="http://schemas.openxmlformats.org/officeDocument/2006/relationships/hyperlink" Target="https://www.icd10data.com/ICD10CM/Codes/I00-I99/I60-I69/I67-/I67.848" TargetMode="External"/><Relationship Id="rId44" Type="http://schemas.openxmlformats.org/officeDocument/2006/relationships/hyperlink" Target="https://www.icd10data.com/ICD10CM/Codes/R00-R99/R50-R69/R57-/R57.0" TargetMode="External"/><Relationship Id="rId45" Type="http://schemas.openxmlformats.org/officeDocument/2006/relationships/hyperlink" Target="https://www.icd10data.com/ICD10CM/Codes/J00-J99/J96-J99/J98-/J98.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54A712-D61C-9344-B4A0-5AC35ACC4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95</Words>
  <Characters>11377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dra Wijeysundera</dc:creator>
  <cp:keywords/>
  <dc:description/>
  <cp:lastModifiedBy>Harindra Wijeysundera</cp:lastModifiedBy>
  <cp:revision>2</cp:revision>
  <dcterms:created xsi:type="dcterms:W3CDTF">2021-09-04T11:48:00Z</dcterms:created>
  <dcterms:modified xsi:type="dcterms:W3CDTF">2021-09-04T11:48:00Z</dcterms:modified>
</cp:coreProperties>
</file>